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11E071" w14:textId="0216393B" w:rsidR="006E0C87" w:rsidRPr="00ED5441" w:rsidRDefault="00F015F8" w:rsidP="006E0C87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6E0C87">
        <w:rPr>
          <w:rFonts w:ascii="Times New Roman" w:hAnsi="Times New Roman" w:cs="Times New Roman"/>
          <w:b/>
          <w:sz w:val="28"/>
          <w:szCs w:val="28"/>
        </w:rPr>
        <w:t>Supplementary material</w:t>
      </w:r>
      <w:r w:rsidR="006E0C87">
        <w:rPr>
          <w:rFonts w:ascii="Times New Roman" w:hAnsi="Times New Roman" w:cs="Times New Roman"/>
          <w:b/>
          <w:sz w:val="28"/>
          <w:szCs w:val="28"/>
        </w:rPr>
        <w:t xml:space="preserve"> to “</w:t>
      </w:r>
      <w:r w:rsidR="0071315B">
        <w:rPr>
          <w:rFonts w:ascii="Times New Roman" w:hAnsi="Times New Roman" w:cs="Times New Roman"/>
          <w:b/>
          <w:sz w:val="28"/>
          <w:szCs w:val="28"/>
        </w:rPr>
        <w:t>Misbalance of t</w:t>
      </w:r>
      <w:r w:rsidR="006E0C87" w:rsidRPr="00ED5441">
        <w:rPr>
          <w:rFonts w:ascii="Times New Roman" w:hAnsi="Times New Roman" w:cs="Times New Roman"/>
          <w:b/>
          <w:sz w:val="28"/>
        </w:rPr>
        <w:t xml:space="preserve">hyroid hormones after two weeks of exposure to artificial light at night in Eurasian perch </w:t>
      </w:r>
      <w:r w:rsidR="006E0C87" w:rsidRPr="006E0C87">
        <w:rPr>
          <w:rFonts w:ascii="Times New Roman" w:hAnsi="Times New Roman" w:cs="Times New Roman"/>
          <w:b/>
          <w:i/>
          <w:iCs/>
          <w:sz w:val="28"/>
          <w:szCs w:val="18"/>
        </w:rPr>
        <w:t>Perca fluviatilis</w:t>
      </w:r>
      <w:r w:rsidR="006E0C87">
        <w:rPr>
          <w:rFonts w:ascii="Times New Roman" w:hAnsi="Times New Roman" w:cs="Times New Roman"/>
          <w:b/>
          <w:i/>
          <w:iCs/>
          <w:sz w:val="28"/>
          <w:szCs w:val="18"/>
        </w:rPr>
        <w:t>”</w:t>
      </w:r>
    </w:p>
    <w:p w14:paraId="20B7024A" w14:textId="77777777" w:rsidR="009F68EC" w:rsidRPr="00CD5FB9" w:rsidRDefault="009F68EC">
      <w:pPr>
        <w:rPr>
          <w:rFonts w:ascii="Arial" w:hAnsi="Arial" w:cs="Arial"/>
          <w:b/>
          <w:sz w:val="24"/>
          <w:szCs w:val="24"/>
        </w:rPr>
      </w:pPr>
    </w:p>
    <w:p w14:paraId="04CE1D62" w14:textId="10FF65E3" w:rsidR="0060073C" w:rsidRPr="00C01CB4" w:rsidRDefault="0060073C">
      <w:pPr>
        <w:rPr>
          <w:rFonts w:ascii="Times New Roman" w:hAnsi="Times New Roman" w:cs="Times New Roman"/>
          <w:b/>
          <w:smallCaps/>
        </w:rPr>
      </w:pPr>
      <w:r w:rsidRPr="00C01CB4">
        <w:rPr>
          <w:rFonts w:ascii="Times New Roman" w:hAnsi="Times New Roman" w:cs="Times New Roman"/>
          <w:b/>
          <w:smallCaps/>
        </w:rPr>
        <w:t>Abbreviations for Tables S1 to S</w:t>
      </w:r>
      <w:r w:rsidR="007E549D" w:rsidRPr="00C01CB4">
        <w:rPr>
          <w:rFonts w:ascii="Times New Roman" w:hAnsi="Times New Roman" w:cs="Times New Roman"/>
          <w:b/>
          <w:smallCaps/>
        </w:rPr>
        <w:t>3</w:t>
      </w:r>
    </w:p>
    <w:p w14:paraId="1D00718E" w14:textId="065760C3" w:rsidR="00F8262D" w:rsidRPr="00C01CB4" w:rsidRDefault="00F8262D">
      <w:pPr>
        <w:rPr>
          <w:rFonts w:ascii="Times New Roman" w:hAnsi="Times New Roman" w:cs="Times New Roman"/>
          <w:bCs/>
        </w:rPr>
      </w:pPr>
      <w:r w:rsidRPr="00C01CB4">
        <w:rPr>
          <w:rFonts w:ascii="Times New Roman" w:hAnsi="Times New Roman" w:cs="Times New Roman"/>
          <w:bCs/>
        </w:rPr>
        <w:t>ALAN – Artificial light at night</w:t>
      </w:r>
    </w:p>
    <w:p w14:paraId="49E86D52" w14:textId="22AE8A68" w:rsidR="0060073C" w:rsidRPr="00C01CB4" w:rsidRDefault="0060073C">
      <w:pPr>
        <w:rPr>
          <w:rFonts w:ascii="Times New Roman" w:hAnsi="Times New Roman" w:cs="Times New Roman"/>
          <w:bCs/>
        </w:rPr>
      </w:pPr>
      <w:r w:rsidRPr="00C01CB4">
        <w:rPr>
          <w:rFonts w:ascii="Times New Roman" w:hAnsi="Times New Roman" w:cs="Times New Roman"/>
          <w:bCs/>
        </w:rPr>
        <w:t>LMM – Linear mixed model</w:t>
      </w:r>
    </w:p>
    <w:p w14:paraId="2A04BDCD" w14:textId="2D90FF85" w:rsidR="0060073C" w:rsidRPr="00C01CB4" w:rsidRDefault="0060073C">
      <w:pPr>
        <w:rPr>
          <w:rFonts w:ascii="Times New Roman" w:hAnsi="Times New Roman" w:cs="Times New Roman"/>
          <w:bCs/>
        </w:rPr>
      </w:pPr>
      <w:r w:rsidRPr="00C01CB4">
        <w:rPr>
          <w:rFonts w:ascii="Times New Roman" w:hAnsi="Times New Roman" w:cs="Times New Roman"/>
          <w:bCs/>
        </w:rPr>
        <w:t>R²</w:t>
      </w:r>
      <w:r w:rsidRPr="00C01CB4">
        <w:rPr>
          <w:rFonts w:ascii="Times New Roman" w:hAnsi="Times New Roman" w:cs="Times New Roman"/>
          <w:bCs/>
          <w:vertAlign w:val="subscript"/>
        </w:rPr>
        <w:t>m</w:t>
      </w:r>
      <w:r w:rsidRPr="00C01CB4">
        <w:rPr>
          <w:rFonts w:ascii="Times New Roman" w:hAnsi="Times New Roman" w:cs="Times New Roman"/>
          <w:bCs/>
        </w:rPr>
        <w:t xml:space="preserve"> – marginal R²</w:t>
      </w:r>
    </w:p>
    <w:p w14:paraId="2EA75354" w14:textId="441B7BE8" w:rsidR="0060073C" w:rsidRPr="00C01CB4" w:rsidRDefault="0060073C">
      <w:pPr>
        <w:rPr>
          <w:rFonts w:ascii="Times New Roman" w:hAnsi="Times New Roman" w:cs="Times New Roman"/>
          <w:bCs/>
        </w:rPr>
      </w:pPr>
      <w:r w:rsidRPr="00C01CB4">
        <w:rPr>
          <w:rFonts w:ascii="Times New Roman" w:hAnsi="Times New Roman" w:cs="Times New Roman"/>
          <w:bCs/>
        </w:rPr>
        <w:t>R²</w:t>
      </w:r>
      <w:r w:rsidRPr="00C01CB4">
        <w:rPr>
          <w:rFonts w:ascii="Times New Roman" w:hAnsi="Times New Roman" w:cs="Times New Roman"/>
          <w:bCs/>
          <w:vertAlign w:val="subscript"/>
        </w:rPr>
        <w:t>c</w:t>
      </w:r>
      <w:r w:rsidRPr="00C01CB4">
        <w:rPr>
          <w:rFonts w:ascii="Times New Roman" w:hAnsi="Times New Roman" w:cs="Times New Roman"/>
          <w:bCs/>
        </w:rPr>
        <w:t xml:space="preserve"> – conditional R²</w:t>
      </w:r>
    </w:p>
    <w:p w14:paraId="42B752C1" w14:textId="742A9499" w:rsidR="0060073C" w:rsidRPr="00C01CB4" w:rsidRDefault="0060073C">
      <w:pPr>
        <w:rPr>
          <w:rFonts w:ascii="Times New Roman" w:hAnsi="Times New Roman" w:cs="Times New Roman"/>
          <w:bCs/>
        </w:rPr>
      </w:pPr>
      <w:r w:rsidRPr="00C01CB4">
        <w:rPr>
          <w:rFonts w:ascii="Times New Roman" w:hAnsi="Times New Roman" w:cs="Times New Roman"/>
          <w:bCs/>
        </w:rPr>
        <w:t xml:space="preserve">SE – </w:t>
      </w:r>
      <w:r w:rsidR="00801EDD" w:rsidRPr="00C01CB4">
        <w:rPr>
          <w:rFonts w:ascii="Times New Roman" w:hAnsi="Times New Roman" w:cs="Times New Roman"/>
          <w:bCs/>
        </w:rPr>
        <w:t>s</w:t>
      </w:r>
      <w:r w:rsidRPr="00C01CB4">
        <w:rPr>
          <w:rFonts w:ascii="Times New Roman" w:hAnsi="Times New Roman" w:cs="Times New Roman"/>
          <w:bCs/>
        </w:rPr>
        <w:t>tandard error</w:t>
      </w:r>
    </w:p>
    <w:p w14:paraId="177BF5AF" w14:textId="7C25B827" w:rsidR="0060073C" w:rsidRPr="00C01CB4" w:rsidRDefault="0060073C">
      <w:pPr>
        <w:rPr>
          <w:rFonts w:ascii="Times New Roman" w:hAnsi="Times New Roman" w:cs="Times New Roman"/>
          <w:bCs/>
        </w:rPr>
      </w:pPr>
      <w:r w:rsidRPr="00C01CB4">
        <w:rPr>
          <w:rFonts w:ascii="Times New Roman" w:hAnsi="Times New Roman" w:cs="Times New Roman"/>
          <w:bCs/>
        </w:rPr>
        <w:t>df – degrees of freedom</w:t>
      </w:r>
    </w:p>
    <w:p w14:paraId="30675DA2" w14:textId="61A47F75" w:rsidR="0060073C" w:rsidRPr="00C01CB4" w:rsidRDefault="0060073C">
      <w:pPr>
        <w:rPr>
          <w:rFonts w:ascii="Times New Roman" w:hAnsi="Times New Roman" w:cs="Times New Roman"/>
          <w:bCs/>
        </w:rPr>
      </w:pPr>
      <w:r w:rsidRPr="00C01CB4">
        <w:rPr>
          <w:rFonts w:ascii="Times New Roman" w:hAnsi="Times New Roman" w:cs="Times New Roman"/>
          <w:bCs/>
        </w:rPr>
        <w:t>LLR – log-likelihood ratio</w:t>
      </w:r>
    </w:p>
    <w:p w14:paraId="77307DCB" w14:textId="55462753" w:rsidR="0060073C" w:rsidRPr="00C01CB4" w:rsidRDefault="00F371CC">
      <w:pPr>
        <w:rPr>
          <w:rFonts w:ascii="Times New Roman" w:hAnsi="Times New Roman" w:cs="Times New Roman"/>
          <w:bCs/>
        </w:rPr>
      </w:pPr>
      <w:r w:rsidRPr="00C01CB4">
        <w:rPr>
          <w:rFonts w:ascii="Times New Roman" w:hAnsi="Times New Roman" w:cs="Times New Roman"/>
          <w:bCs/>
        </w:rPr>
        <w:t>f</w:t>
      </w:r>
      <w:r w:rsidR="0060073C" w:rsidRPr="00C01CB4">
        <w:rPr>
          <w:rFonts w:ascii="Times New Roman" w:hAnsi="Times New Roman" w:cs="Times New Roman"/>
          <w:bCs/>
        </w:rPr>
        <w:t xml:space="preserve"> – female</w:t>
      </w:r>
    </w:p>
    <w:p w14:paraId="4ABE8A0B" w14:textId="5DA4949D" w:rsidR="0060073C" w:rsidRPr="00C01CB4" w:rsidRDefault="00F371CC">
      <w:pPr>
        <w:rPr>
          <w:rFonts w:ascii="Times New Roman" w:hAnsi="Times New Roman" w:cs="Times New Roman"/>
          <w:bCs/>
        </w:rPr>
      </w:pPr>
      <w:r w:rsidRPr="00C01CB4">
        <w:rPr>
          <w:rFonts w:ascii="Times New Roman" w:hAnsi="Times New Roman" w:cs="Times New Roman"/>
          <w:bCs/>
        </w:rPr>
        <w:t>m</w:t>
      </w:r>
      <w:r w:rsidR="0060073C" w:rsidRPr="00C01CB4">
        <w:rPr>
          <w:rFonts w:ascii="Times New Roman" w:hAnsi="Times New Roman" w:cs="Times New Roman"/>
          <w:bCs/>
        </w:rPr>
        <w:t xml:space="preserve"> – male</w:t>
      </w:r>
    </w:p>
    <w:p w14:paraId="02928652" w14:textId="41027ABC" w:rsidR="00B74DA4" w:rsidRPr="00C01CB4" w:rsidRDefault="00F371CC">
      <w:pPr>
        <w:rPr>
          <w:rFonts w:ascii="Times New Roman" w:hAnsi="Times New Roman" w:cs="Times New Roman"/>
          <w:bCs/>
        </w:rPr>
        <w:sectPr w:rsidR="00B74DA4" w:rsidRPr="00C01CB4" w:rsidSect="00BE06FB">
          <w:headerReference w:type="default" r:id="rId7"/>
          <w:footerReference w:type="default" r:id="rId8"/>
          <w:pgSz w:w="11906" w:h="16838"/>
          <w:pgMar w:top="1417" w:right="1417" w:bottom="1134" w:left="1417" w:header="708" w:footer="708" w:gutter="0"/>
          <w:pgNumType w:start="1"/>
          <w:cols w:space="708"/>
          <w:docGrid w:linePitch="360"/>
        </w:sectPr>
      </w:pPr>
      <w:proofErr w:type="spellStart"/>
      <w:r w:rsidRPr="00C01CB4">
        <w:rPr>
          <w:rFonts w:ascii="Times New Roman" w:hAnsi="Times New Roman" w:cs="Times New Roman"/>
          <w:bCs/>
        </w:rPr>
        <w:t>n</w:t>
      </w:r>
      <w:r w:rsidR="0060073C" w:rsidRPr="00C01CB4">
        <w:rPr>
          <w:rFonts w:ascii="Times New Roman" w:hAnsi="Times New Roman" w:cs="Times New Roman"/>
          <w:bCs/>
        </w:rPr>
        <w:t>d</w:t>
      </w:r>
      <w:proofErr w:type="spellEnd"/>
      <w:r w:rsidR="0060073C" w:rsidRPr="00C01CB4">
        <w:rPr>
          <w:rFonts w:ascii="Times New Roman" w:hAnsi="Times New Roman" w:cs="Times New Roman"/>
          <w:bCs/>
        </w:rPr>
        <w:t xml:space="preserve"> – not differentiated (premature fish)</w:t>
      </w:r>
    </w:p>
    <w:p w14:paraId="106A1442" w14:textId="0E698EA8" w:rsidR="00F015F8" w:rsidRPr="00C01CB4" w:rsidRDefault="00F015F8">
      <w:pPr>
        <w:rPr>
          <w:rFonts w:ascii="Times New Roman" w:hAnsi="Times New Roman" w:cs="Times New Roman"/>
          <w:b/>
        </w:rPr>
      </w:pPr>
      <w:r w:rsidRPr="00C01CB4">
        <w:rPr>
          <w:rFonts w:ascii="Times New Roman" w:hAnsi="Times New Roman" w:cs="Times New Roman"/>
          <w:b/>
          <w:smallCaps/>
        </w:rPr>
        <w:lastRenderedPageBreak/>
        <w:t>Table</w:t>
      </w:r>
      <w:r w:rsidRPr="00C01CB4">
        <w:rPr>
          <w:rFonts w:ascii="Times New Roman" w:hAnsi="Times New Roman" w:cs="Times New Roman"/>
          <w:b/>
        </w:rPr>
        <w:t xml:space="preserve"> S1</w:t>
      </w:r>
    </w:p>
    <w:p w14:paraId="18F99E54" w14:textId="65173496" w:rsidR="004D210C" w:rsidRPr="00C01CB4" w:rsidRDefault="00F015F8">
      <w:pPr>
        <w:rPr>
          <w:rFonts w:ascii="Times New Roman" w:hAnsi="Times New Roman" w:cs="Times New Roman"/>
          <w:b/>
        </w:rPr>
      </w:pPr>
      <w:r w:rsidRPr="00C01CB4">
        <w:rPr>
          <w:rFonts w:ascii="Times New Roman" w:hAnsi="Times New Roman" w:cs="Times New Roman"/>
          <w:b/>
        </w:rPr>
        <w:t xml:space="preserve">LMM specifications and </w:t>
      </w:r>
      <w:r w:rsidR="00801EDD" w:rsidRPr="00C01CB4">
        <w:rPr>
          <w:rFonts w:ascii="Times New Roman" w:hAnsi="Times New Roman" w:cs="Times New Roman"/>
          <w:b/>
        </w:rPr>
        <w:t xml:space="preserve">post-hoc </w:t>
      </w:r>
      <w:r w:rsidR="00BA5716" w:rsidRPr="00C01CB4">
        <w:rPr>
          <w:rFonts w:ascii="Times New Roman" w:hAnsi="Times New Roman" w:cs="Times New Roman"/>
          <w:b/>
        </w:rPr>
        <w:t>results (</w:t>
      </w:r>
      <w:r w:rsidR="006E0C87" w:rsidRPr="00C01CB4">
        <w:rPr>
          <w:rFonts w:ascii="Times New Roman" w:hAnsi="Times New Roman" w:cs="Times New Roman"/>
          <w:b/>
        </w:rPr>
        <w:t>Tukey’s</w:t>
      </w:r>
      <w:r w:rsidR="00BA5716" w:rsidRPr="00C01CB4">
        <w:rPr>
          <w:rFonts w:ascii="Times New Roman" w:hAnsi="Times New Roman" w:cs="Times New Roman"/>
          <w:b/>
        </w:rPr>
        <w:t xml:space="preserve"> correction) </w:t>
      </w:r>
      <w:r w:rsidR="00801EDD" w:rsidRPr="00C01CB4">
        <w:rPr>
          <w:rFonts w:ascii="Times New Roman" w:hAnsi="Times New Roman" w:cs="Times New Roman"/>
          <w:b/>
        </w:rPr>
        <w:t xml:space="preserve">for significant fixed effects </w:t>
      </w:r>
      <w:r w:rsidR="00080DBB" w:rsidRPr="00C01CB4">
        <w:rPr>
          <w:rFonts w:ascii="Times New Roman" w:hAnsi="Times New Roman" w:cs="Times New Roman"/>
          <w:b/>
        </w:rPr>
        <w:t>in</w:t>
      </w:r>
      <w:r w:rsidRPr="00C01CB4">
        <w:rPr>
          <w:rFonts w:ascii="Times New Roman" w:hAnsi="Times New Roman" w:cs="Times New Roman"/>
          <w:b/>
        </w:rPr>
        <w:t xml:space="preserve"> </w:t>
      </w:r>
      <w:r w:rsidR="00993A06" w:rsidRPr="00C01CB4">
        <w:rPr>
          <w:rFonts w:ascii="Times New Roman" w:hAnsi="Times New Roman" w:cs="Times New Roman"/>
          <w:b/>
        </w:rPr>
        <w:t>plasma triiodothyronine (T3)</w:t>
      </w:r>
      <w:r w:rsidRPr="00C01CB4">
        <w:rPr>
          <w:rFonts w:ascii="Times New Roman" w:hAnsi="Times New Roman" w:cs="Times New Roman"/>
          <w:b/>
        </w:rPr>
        <w:t xml:space="preserve"> of </w:t>
      </w:r>
      <w:r w:rsidR="004D210C" w:rsidRPr="00C01CB4">
        <w:rPr>
          <w:rFonts w:ascii="Times New Roman" w:hAnsi="Times New Roman" w:cs="Times New Roman"/>
          <w:b/>
          <w:i/>
        </w:rPr>
        <w:t>Perca fluviatilis</w:t>
      </w:r>
      <w:r w:rsidR="004D210C" w:rsidRPr="00C01CB4">
        <w:rPr>
          <w:rFonts w:ascii="Times New Roman" w:hAnsi="Times New Roman" w:cs="Times New Roman"/>
          <w:b/>
        </w:rPr>
        <w:t xml:space="preserve"> exposed to different </w:t>
      </w:r>
      <w:r w:rsidR="004D210C" w:rsidRPr="00C01CB4">
        <w:rPr>
          <w:rFonts w:ascii="Times New Roman" w:hAnsi="Times New Roman" w:cs="Times New Roman"/>
          <w:b/>
          <w:bCs/>
        </w:rPr>
        <w:t>nocturnal light intensities in two different experiments</w:t>
      </w:r>
      <w:r w:rsidR="004D210C" w:rsidRPr="00C01CB4">
        <w:rPr>
          <w:rFonts w:ascii="Times New Roman" w:hAnsi="Times New Roman" w:cs="Times New Roman"/>
          <w:b/>
        </w:rPr>
        <w:t>.</w:t>
      </w:r>
    </w:p>
    <w:tbl>
      <w:tblPr>
        <w:tblStyle w:val="Tabellenraster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992"/>
        <w:gridCol w:w="992"/>
        <w:gridCol w:w="851"/>
        <w:gridCol w:w="1417"/>
      </w:tblGrid>
      <w:tr w:rsidR="00CE3106" w:rsidRPr="00CC3FB6" w14:paraId="5B2B6E9A" w14:textId="77777777" w:rsidTr="00665CA7">
        <w:trPr>
          <w:trHeight w:val="510"/>
        </w:trPr>
        <w:tc>
          <w:tcPr>
            <w:tcW w:w="8647" w:type="dxa"/>
            <w:gridSpan w:val="6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5684A4" w14:textId="775FD005" w:rsidR="00CE3106" w:rsidRPr="00CC3FB6" w:rsidRDefault="00993A06" w:rsidP="00CE310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log(T3)</w:t>
            </w:r>
            <w:r w:rsidR="00CE3106"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high </w:t>
            </w:r>
            <w:r w:rsid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LAN experiment </w:t>
            </w:r>
            <w:r w:rsidR="00CE3106"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 w:rsidR="00665CA7"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R²</w:t>
            </w:r>
            <w:r w:rsidR="00665CA7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m</w:t>
            </w:r>
            <w:r w:rsidR="00665CA7"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  <w:r w:rsidR="00665CA7"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=</w:t>
            </w:r>
            <w:r w:rsidR="00665CA7"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  <w:r w:rsidR="00CE3106"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="00521A6A">
              <w:rPr>
                <w:rFonts w:ascii="Arial" w:hAnsi="Arial" w:cs="Arial"/>
                <w:b/>
                <w:sz w:val="20"/>
                <w:szCs w:val="20"/>
                <w:lang w:val="en-US"/>
              </w:rPr>
              <w:t>894</w:t>
            </w:r>
            <w:r w:rsidR="00CE3106"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, </w:t>
            </w:r>
            <w:r w:rsidR="00665CA7"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R²</w:t>
            </w:r>
            <w:r w:rsidR="00665CA7" w:rsidRPr="00665CA7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c</w:t>
            </w:r>
            <w:r w:rsidR="00665CA7"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  <w:r w:rsidR="00665CA7"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=</w:t>
            </w:r>
            <w:r w:rsidR="00665CA7"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  <w:r w:rsidR="00CE3106"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0.</w:t>
            </w:r>
            <w:r w:rsidR="00521A6A">
              <w:rPr>
                <w:rFonts w:ascii="Arial" w:hAnsi="Arial" w:cs="Arial"/>
                <w:b/>
                <w:sz w:val="20"/>
                <w:szCs w:val="20"/>
                <w:lang w:val="en-US"/>
              </w:rPr>
              <w:t>3548</w:t>
            </w:r>
            <w:r w:rsidR="00CE3106"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CE3106" w:rsidRPr="00CC3FB6" w14:paraId="2ADBD264" w14:textId="77777777" w:rsidTr="004570CA">
        <w:trPr>
          <w:trHeight w:val="39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F00C8" w14:textId="77777777" w:rsidR="00CE3106" w:rsidRPr="00CC3FB6" w:rsidRDefault="00CE3106" w:rsidP="004570C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C3FB6">
              <w:rPr>
                <w:rFonts w:ascii="Arial" w:hAnsi="Arial" w:cs="Arial"/>
                <w:b/>
                <w:sz w:val="18"/>
                <w:szCs w:val="18"/>
              </w:rPr>
              <w:t xml:space="preserve">Fixed </w:t>
            </w:r>
            <w:proofErr w:type="spellStart"/>
            <w:r w:rsidRPr="00CC3FB6">
              <w:rPr>
                <w:rFonts w:ascii="Arial" w:hAnsi="Arial" w:cs="Arial"/>
                <w:b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0DD5A5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C3FB6">
              <w:rPr>
                <w:rFonts w:ascii="Arial" w:hAnsi="Arial" w:cs="Arial"/>
                <w:b/>
                <w:sz w:val="18"/>
                <w:szCs w:val="18"/>
              </w:rPr>
              <w:t>Estimate</w:t>
            </w:r>
            <w:proofErr w:type="spellEnd"/>
            <w:r w:rsidRPr="00CC3FB6">
              <w:rPr>
                <w:rFonts w:ascii="Arial" w:hAnsi="Arial" w:cs="Arial"/>
                <w:b/>
                <w:sz w:val="18"/>
                <w:szCs w:val="18"/>
              </w:rPr>
              <w:t xml:space="preserve"> ± 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9DE61" w14:textId="23877041" w:rsidR="00CE3106" w:rsidRPr="00CC3FB6" w:rsidRDefault="0060073C" w:rsidP="007166C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4F4FE" w14:textId="3BF86A86" w:rsidR="00CE3106" w:rsidRPr="00CC3FB6" w:rsidRDefault="0060073C" w:rsidP="007166C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="00CE3106" w:rsidRPr="00CC3FB6">
              <w:rPr>
                <w:rFonts w:ascii="Arial" w:hAnsi="Arial" w:cs="Arial"/>
                <w:b/>
                <w:sz w:val="18"/>
                <w:szCs w:val="18"/>
              </w:rPr>
              <w:t>-</w:t>
            </w:r>
            <w:proofErr w:type="spellStart"/>
            <w:r w:rsidR="00CE3106" w:rsidRPr="00CC3FB6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7B899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3FB6">
              <w:rPr>
                <w:rFonts w:ascii="Arial" w:hAnsi="Arial" w:cs="Arial"/>
                <w:b/>
                <w:sz w:val="18"/>
                <w:szCs w:val="18"/>
              </w:rPr>
              <w:t>LL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119707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3FB6">
              <w:rPr>
                <w:rFonts w:ascii="Arial" w:hAnsi="Arial" w:cs="Arial"/>
                <w:b/>
                <w:sz w:val="18"/>
                <w:szCs w:val="18"/>
              </w:rPr>
              <w:t>p-</w:t>
            </w:r>
            <w:proofErr w:type="spellStart"/>
            <w:r w:rsidRPr="00CC3FB6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CE3106" w:rsidRPr="00CC3FB6" w14:paraId="208D7DF0" w14:textId="77777777" w:rsidTr="00E5095A">
        <w:trPr>
          <w:trHeight w:val="284"/>
        </w:trPr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2320EA" w14:textId="0E8200D9" w:rsidR="00CE3106" w:rsidRPr="004570CA" w:rsidRDefault="00CE3106" w:rsidP="004570CA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70CA">
              <w:rPr>
                <w:rFonts w:ascii="Arial" w:hAnsi="Arial" w:cs="Arial"/>
                <w:b/>
                <w:sz w:val="18"/>
                <w:szCs w:val="18"/>
                <w:lang w:val="en-US"/>
              </w:rPr>
              <w:t>Intercept</w:t>
            </w:r>
            <w:r w:rsidR="004570CA" w:rsidRPr="004570CA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A0517B">
              <w:rPr>
                <w:rFonts w:cstheme="minorHAnsi"/>
              </w:rPr>
              <w:t>‡‡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2A200" w14:textId="58D1D5D3" w:rsidR="00CE3106" w:rsidRPr="00CC3FB6" w:rsidRDefault="00993A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CE3106" w:rsidRPr="00CC3FB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9B2D65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 w:rsidR="0010789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CE3106" w:rsidRPr="00CC3FB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CE3106" w:rsidRPr="00CC3FB6">
              <w:rPr>
                <w:rFonts w:ascii="Arial" w:hAnsi="Arial" w:cs="Arial"/>
                <w:sz w:val="18"/>
                <w:szCs w:val="18"/>
              </w:rPr>
              <w:t>± 0.</w:t>
            </w:r>
            <w:r w:rsidR="009B2D65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DB08B" w14:textId="112762BA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9B2D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A9677" w14:textId="62371DBC" w:rsidR="00CE3106" w:rsidRPr="00CC3FB6" w:rsidRDefault="009B2D65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CE3106" w:rsidRPr="00CC3FB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B487E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BB8EDF5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E3106" w:rsidRPr="00CC3FB6" w14:paraId="7909D67F" w14:textId="77777777" w:rsidTr="00E5095A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2520EC" w14:textId="4360D5F7" w:rsidR="00CE3106" w:rsidRPr="00CC3FB6" w:rsidRDefault="009E42D9" w:rsidP="004570CA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AN</w:t>
            </w:r>
            <w:r w:rsidR="004570CA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CE3106" w:rsidRPr="00CC3FB6">
              <w:rPr>
                <w:rFonts w:ascii="Arial" w:hAnsi="Arial" w:cs="Arial"/>
                <w:b/>
                <w:sz w:val="18"/>
                <w:szCs w:val="18"/>
              </w:rPr>
              <w:t xml:space="preserve">1 </w:t>
            </w:r>
            <w:proofErr w:type="spellStart"/>
            <w:r w:rsidR="00CE3106" w:rsidRPr="00CC3FB6">
              <w:rPr>
                <w:rFonts w:ascii="Arial" w:hAnsi="Arial" w:cs="Arial"/>
                <w:b/>
                <w:sz w:val="18"/>
                <w:szCs w:val="18"/>
              </w:rPr>
              <w:t>lu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CFB89" w14:textId="449D3875" w:rsidR="00CE3106" w:rsidRPr="00CC3FB6" w:rsidRDefault="00993A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CE3106" w:rsidRPr="00CC3FB6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9B2D6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CE3106" w:rsidRPr="00CC3FB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CE3106" w:rsidRPr="00CC3FB6">
              <w:rPr>
                <w:rFonts w:ascii="Arial" w:hAnsi="Arial" w:cs="Arial"/>
                <w:sz w:val="18"/>
                <w:szCs w:val="18"/>
              </w:rPr>
              <w:t>± 0.0</w:t>
            </w: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AB613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7C1C1" w14:textId="797F0CF4" w:rsidR="00CE3106" w:rsidRPr="00CC3FB6" w:rsidRDefault="00993A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 w:rsidR="00CE3106" w:rsidRPr="00CC3FB6">
              <w:rPr>
                <w:rFonts w:ascii="Arial" w:hAnsi="Arial" w:cs="Arial"/>
                <w:color w:val="000000"/>
                <w:sz w:val="18"/>
                <w:szCs w:val="18"/>
              </w:rPr>
              <w:t>.1</w:t>
            </w:r>
            <w:r w:rsidR="0010789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0F490" w14:textId="6FC03638" w:rsidR="00CE3106" w:rsidRPr="00CC3FB6" w:rsidRDefault="00993A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9B2D65"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F2FE13" w14:textId="33884DE3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993A06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 w:rsidR="009B2D65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</w:tr>
      <w:tr w:rsidR="00CE3106" w:rsidRPr="00CC3FB6" w14:paraId="71EEC80A" w14:textId="77777777" w:rsidTr="00E5095A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76BDCD" w14:textId="7E5BA88E" w:rsidR="00CE3106" w:rsidRPr="00CC3FB6" w:rsidRDefault="009E42D9" w:rsidP="004570CA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AN</w:t>
            </w:r>
            <w:r w:rsidR="004570CA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CE3106" w:rsidRPr="00CC3FB6">
              <w:rPr>
                <w:rFonts w:ascii="Arial" w:hAnsi="Arial" w:cs="Arial"/>
                <w:b/>
                <w:sz w:val="18"/>
                <w:szCs w:val="18"/>
              </w:rPr>
              <w:t xml:space="preserve">10 </w:t>
            </w:r>
            <w:proofErr w:type="spellStart"/>
            <w:r w:rsidR="00CE3106" w:rsidRPr="00CC3FB6">
              <w:rPr>
                <w:rFonts w:ascii="Arial" w:hAnsi="Arial" w:cs="Arial"/>
                <w:b/>
                <w:sz w:val="18"/>
                <w:szCs w:val="18"/>
              </w:rPr>
              <w:t>lu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C1819" w14:textId="3139567D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993A0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9B2D6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C3FB6">
              <w:rPr>
                <w:rFonts w:ascii="Arial" w:hAnsi="Arial" w:cs="Arial"/>
                <w:sz w:val="18"/>
                <w:szCs w:val="18"/>
              </w:rPr>
              <w:t>± 0.0</w:t>
            </w:r>
            <w:r w:rsidR="00993A06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53A85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2C613" w14:textId="00CCDC49" w:rsidR="00CE3106" w:rsidRPr="00CC3FB6" w:rsidRDefault="00993A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CE3106" w:rsidRPr="00CC3FB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107898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5A4DD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328396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E3106" w:rsidRPr="00CC3FB6" w14:paraId="69D8A9DF" w14:textId="77777777" w:rsidTr="00E5095A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7D0A76" w14:textId="44561F15" w:rsidR="00CE3106" w:rsidRPr="00CC3FB6" w:rsidRDefault="009E42D9" w:rsidP="004570CA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AN</w:t>
            </w:r>
            <w:r w:rsidR="004570CA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CE3106" w:rsidRPr="00CC3FB6">
              <w:rPr>
                <w:rFonts w:ascii="Arial" w:hAnsi="Arial" w:cs="Arial"/>
                <w:b/>
                <w:sz w:val="18"/>
                <w:szCs w:val="18"/>
              </w:rPr>
              <w:t xml:space="preserve">100 </w:t>
            </w:r>
            <w:proofErr w:type="spellStart"/>
            <w:r w:rsidR="00CE3106" w:rsidRPr="00CC3FB6">
              <w:rPr>
                <w:rFonts w:ascii="Arial" w:hAnsi="Arial" w:cs="Arial"/>
                <w:b/>
                <w:sz w:val="18"/>
                <w:szCs w:val="18"/>
              </w:rPr>
              <w:t>lu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74130" w14:textId="489C1846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 w:rsidR="00993A0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9B2D65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C3FB6">
              <w:rPr>
                <w:rFonts w:ascii="Arial" w:hAnsi="Arial" w:cs="Arial"/>
                <w:sz w:val="18"/>
                <w:szCs w:val="18"/>
              </w:rPr>
              <w:t>± 0.0</w:t>
            </w:r>
            <w:r w:rsidR="00993A06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C8CB5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EAD0F" w14:textId="10D8CE5A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993A0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07898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1DFDC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45B25F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E3106" w:rsidRPr="00CC3FB6" w14:paraId="140AF1AB" w14:textId="77777777" w:rsidTr="00E5095A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BBE07F" w14:textId="5BDACE25" w:rsidR="00CE3106" w:rsidRPr="00A365A4" w:rsidRDefault="004570CA" w:rsidP="004570CA">
            <w:pPr>
              <w:rPr>
                <w:rFonts w:ascii="Arial" w:hAnsi="Arial" w:cs="Arial"/>
                <w:sz w:val="18"/>
                <w:szCs w:val="18"/>
              </w:rPr>
            </w:pPr>
            <w:r w:rsidRPr="00A365A4">
              <w:rPr>
                <w:rFonts w:ascii="Arial" w:hAnsi="Arial" w:cs="Arial"/>
                <w:sz w:val="18"/>
                <w:szCs w:val="18"/>
              </w:rPr>
              <w:t>S</w:t>
            </w:r>
            <w:r w:rsidR="00CE3106" w:rsidRPr="00A365A4">
              <w:rPr>
                <w:rFonts w:ascii="Arial" w:hAnsi="Arial" w:cs="Arial"/>
                <w:sz w:val="18"/>
                <w:szCs w:val="18"/>
              </w:rPr>
              <w:t>ex 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0650B" w14:textId="26E49F44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107898">
              <w:rPr>
                <w:rFonts w:ascii="Arial" w:hAnsi="Arial" w:cs="Arial"/>
                <w:color w:val="000000"/>
                <w:sz w:val="18"/>
                <w:szCs w:val="18"/>
              </w:rPr>
              <w:t>377</w:t>
            </w: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C3FB6">
              <w:rPr>
                <w:rFonts w:ascii="Arial" w:hAnsi="Arial" w:cs="Arial"/>
                <w:sz w:val="18"/>
                <w:szCs w:val="18"/>
              </w:rPr>
              <w:t>± 0.0</w:t>
            </w:r>
            <w:r w:rsidR="00993A06">
              <w:rPr>
                <w:rFonts w:ascii="Arial" w:hAnsi="Arial" w:cs="Arial"/>
                <w:sz w:val="18"/>
                <w:szCs w:val="18"/>
              </w:rPr>
              <w:t>7</w:t>
            </w:r>
            <w:r w:rsidR="0010789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128F7" w14:textId="030746CF" w:rsidR="00CE3106" w:rsidRPr="00CC3FB6" w:rsidRDefault="00993A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9B2D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D80FF" w14:textId="540E4493" w:rsidR="00CE3106" w:rsidRPr="00CC3FB6" w:rsidRDefault="00107898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CE3106" w:rsidRPr="00CC3FB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A7461" w14:textId="51EC1B53" w:rsidR="00CE3106" w:rsidRPr="00CC3FB6" w:rsidRDefault="009B2D65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FF7A7D" w14:textId="2ED54CF6" w:rsidR="00CE3106" w:rsidRPr="00CC3FB6" w:rsidRDefault="009B2D65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CE3106" w:rsidRPr="00CC3FB6" w14:paraId="56A8E26A" w14:textId="77777777" w:rsidTr="00E5095A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E5E219" w14:textId="107A6025" w:rsidR="00CE3106" w:rsidRPr="00A365A4" w:rsidRDefault="004570CA" w:rsidP="004570CA">
            <w:pPr>
              <w:rPr>
                <w:rFonts w:ascii="Arial" w:hAnsi="Arial" w:cs="Arial"/>
                <w:sz w:val="18"/>
                <w:szCs w:val="18"/>
              </w:rPr>
            </w:pPr>
            <w:r w:rsidRPr="00A365A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S</w:t>
            </w:r>
            <w:r w:rsidR="00CE3106" w:rsidRPr="00A365A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 xml:space="preserve">ex </w:t>
            </w:r>
            <w:proofErr w:type="spellStart"/>
            <w:r w:rsidR="00CE3106" w:rsidRPr="00A365A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nd</w:t>
            </w:r>
            <w:proofErr w:type="spellEnd"/>
            <w:r w:rsidR="00CE3106" w:rsidRPr="00A365A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 xml:space="preserve">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F9CAB" w14:textId="4E342975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107898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 w:rsidR="00993A0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CC3FB6">
              <w:rPr>
                <w:rFonts w:ascii="Arial" w:hAnsi="Arial" w:cs="Arial"/>
                <w:sz w:val="18"/>
                <w:szCs w:val="18"/>
              </w:rPr>
              <w:t>± 0.0</w:t>
            </w:r>
            <w:r w:rsidR="00993A06">
              <w:rPr>
                <w:rFonts w:ascii="Arial" w:hAnsi="Arial" w:cs="Arial"/>
                <w:sz w:val="18"/>
                <w:szCs w:val="18"/>
              </w:rPr>
              <w:t>7</w:t>
            </w:r>
            <w:r w:rsidR="0010789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A1FD1" w14:textId="722C7BF7" w:rsidR="00CE3106" w:rsidRPr="00CC3FB6" w:rsidRDefault="00993A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9B2D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381A7" w14:textId="52C155A1" w:rsidR="00CE3106" w:rsidRPr="00CC3FB6" w:rsidRDefault="00993A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CE3106" w:rsidRPr="00CC3FB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07898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1865C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8C5515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2D65" w:rsidRPr="00CC3FB6" w14:paraId="47119BFD" w14:textId="77777777" w:rsidTr="00E5095A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F364C4" w14:textId="611E2FD6" w:rsidR="009B2D65" w:rsidRPr="00A365A4" w:rsidRDefault="009B2D65" w:rsidP="004570C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</w:pPr>
            <w:r w:rsidRPr="00A365A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 xml:space="preserve">Body </w:t>
            </w:r>
            <w:proofErr w:type="spellStart"/>
            <w:r w:rsidRPr="00A365A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ma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D8B66" w14:textId="2CFA8E2C" w:rsidR="009B2D65" w:rsidRDefault="009B2D65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07 </w:t>
            </w:r>
            <w:r w:rsidRPr="00CC3FB6">
              <w:rPr>
                <w:rFonts w:ascii="Arial" w:hAnsi="Arial" w:cs="Arial"/>
                <w:sz w:val="18"/>
                <w:szCs w:val="18"/>
              </w:rPr>
              <w:t>± 0.0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97383" w14:textId="0DE8E57D" w:rsidR="009B2D65" w:rsidRDefault="009B2D65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14FEA" w14:textId="4095B9C8" w:rsidR="009B2D65" w:rsidRDefault="009B2D65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3B05C" w14:textId="045A42C6" w:rsidR="009B2D65" w:rsidRPr="00CC3FB6" w:rsidRDefault="009B2D65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915FB6" w14:textId="5CCA91A0" w:rsidR="009B2D65" w:rsidRPr="00CC3FB6" w:rsidRDefault="009B2D65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</w:tr>
      <w:tr w:rsidR="00CE3106" w:rsidRPr="00CC3FB6" w14:paraId="14ED9925" w14:textId="77777777" w:rsidTr="004570CA">
        <w:trPr>
          <w:trHeight w:val="39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02E9E8" w14:textId="77777777" w:rsidR="00CE3106" w:rsidRPr="00CC3FB6" w:rsidRDefault="00CE3106" w:rsidP="004570CA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</w:pPr>
            <w:r w:rsidRPr="00CC3F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 xml:space="preserve">Random </w:t>
            </w:r>
            <w:proofErr w:type="spellStart"/>
            <w:r w:rsidRPr="00CC3F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effect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D42441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C3FB6">
              <w:rPr>
                <w:rFonts w:ascii="Arial" w:hAnsi="Arial" w:cs="Arial"/>
                <w:b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F8337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9B844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EAFBF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b/>
                <w:color w:val="000000"/>
                <w:sz w:val="18"/>
                <w:szCs w:val="18"/>
              </w:rPr>
              <w:t>LL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728D7DB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b/>
                <w:color w:val="000000"/>
                <w:sz w:val="18"/>
                <w:szCs w:val="18"/>
              </w:rPr>
              <w:t>p-</w:t>
            </w:r>
            <w:proofErr w:type="spellStart"/>
            <w:r w:rsidRPr="00CC3FB6">
              <w:rPr>
                <w:rFonts w:ascii="Arial" w:hAnsi="Arial" w:cs="Arial"/>
                <w:b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CE3106" w:rsidRPr="00CC3FB6" w14:paraId="38916AFB" w14:textId="77777777" w:rsidTr="00E5095A">
        <w:trPr>
          <w:trHeight w:val="284"/>
        </w:trPr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18E256" w14:textId="26B9AEAD" w:rsidR="00CE3106" w:rsidRPr="00CC3FB6" w:rsidRDefault="004570CA" w:rsidP="004570C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R</w:t>
            </w:r>
            <w:r w:rsidR="00CE3106" w:rsidRPr="00CC3FB6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un</w:t>
            </w:r>
            <w:r w:rsidR="00B74DA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00726" w14:textId="708718C8" w:rsidR="00CE3106" w:rsidRPr="00CC3FB6" w:rsidRDefault="00CE3106" w:rsidP="007166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FB6">
              <w:rPr>
                <w:rFonts w:ascii="Arial" w:hAnsi="Arial" w:cs="Arial"/>
                <w:sz w:val="18"/>
                <w:szCs w:val="18"/>
              </w:rPr>
              <w:t>σ² = 0.0</w:t>
            </w:r>
            <w:r w:rsidR="009B2D65">
              <w:rPr>
                <w:rFonts w:ascii="Arial" w:hAnsi="Arial" w:cs="Arial"/>
                <w:sz w:val="18"/>
                <w:szCs w:val="18"/>
              </w:rPr>
              <w:t>8</w:t>
            </w:r>
            <w:r w:rsidRPr="00CC3FB6">
              <w:rPr>
                <w:rFonts w:ascii="Arial" w:hAnsi="Arial" w:cs="Arial"/>
                <w:sz w:val="18"/>
                <w:szCs w:val="18"/>
              </w:rPr>
              <w:t>²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F0F74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09608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86FEB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C8A815C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E3106" w:rsidRPr="00CC3FB6" w14:paraId="7B96498E" w14:textId="77777777" w:rsidTr="00E5095A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C200BE" w14:textId="632FB0B8" w:rsidR="00CE3106" w:rsidRPr="00CC3FB6" w:rsidRDefault="00B74DA4" w:rsidP="004570C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Aquaria</w:t>
            </w:r>
            <w:proofErr w:type="spellEnd"/>
            <w:r w:rsidR="004570C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 xml:space="preserve"> </w:t>
            </w:r>
            <w:proofErr w:type="spellStart"/>
            <w:r w:rsidR="00BE06F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nested</w:t>
            </w:r>
            <w:proofErr w:type="spellEnd"/>
            <w:r w:rsidR="00BE06F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 xml:space="preserve"> </w:t>
            </w:r>
            <w:r w:rsidR="004570C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 xml:space="preserve">in </w:t>
            </w:r>
            <w:proofErr w:type="spellStart"/>
            <w:r w:rsidR="004570C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r</w:t>
            </w:r>
            <w:r w:rsidR="00CE3106" w:rsidRPr="00CC3FB6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u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33F88" w14:textId="59A2F6D2" w:rsidR="00CE3106" w:rsidRPr="00CC3FB6" w:rsidRDefault="00CE3106" w:rsidP="007166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FB6">
              <w:rPr>
                <w:rFonts w:ascii="Arial" w:hAnsi="Arial" w:cs="Arial"/>
                <w:sz w:val="18"/>
                <w:szCs w:val="18"/>
              </w:rPr>
              <w:t xml:space="preserve">σ² = </w:t>
            </w:r>
            <w:r w:rsidR="009B2D65">
              <w:rPr>
                <w:rFonts w:ascii="Arial" w:hAnsi="Arial" w:cs="Arial"/>
                <w:sz w:val="18"/>
                <w:szCs w:val="18"/>
              </w:rPr>
              <w:t>0.</w:t>
            </w:r>
            <w:r w:rsidR="00993A06">
              <w:rPr>
                <w:rFonts w:ascii="Arial" w:hAnsi="Arial" w:cs="Arial"/>
                <w:sz w:val="18"/>
                <w:szCs w:val="18"/>
              </w:rPr>
              <w:t>0</w:t>
            </w:r>
            <w:r w:rsidR="009B2D65">
              <w:rPr>
                <w:rFonts w:ascii="Arial" w:hAnsi="Arial" w:cs="Arial"/>
                <w:sz w:val="18"/>
                <w:szCs w:val="18"/>
              </w:rPr>
              <w:t>5</w:t>
            </w:r>
            <w:r w:rsidRPr="00CC3FB6">
              <w:rPr>
                <w:rFonts w:ascii="Arial" w:hAnsi="Arial" w:cs="Arial"/>
                <w:sz w:val="18"/>
                <w:szCs w:val="18"/>
              </w:rPr>
              <w:t>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1B53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A0D99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8AD9A" w14:textId="1F4A1797" w:rsidR="00CE3106" w:rsidRPr="00CC3FB6" w:rsidRDefault="009B2D65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08D312" w14:textId="1924C9AB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9B2D65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107898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</w:tr>
      <w:tr w:rsidR="00CE3106" w:rsidRPr="00CC3FB6" w14:paraId="265F3301" w14:textId="77777777" w:rsidTr="001B155D">
        <w:trPr>
          <w:trHeight w:val="284"/>
        </w:trPr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68CFA2" w14:textId="43F660E1" w:rsidR="00CE3106" w:rsidRPr="00CC3FB6" w:rsidRDefault="004570CA" w:rsidP="004570C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R</w:t>
            </w:r>
            <w:r w:rsidR="00CE3106" w:rsidRPr="00CC3FB6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esidu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F24F7F" w14:textId="0C89D7FE" w:rsidR="00CE3106" w:rsidRPr="00CC3FB6" w:rsidRDefault="00CE3106" w:rsidP="007166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FB6">
              <w:rPr>
                <w:rFonts w:ascii="Arial" w:hAnsi="Arial" w:cs="Arial"/>
                <w:sz w:val="18"/>
                <w:szCs w:val="18"/>
              </w:rPr>
              <w:t>σ² = 0.</w:t>
            </w:r>
            <w:r w:rsidR="009B2D65">
              <w:rPr>
                <w:rFonts w:ascii="Arial" w:hAnsi="Arial" w:cs="Arial"/>
                <w:sz w:val="18"/>
                <w:szCs w:val="18"/>
              </w:rPr>
              <w:t>29</w:t>
            </w:r>
            <w:r w:rsidRPr="00CC3FB6">
              <w:rPr>
                <w:rFonts w:ascii="Arial" w:hAnsi="Arial" w:cs="Arial"/>
                <w:sz w:val="18"/>
                <w:szCs w:val="18"/>
              </w:rPr>
              <w:t>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E08636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89C5F9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C9AC8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14A9C6A" w14:textId="77777777" w:rsidR="00CE3106" w:rsidRPr="00CC3FB6" w:rsidRDefault="00CE3106" w:rsidP="007166C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B155D" w:rsidRPr="007166C5" w14:paraId="02C8883F" w14:textId="77777777" w:rsidTr="003252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97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F61A6" w14:textId="77777777" w:rsidR="001B155D" w:rsidRPr="007166C5" w:rsidRDefault="001B155D" w:rsidP="0032523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bookmarkStart w:id="0" w:name="_Hlk56442323"/>
            <w:r w:rsidRPr="007166C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ost-hoc treatment effect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01FCC4" w14:textId="77777777" w:rsidR="001B155D" w:rsidRPr="007166C5" w:rsidRDefault="001B155D" w:rsidP="003252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166C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stimate </w:t>
            </w:r>
            <w:r w:rsidRPr="007166C5">
              <w:rPr>
                <w:rFonts w:ascii="Arial" w:hAnsi="Arial" w:cs="Arial"/>
                <w:b/>
                <w:bCs/>
                <w:sz w:val="18"/>
                <w:szCs w:val="18"/>
              </w:rPr>
              <w:t>± 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AAE6A" w14:textId="77777777" w:rsidR="001B155D" w:rsidRPr="007166C5" w:rsidRDefault="001B155D" w:rsidP="003252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166C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1EFBA" w14:textId="77777777" w:rsidR="001B155D" w:rsidRPr="007166C5" w:rsidRDefault="001B155D" w:rsidP="003252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166C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-ratio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267689" w14:textId="77777777" w:rsidR="001B155D" w:rsidRPr="007166C5" w:rsidRDefault="001B155D" w:rsidP="003252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E0F95" w14:textId="77777777" w:rsidR="001B155D" w:rsidRPr="007166C5" w:rsidRDefault="001B155D" w:rsidP="003252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166C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1B155D" w:rsidRPr="00CC3FB6" w14:paraId="6AE820B7" w14:textId="77777777" w:rsidTr="001806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4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F9D72" w14:textId="77777777" w:rsidR="001B155D" w:rsidRPr="00CC3FB6" w:rsidRDefault="001B155D" w:rsidP="0032523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 lx – 1 lx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7FFF8" w14:textId="1B1BC428" w:rsidR="001B155D" w:rsidRPr="00CC3FB6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09</w:t>
            </w:r>
            <w:r w:rsidR="009B2D65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 </w:t>
            </w:r>
            <w:r w:rsidRPr="00650247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9B2D65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3D0F7" w14:textId="2C581F88" w:rsidR="001B155D" w:rsidRPr="00CC3FB6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487F1" w14:textId="090F5550" w:rsidR="001B155D" w:rsidRPr="001B155D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  <w:lang w:val="en-US"/>
              </w:rPr>
              <w:t>1.1</w:t>
            </w:r>
            <w:r w:rsidR="009B2D65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01E44" w14:textId="77777777" w:rsidR="001B155D" w:rsidRPr="00CC3FB6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5D7E4" w14:textId="3363B069" w:rsidR="001B155D" w:rsidRPr="00CC3FB6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 w:rsidR="009B2D65">
              <w:rPr>
                <w:rFonts w:ascii="Arial" w:hAnsi="Arial" w:cs="Arial"/>
                <w:sz w:val="18"/>
                <w:szCs w:val="18"/>
                <w:lang w:val="en-US"/>
              </w:rPr>
              <w:t>722</w:t>
            </w:r>
          </w:p>
        </w:tc>
      </w:tr>
      <w:tr w:rsidR="001B155D" w:rsidRPr="00CC3FB6" w14:paraId="141C005C" w14:textId="77777777" w:rsidTr="001806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BF2FB" w14:textId="77777777" w:rsidR="001B155D" w:rsidRPr="00CC3FB6" w:rsidRDefault="001B155D" w:rsidP="001B155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 lx – 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 l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739B" w14:textId="06328E90" w:rsidR="001B155D" w:rsidRPr="00CC3FB6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9B2D65">
              <w:rPr>
                <w:rFonts w:ascii="Arial" w:hAnsi="Arial" w:cs="Arial"/>
                <w:sz w:val="18"/>
                <w:szCs w:val="18"/>
                <w:lang w:val="en-US"/>
              </w:rPr>
              <w:t>75</w:t>
            </w: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 </w:t>
            </w:r>
            <w:r w:rsidRPr="00650247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9B2D65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0D4C8" w14:textId="2BA1ED91" w:rsidR="001B155D" w:rsidRPr="00CC3FB6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2A76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FBD77" w14:textId="43844E63" w:rsidR="001B155D" w:rsidRPr="001B155D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</w:rPr>
              <w:t>0.</w:t>
            </w:r>
            <w:r w:rsidR="009B2D65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8301" w14:textId="77777777" w:rsidR="001B155D" w:rsidRPr="00CC3FB6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2921C" w14:textId="3E82EDD4" w:rsidR="001B155D" w:rsidRPr="001B155D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</w:rPr>
              <w:t>0.</w:t>
            </w:r>
            <w:r w:rsidR="009B2D65">
              <w:rPr>
                <w:rFonts w:ascii="Arial" w:hAnsi="Arial" w:cs="Arial"/>
                <w:sz w:val="18"/>
                <w:szCs w:val="18"/>
              </w:rPr>
              <w:t>8202</w:t>
            </w:r>
          </w:p>
        </w:tc>
      </w:tr>
      <w:tr w:rsidR="001B155D" w:rsidRPr="00CC3FB6" w14:paraId="6AD6B1DF" w14:textId="77777777" w:rsidTr="001806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68824" w14:textId="77777777" w:rsidR="001B155D" w:rsidRPr="00CC3FB6" w:rsidRDefault="001B155D" w:rsidP="001B155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 lx – 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0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 l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181D4" w14:textId="2DDA07D8" w:rsidR="001B155D" w:rsidRPr="00CC3FB6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9B2D65">
              <w:rPr>
                <w:rFonts w:ascii="Arial" w:hAnsi="Arial" w:cs="Arial"/>
                <w:sz w:val="18"/>
                <w:szCs w:val="18"/>
                <w:lang w:val="en-US"/>
              </w:rPr>
              <w:t>09</w:t>
            </w: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 </w:t>
            </w:r>
            <w:r w:rsidRPr="00650247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9B2D65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E770F" w14:textId="391DBA20" w:rsidR="001B155D" w:rsidRPr="00CC3FB6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2A76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A5A81" w14:textId="43DF6B8B" w:rsidR="001B155D" w:rsidRPr="001B155D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</w:rPr>
              <w:t>3.</w:t>
            </w:r>
            <w:r w:rsidR="009B2D65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F01D3" w14:textId="77777777" w:rsidR="001B155D" w:rsidRPr="00CC3FB6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5B1E6" w14:textId="5B3D8C1C" w:rsidR="001B155D" w:rsidRPr="001B155D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</w:rPr>
              <w:t>0.01</w:t>
            </w:r>
            <w:r w:rsidR="009B2D65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1B155D" w:rsidRPr="00CC3FB6" w14:paraId="04A47C84" w14:textId="77777777" w:rsidTr="001806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2B8BD" w14:textId="77777777" w:rsidR="001B155D" w:rsidRPr="00CC3FB6" w:rsidRDefault="001B155D" w:rsidP="001B155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1 lx – 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 l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606E5" w14:textId="5296DD1D" w:rsidR="001B155D" w:rsidRPr="00CC3FB6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-0.0</w:t>
            </w:r>
            <w:r w:rsidR="009B2D65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 </w:t>
            </w:r>
            <w:r w:rsidRPr="00650247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9B2D65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37009" w14:textId="20F0936C" w:rsidR="001B155D" w:rsidRPr="00CC3FB6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2A76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DD1E0" w14:textId="6D2D8CE2" w:rsidR="001B155D" w:rsidRPr="001B155D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</w:rPr>
              <w:t>-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95897" w14:textId="77777777" w:rsidR="001B155D" w:rsidRPr="00CC3FB6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86701" w14:textId="73A241D5" w:rsidR="001B155D" w:rsidRPr="001B155D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</w:rPr>
              <w:t>0.99</w:t>
            </w:r>
            <w:r w:rsidR="009B2D65"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1B155D" w:rsidRPr="00CC3FB6" w14:paraId="21A9EDC8" w14:textId="77777777" w:rsidTr="001806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97DB0" w14:textId="77777777" w:rsidR="001B155D" w:rsidRPr="00CC3FB6" w:rsidRDefault="001B155D" w:rsidP="001B155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1 lx – 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0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 l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7A972" w14:textId="0CF0ABCA" w:rsidR="001B155D" w:rsidRPr="00CC3FB6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  <w:r w:rsidR="009B2D65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 </w:t>
            </w:r>
            <w:r w:rsidRPr="00650247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9B2D65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C5275" w14:textId="645D5FA2" w:rsidR="001B155D" w:rsidRPr="00CC3FB6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2A76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41663" w14:textId="18616430" w:rsidR="001B155D" w:rsidRPr="001B155D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</w:rPr>
              <w:t>2.</w:t>
            </w:r>
            <w:r w:rsidR="009B2D6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C388" w14:textId="77777777" w:rsidR="001B155D" w:rsidRPr="00CC3FB6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92413" w14:textId="04B6E1EE" w:rsidR="001B155D" w:rsidRPr="001B155D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</w:rPr>
              <w:t>0.0</w:t>
            </w:r>
            <w:r w:rsidR="009B2D65">
              <w:rPr>
                <w:rFonts w:ascii="Arial" w:hAnsi="Arial" w:cs="Arial"/>
                <w:sz w:val="18"/>
                <w:szCs w:val="18"/>
              </w:rPr>
              <w:t>999</w:t>
            </w:r>
          </w:p>
        </w:tc>
      </w:tr>
      <w:tr w:rsidR="001B155D" w:rsidRPr="00CC3FB6" w14:paraId="111BE9CD" w14:textId="77777777" w:rsidTr="001806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3D552" w14:textId="77777777" w:rsidR="001B155D" w:rsidRPr="00CC3FB6" w:rsidRDefault="001B155D" w:rsidP="001B155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 lx – 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0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 l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B5F18" w14:textId="742020C9" w:rsidR="001B155D" w:rsidRPr="00CC3FB6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  <w:r w:rsidR="009B2D65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 </w:t>
            </w:r>
            <w:r w:rsidRPr="00650247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9B2D65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BC6F5" w14:textId="19DBF7B2" w:rsidR="001B155D" w:rsidRPr="00CC3FB6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2A76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C510F" w14:textId="3FBDF06C" w:rsidR="001B155D" w:rsidRPr="001B155D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</w:rPr>
              <w:t>2.</w:t>
            </w:r>
            <w:r w:rsidR="009B2D65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EA528" w14:textId="77777777" w:rsidR="001B155D" w:rsidRPr="00CC3FB6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2E15A" w14:textId="3EC3E6C5" w:rsidR="001B155D" w:rsidRPr="001B155D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</w:rPr>
              <w:t>0.0</w:t>
            </w:r>
            <w:r w:rsidR="00C32806">
              <w:rPr>
                <w:rFonts w:ascii="Arial" w:hAnsi="Arial" w:cs="Arial"/>
                <w:sz w:val="18"/>
                <w:szCs w:val="18"/>
              </w:rPr>
              <w:t>652</w:t>
            </w:r>
          </w:p>
        </w:tc>
      </w:tr>
      <w:bookmarkEnd w:id="0"/>
      <w:tr w:rsidR="001B155D" w:rsidRPr="00650247" w14:paraId="2C36A442" w14:textId="77777777" w:rsidTr="003252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97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E52879" w14:textId="77777777" w:rsidR="001B155D" w:rsidRPr="00650247" w:rsidRDefault="001B155D" w:rsidP="0032523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024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ost-hoc sex </w:t>
            </w:r>
            <w:proofErr w:type="spellStart"/>
            <w:r w:rsidRPr="00650247">
              <w:rPr>
                <w:rFonts w:ascii="Arial" w:hAnsi="Arial" w:cs="Arial"/>
                <w:b/>
                <w:bCs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EA357" w14:textId="77777777" w:rsidR="001B155D" w:rsidRPr="00650247" w:rsidRDefault="001B155D" w:rsidP="0032523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bdr w:val="none" w:sz="0" w:space="0" w:color="auto" w:frame="1"/>
              </w:rPr>
            </w:pPr>
            <w:r w:rsidRPr="0065024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stimate </w:t>
            </w:r>
            <w:r w:rsidRPr="00650247">
              <w:rPr>
                <w:rFonts w:ascii="Arial" w:hAnsi="Arial" w:cs="Arial"/>
                <w:b/>
                <w:bCs/>
                <w:sz w:val="18"/>
                <w:szCs w:val="18"/>
              </w:rPr>
              <w:t>± 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DD2455" w14:textId="77777777" w:rsidR="001B155D" w:rsidRPr="00650247" w:rsidRDefault="001B155D" w:rsidP="0032523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bdr w:val="none" w:sz="0" w:space="0" w:color="auto" w:frame="1"/>
              </w:rPr>
            </w:pPr>
            <w:r w:rsidRPr="0065024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7C805" w14:textId="77777777" w:rsidR="001B155D" w:rsidRPr="001B155D" w:rsidRDefault="001B155D" w:rsidP="0032523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bdr w:val="none" w:sz="0" w:space="0" w:color="auto" w:frame="1"/>
              </w:rPr>
            </w:pPr>
            <w:r w:rsidRPr="001B155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-ratio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11419" w14:textId="77777777" w:rsidR="001B155D" w:rsidRPr="00650247" w:rsidRDefault="001B155D" w:rsidP="0032523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CEA56" w14:textId="77777777" w:rsidR="001B155D" w:rsidRPr="00650247" w:rsidRDefault="001B155D" w:rsidP="0032523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bdr w:val="none" w:sz="0" w:space="0" w:color="auto" w:frame="1"/>
              </w:rPr>
            </w:pPr>
            <w:r w:rsidRPr="00650247">
              <w:rPr>
                <w:rFonts w:ascii="Arial" w:eastAsia="Times New Roman" w:hAnsi="Arial" w:cs="Arial"/>
                <w:b/>
                <w:bCs/>
                <w:sz w:val="18"/>
                <w:szCs w:val="18"/>
                <w:bdr w:val="none" w:sz="0" w:space="0" w:color="auto" w:frame="1"/>
              </w:rPr>
              <w:t>p-</w:t>
            </w:r>
            <w:proofErr w:type="spellStart"/>
            <w:r w:rsidRPr="00650247">
              <w:rPr>
                <w:rFonts w:ascii="Arial" w:eastAsia="Times New Roman" w:hAnsi="Arial" w:cs="Arial"/>
                <w:b/>
                <w:bCs/>
                <w:sz w:val="18"/>
                <w:szCs w:val="18"/>
                <w:bdr w:val="none" w:sz="0" w:space="0" w:color="auto" w:frame="1"/>
              </w:rPr>
              <w:t>value</w:t>
            </w:r>
            <w:proofErr w:type="spellEnd"/>
          </w:p>
        </w:tc>
      </w:tr>
      <w:tr w:rsidR="001B155D" w:rsidRPr="00650247" w14:paraId="4EF982BB" w14:textId="77777777" w:rsidTr="001806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84899" w14:textId="77777777" w:rsidR="001B155D" w:rsidRPr="00650247" w:rsidRDefault="001B155D" w:rsidP="001B155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0247">
              <w:rPr>
                <w:rFonts w:ascii="Arial" w:hAnsi="Arial" w:cs="Arial"/>
                <w:sz w:val="18"/>
                <w:szCs w:val="18"/>
                <w:lang w:val="en-US"/>
              </w:rPr>
              <w:t>f – 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60081" w14:textId="633BC463" w:rsidR="001B155D" w:rsidRPr="00650247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0247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-0.</w:t>
            </w:r>
            <w:r w:rsidR="00C32806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377</w:t>
            </w: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 </w:t>
            </w:r>
            <w:r w:rsidRPr="00650247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650247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0.0</w:t>
            </w:r>
            <w:r w:rsidR="00C32806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E366B" w14:textId="0CBC08ED" w:rsidR="001B155D" w:rsidRPr="00650247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8</w:t>
            </w:r>
            <w:r w:rsidR="00C32806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A93BE" w14:textId="7D1EBCAA" w:rsidR="001B155D" w:rsidRPr="001B155D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</w:rPr>
              <w:t>-</w:t>
            </w:r>
            <w:r w:rsidR="00C32806">
              <w:rPr>
                <w:rFonts w:ascii="Arial" w:hAnsi="Arial" w:cs="Arial"/>
                <w:sz w:val="18"/>
                <w:szCs w:val="18"/>
              </w:rPr>
              <w:t>4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2B6F0" w14:textId="77777777" w:rsidR="001B155D" w:rsidRPr="00650247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10A00" w14:textId="462040CC" w:rsidR="001B155D" w:rsidRPr="001B155D" w:rsidRDefault="00C32806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1B155D" w:rsidRPr="00650247" w14:paraId="25C693C9" w14:textId="77777777" w:rsidTr="001806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92CE1" w14:textId="77777777" w:rsidR="001B155D" w:rsidRPr="00650247" w:rsidRDefault="001B155D" w:rsidP="001B155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0247">
              <w:rPr>
                <w:rFonts w:ascii="Arial" w:hAnsi="Arial" w:cs="Arial"/>
                <w:sz w:val="18"/>
                <w:szCs w:val="18"/>
                <w:lang w:val="en-US"/>
              </w:rPr>
              <w:t xml:space="preserve">f – </w:t>
            </w:r>
            <w:proofErr w:type="spellStart"/>
            <w:r w:rsidRPr="00650247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B91A0" w14:textId="2BB61FFC" w:rsidR="001B155D" w:rsidRPr="00650247" w:rsidRDefault="00C32806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-</w:t>
            </w:r>
            <w:r w:rsidR="001B155D" w:rsidRPr="00650247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0.0</w:t>
            </w: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62</w:t>
            </w:r>
            <w:r w:rsidR="001B155D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 </w:t>
            </w:r>
            <w:r w:rsidR="001B155D" w:rsidRPr="00650247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 w:rsidR="001B155D"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="001B155D" w:rsidRPr="00650247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E7175" w14:textId="6BEB2CA0" w:rsidR="001B155D" w:rsidRPr="00650247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8</w:t>
            </w:r>
            <w:r w:rsidR="00C32806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3502C" w14:textId="282AFC22" w:rsidR="001B155D" w:rsidRPr="001B155D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</w:rPr>
              <w:t>0.</w:t>
            </w:r>
            <w:r w:rsidR="00C32806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78A70" w14:textId="77777777" w:rsidR="001B155D" w:rsidRPr="00650247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6DE99" w14:textId="7F4531A6" w:rsidR="001B155D" w:rsidRPr="001B155D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</w:rPr>
              <w:t>0.</w:t>
            </w:r>
            <w:r w:rsidR="00C32806">
              <w:rPr>
                <w:rFonts w:ascii="Arial" w:hAnsi="Arial" w:cs="Arial"/>
                <w:sz w:val="18"/>
                <w:szCs w:val="18"/>
              </w:rPr>
              <w:t>6825</w:t>
            </w:r>
          </w:p>
        </w:tc>
      </w:tr>
      <w:tr w:rsidR="001B155D" w:rsidRPr="00650247" w14:paraId="4B6A140C" w14:textId="77777777" w:rsidTr="001806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4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2057C4" w14:textId="77777777" w:rsidR="001B155D" w:rsidRPr="00650247" w:rsidRDefault="001B155D" w:rsidP="001B155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0247">
              <w:rPr>
                <w:rFonts w:ascii="Arial" w:hAnsi="Arial" w:cs="Arial"/>
                <w:sz w:val="18"/>
                <w:szCs w:val="18"/>
                <w:lang w:val="en-US"/>
              </w:rPr>
              <w:t xml:space="preserve">m – </w:t>
            </w:r>
            <w:proofErr w:type="spellStart"/>
            <w:r w:rsidRPr="00650247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D3DA90" w14:textId="595F1773" w:rsidR="001B155D" w:rsidRPr="00650247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0247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3</w:t>
            </w:r>
            <w:r w:rsidR="00C32806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15</w:t>
            </w: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 </w:t>
            </w:r>
            <w:r w:rsidRPr="00650247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650247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0.0</w:t>
            </w: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74906A" w14:textId="22449798" w:rsidR="001B155D" w:rsidRPr="00650247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8</w:t>
            </w:r>
            <w:r w:rsidR="00C32806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D52500" w14:textId="597C9D24" w:rsidR="001B155D" w:rsidRPr="001B155D" w:rsidRDefault="00C32806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4.3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F93975" w14:textId="77777777" w:rsidR="001B155D" w:rsidRPr="00650247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1E09C7" w14:textId="788F4194" w:rsidR="001B155D" w:rsidRPr="001B155D" w:rsidRDefault="001B155D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</w:rPr>
              <w:t>0.00</w:t>
            </w:r>
            <w:r w:rsidR="00C32806">
              <w:rPr>
                <w:rFonts w:ascii="Arial" w:hAnsi="Arial" w:cs="Arial"/>
                <w:sz w:val="18"/>
                <w:szCs w:val="18"/>
              </w:rPr>
              <w:t>01</w:t>
            </w:r>
          </w:p>
        </w:tc>
      </w:tr>
      <w:tr w:rsidR="003A3BFD" w:rsidRPr="00CC3FB6" w14:paraId="085D1841" w14:textId="77777777" w:rsidTr="00665CA7">
        <w:trPr>
          <w:trHeight w:val="510"/>
        </w:trPr>
        <w:tc>
          <w:tcPr>
            <w:tcW w:w="8647" w:type="dxa"/>
            <w:gridSpan w:val="6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380D25" w14:textId="033D3379" w:rsidR="003A3BFD" w:rsidRPr="00CC3FB6" w:rsidRDefault="001B155D" w:rsidP="004570CA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log(T3)</w:t>
            </w:r>
            <w:r w:rsidR="003A3BFD"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low </w:t>
            </w:r>
            <w:r w:rsid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LAN experiment </w:t>
            </w:r>
            <w:r w:rsidR="003A3BFD"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r w:rsidR="00665CA7"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R²</w:t>
            </w:r>
            <w:r w:rsidR="00665CA7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m</w:t>
            </w:r>
            <w:r w:rsidR="00665CA7"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  <w:r w:rsidR="00665CA7"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=</w:t>
            </w:r>
            <w:r w:rsidR="00665CA7"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  <w:r w:rsidR="003A3BFD"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0.</w:t>
            </w:r>
            <w:r w:rsidR="00521A6A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="007E549D">
              <w:rPr>
                <w:rFonts w:ascii="Arial" w:hAnsi="Arial" w:cs="Arial"/>
                <w:b/>
                <w:sz w:val="20"/>
                <w:szCs w:val="20"/>
                <w:lang w:val="en-US"/>
              </w:rPr>
              <w:t>54</w:t>
            </w:r>
            <w:r w:rsidR="00521A6A">
              <w:rPr>
                <w:rFonts w:ascii="Arial" w:hAnsi="Arial" w:cs="Arial"/>
                <w:b/>
                <w:sz w:val="20"/>
                <w:szCs w:val="20"/>
                <w:lang w:val="en-US"/>
              </w:rPr>
              <w:t>6</w:t>
            </w:r>
            <w:r w:rsidR="003A3BFD"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, </w:t>
            </w:r>
            <w:r w:rsidR="00665CA7"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R²</w:t>
            </w:r>
            <w:r w:rsidR="00665CA7" w:rsidRPr="00665CA7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c</w:t>
            </w:r>
            <w:r w:rsidR="00665CA7"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  <w:r w:rsidR="00665CA7"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=</w:t>
            </w:r>
            <w:r w:rsidR="00665CA7"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  <w:r w:rsidR="003A3BFD"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0.</w:t>
            </w:r>
            <w:r w:rsidR="00521A6A">
              <w:rPr>
                <w:rFonts w:ascii="Arial" w:hAnsi="Arial" w:cs="Arial"/>
                <w:b/>
                <w:sz w:val="20"/>
                <w:szCs w:val="20"/>
                <w:lang w:val="en-US"/>
              </w:rPr>
              <w:t>4138</w:t>
            </w:r>
            <w:r w:rsidR="003A3BFD"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3A3BFD" w:rsidRPr="00CC3FB6" w14:paraId="24BBAB43" w14:textId="77777777" w:rsidTr="004570CA">
        <w:trPr>
          <w:trHeight w:val="39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781C3C" w14:textId="77777777" w:rsidR="003A3BFD" w:rsidRPr="00CC3FB6" w:rsidRDefault="003A3BFD" w:rsidP="004570C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C3FB6">
              <w:rPr>
                <w:rFonts w:ascii="Arial" w:hAnsi="Arial" w:cs="Arial"/>
                <w:b/>
                <w:sz w:val="18"/>
                <w:szCs w:val="18"/>
              </w:rPr>
              <w:t xml:space="preserve">Fixed </w:t>
            </w:r>
            <w:proofErr w:type="spellStart"/>
            <w:r w:rsidRPr="00CC3FB6">
              <w:rPr>
                <w:rFonts w:ascii="Arial" w:hAnsi="Arial" w:cs="Arial"/>
                <w:b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02F34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C3FB6">
              <w:rPr>
                <w:rFonts w:ascii="Arial" w:hAnsi="Arial" w:cs="Arial"/>
                <w:b/>
                <w:sz w:val="18"/>
                <w:szCs w:val="18"/>
              </w:rPr>
              <w:t>Estimate</w:t>
            </w:r>
            <w:proofErr w:type="spellEnd"/>
            <w:r w:rsidRPr="00CC3FB6">
              <w:rPr>
                <w:rFonts w:ascii="Arial" w:hAnsi="Arial" w:cs="Arial"/>
                <w:b/>
                <w:sz w:val="18"/>
                <w:szCs w:val="18"/>
              </w:rPr>
              <w:t xml:space="preserve"> ± 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FDACC" w14:textId="0970EF80" w:rsidR="003A3BFD" w:rsidRPr="00CC3FB6" w:rsidRDefault="00F371CC" w:rsidP="004570C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99629" w14:textId="4DD29AE7" w:rsidR="003A3BFD" w:rsidRPr="00CC3FB6" w:rsidRDefault="00F371CC" w:rsidP="004570C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="003A3BFD" w:rsidRPr="00CC3FB6">
              <w:rPr>
                <w:rFonts w:ascii="Arial" w:hAnsi="Arial" w:cs="Arial"/>
                <w:b/>
                <w:sz w:val="18"/>
                <w:szCs w:val="18"/>
              </w:rPr>
              <w:t>-</w:t>
            </w:r>
            <w:proofErr w:type="spellStart"/>
            <w:r w:rsidR="003A3BFD" w:rsidRPr="00CC3FB6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25266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3FB6">
              <w:rPr>
                <w:rFonts w:ascii="Arial" w:hAnsi="Arial" w:cs="Arial"/>
                <w:b/>
                <w:sz w:val="18"/>
                <w:szCs w:val="18"/>
              </w:rPr>
              <w:t>LL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01FF30A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3FB6">
              <w:rPr>
                <w:rFonts w:ascii="Arial" w:hAnsi="Arial" w:cs="Arial"/>
                <w:b/>
                <w:sz w:val="18"/>
                <w:szCs w:val="18"/>
              </w:rPr>
              <w:t>p-</w:t>
            </w:r>
            <w:proofErr w:type="spellStart"/>
            <w:r w:rsidRPr="00CC3FB6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3A3BFD" w:rsidRPr="00CC3FB6" w14:paraId="08743D06" w14:textId="77777777" w:rsidTr="00E5095A">
        <w:trPr>
          <w:trHeight w:val="284"/>
        </w:trPr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A60101" w14:textId="49F23AA1" w:rsidR="003A3BFD" w:rsidRPr="004570CA" w:rsidRDefault="003A3BFD" w:rsidP="004570CA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70CA">
              <w:rPr>
                <w:rFonts w:ascii="Arial" w:hAnsi="Arial" w:cs="Arial"/>
                <w:b/>
                <w:sz w:val="18"/>
                <w:szCs w:val="18"/>
                <w:lang w:val="en-US"/>
              </w:rPr>
              <w:t>Intercept</w:t>
            </w:r>
            <w:r w:rsidR="004570CA" w:rsidRPr="004570CA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A0517B">
              <w:rPr>
                <w:rFonts w:cstheme="minorHAnsi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17122" w14:textId="13FB6AD4" w:rsidR="003A3BFD" w:rsidRPr="00CC3FB6" w:rsidRDefault="00A716FE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3A3BFD" w:rsidRPr="00CC3FB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08</w:t>
            </w:r>
            <w:r w:rsidR="003A3BFD" w:rsidRPr="00CC3FB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3A3BFD" w:rsidRPr="00CC3FB6">
              <w:rPr>
                <w:rFonts w:ascii="Arial" w:hAnsi="Arial" w:cs="Arial"/>
                <w:sz w:val="18"/>
                <w:szCs w:val="18"/>
              </w:rPr>
              <w:t>± 0.2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E0329" w14:textId="34D01A90" w:rsidR="003A3BFD" w:rsidRPr="00CC3FB6" w:rsidRDefault="007E549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="003162C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C259D" w14:textId="1CDF0AE5" w:rsidR="003A3BFD" w:rsidRPr="00CC3FB6" w:rsidRDefault="00A716FE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3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C03A1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B13FA40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A3BFD" w:rsidRPr="00CC3FB6" w14:paraId="6A0460B9" w14:textId="77777777" w:rsidTr="00E5095A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55C580" w14:textId="2AD44397" w:rsidR="003A3BFD" w:rsidRPr="00CC3FB6" w:rsidRDefault="009E42D9" w:rsidP="004570CA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AN</w:t>
            </w:r>
            <w:r w:rsidR="004570CA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3A3BFD" w:rsidRPr="00CC3FB6">
              <w:rPr>
                <w:rFonts w:ascii="Arial" w:hAnsi="Arial" w:cs="Arial"/>
                <w:b/>
                <w:sz w:val="18"/>
                <w:szCs w:val="18"/>
              </w:rPr>
              <w:t>0.01 l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6B3C9" w14:textId="01D929DB" w:rsidR="003A3BFD" w:rsidRPr="00CC3FB6" w:rsidRDefault="007E549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3A3BFD" w:rsidRPr="00CC3FB6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A716FE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="003A3BFD" w:rsidRPr="00CC3FB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3A3BFD" w:rsidRPr="00CC3FB6">
              <w:rPr>
                <w:rFonts w:ascii="Arial" w:hAnsi="Arial" w:cs="Arial"/>
                <w:sz w:val="18"/>
                <w:szCs w:val="18"/>
              </w:rPr>
              <w:t>± 0.0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A716F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C22A1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930A9" w14:textId="6E15AB9C" w:rsidR="003A3BFD" w:rsidRPr="00CC3FB6" w:rsidRDefault="007E549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3A3BFD" w:rsidRPr="00CC3FB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A716FE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CA9C0" w14:textId="27660FB3" w:rsidR="003A3BFD" w:rsidRPr="00CC3FB6" w:rsidRDefault="007E549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A716FE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58E2E0" w14:textId="11F877C4" w:rsidR="003A3BFD" w:rsidRPr="00CC3FB6" w:rsidRDefault="007E549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A716FE">
              <w:rPr>
                <w:rFonts w:ascii="Arial" w:hAnsi="Arial" w:cs="Arial"/>
                <w:color w:val="000000"/>
                <w:sz w:val="18"/>
                <w:szCs w:val="18"/>
              </w:rPr>
              <w:t>7886</w:t>
            </w:r>
          </w:p>
        </w:tc>
      </w:tr>
      <w:tr w:rsidR="003A3BFD" w:rsidRPr="00CC3FB6" w14:paraId="11191E5F" w14:textId="77777777" w:rsidTr="00E5095A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FF7FA2" w14:textId="0B7AAB8B" w:rsidR="003A3BFD" w:rsidRPr="00CC3FB6" w:rsidRDefault="009E42D9" w:rsidP="004570CA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AN</w:t>
            </w:r>
            <w:r w:rsidR="004570CA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3A3BFD" w:rsidRPr="00CC3FB6">
              <w:rPr>
                <w:rFonts w:ascii="Arial" w:hAnsi="Arial" w:cs="Arial"/>
                <w:b/>
                <w:sz w:val="18"/>
                <w:szCs w:val="18"/>
              </w:rPr>
              <w:t>0.1 l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04F4F" w14:textId="78BB8528" w:rsidR="003A3BFD" w:rsidRPr="00CC3FB6" w:rsidRDefault="007E549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3A3BFD" w:rsidRPr="00CC3FB6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A716F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="003A3BFD" w:rsidRPr="00CC3FB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3A3BFD" w:rsidRPr="00CC3FB6">
              <w:rPr>
                <w:rFonts w:ascii="Arial" w:hAnsi="Arial" w:cs="Arial"/>
                <w:sz w:val="18"/>
                <w:szCs w:val="18"/>
              </w:rPr>
              <w:t>± 0.0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A716F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F3AEE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47CE6" w14:textId="1A7F9645" w:rsidR="003A3BFD" w:rsidRPr="00CC3FB6" w:rsidRDefault="007E549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3A3BFD" w:rsidRPr="00CC3FB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A716FE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8657D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9A2F66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A3BFD" w:rsidRPr="00CC3FB6" w14:paraId="052F943B" w14:textId="77777777" w:rsidTr="00E5095A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AECC7A" w14:textId="17756197" w:rsidR="003A3BFD" w:rsidRPr="00CC3FB6" w:rsidRDefault="009E42D9" w:rsidP="004570CA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AN</w:t>
            </w:r>
            <w:r w:rsidR="004570CA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3A3BFD" w:rsidRPr="00CC3FB6">
              <w:rPr>
                <w:rFonts w:ascii="Arial" w:hAnsi="Arial" w:cs="Arial"/>
                <w:b/>
                <w:sz w:val="18"/>
                <w:szCs w:val="18"/>
              </w:rPr>
              <w:t>1 l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70D02" w14:textId="43804CAF" w:rsidR="003A3BFD" w:rsidRPr="00CC3FB6" w:rsidRDefault="007E549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3A3BFD" w:rsidRPr="00CC3FB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A716FE">
              <w:rPr>
                <w:rFonts w:ascii="Arial" w:hAnsi="Arial" w:cs="Arial"/>
                <w:color w:val="000000"/>
                <w:sz w:val="18"/>
                <w:szCs w:val="18"/>
              </w:rPr>
              <w:t>080</w:t>
            </w:r>
            <w:r w:rsidR="003A3BFD" w:rsidRPr="00CC3FB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3A3BFD" w:rsidRPr="00CC3FB6">
              <w:rPr>
                <w:rFonts w:ascii="Arial" w:hAnsi="Arial" w:cs="Arial"/>
                <w:sz w:val="18"/>
                <w:szCs w:val="18"/>
              </w:rPr>
              <w:t>± 0.0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A716F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AD167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047CA" w14:textId="0148690B" w:rsidR="003A3BFD" w:rsidRPr="00CC3FB6" w:rsidRDefault="007E549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A716FE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EF576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9B8AFB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162C5" w:rsidRPr="00CC3FB6" w14:paraId="42310085" w14:textId="77777777" w:rsidTr="00E5095A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2DAFB8" w14:textId="26F6478E" w:rsidR="003162C5" w:rsidRPr="003162C5" w:rsidRDefault="003162C5" w:rsidP="004570CA">
            <w:pPr>
              <w:rPr>
                <w:rFonts w:ascii="Arial" w:hAnsi="Arial" w:cs="Arial"/>
                <w:sz w:val="18"/>
                <w:szCs w:val="18"/>
              </w:rPr>
            </w:pPr>
            <w:r w:rsidRPr="003162C5">
              <w:rPr>
                <w:rFonts w:ascii="Arial" w:hAnsi="Arial" w:cs="Arial"/>
                <w:sz w:val="18"/>
                <w:szCs w:val="18"/>
              </w:rPr>
              <w:t xml:space="preserve">Body </w:t>
            </w:r>
            <w:proofErr w:type="spellStart"/>
            <w:r w:rsidRPr="003162C5">
              <w:rPr>
                <w:rFonts w:ascii="Arial" w:hAnsi="Arial" w:cs="Arial"/>
                <w:sz w:val="18"/>
                <w:szCs w:val="18"/>
              </w:rPr>
              <w:t>ma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AE41C" w14:textId="418942ED" w:rsidR="003162C5" w:rsidRDefault="003162C5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044 </w:t>
            </w:r>
            <w:r w:rsidRPr="00CC3FB6">
              <w:rPr>
                <w:rFonts w:ascii="Arial" w:hAnsi="Arial" w:cs="Arial"/>
                <w:sz w:val="18"/>
                <w:szCs w:val="18"/>
              </w:rPr>
              <w:t>± 0.0</w:t>
            </w: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DDDD7" w14:textId="19C7060A" w:rsidR="003162C5" w:rsidRPr="00CC3FB6" w:rsidRDefault="003162C5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44884" w14:textId="741D0038" w:rsidR="003162C5" w:rsidRDefault="003162C5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EA766" w14:textId="23B228CB" w:rsidR="003162C5" w:rsidRPr="00CC3FB6" w:rsidRDefault="003162C5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08DDC7" w14:textId="6A0CD4F8" w:rsidR="003162C5" w:rsidRPr="00CC3FB6" w:rsidRDefault="003162C5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3A3BFD" w:rsidRPr="00CC3FB6" w14:paraId="15B6C54A" w14:textId="77777777" w:rsidTr="004570CA">
        <w:trPr>
          <w:trHeight w:val="39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06B0C" w14:textId="77777777" w:rsidR="003A3BFD" w:rsidRPr="00CC3FB6" w:rsidRDefault="003A3BFD" w:rsidP="004570CA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</w:pPr>
            <w:r w:rsidRPr="00CC3F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 xml:space="preserve">Random </w:t>
            </w:r>
            <w:proofErr w:type="spellStart"/>
            <w:r w:rsidRPr="00CC3F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effect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07777D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C3FB6">
              <w:rPr>
                <w:rFonts w:ascii="Arial" w:hAnsi="Arial" w:cs="Arial"/>
                <w:b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7FBEDD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CA16EC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DE587D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b/>
                <w:color w:val="000000"/>
                <w:sz w:val="18"/>
                <w:szCs w:val="18"/>
              </w:rPr>
              <w:t>LL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CF59DE3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b/>
                <w:color w:val="000000"/>
                <w:sz w:val="18"/>
                <w:szCs w:val="18"/>
              </w:rPr>
              <w:t>p-</w:t>
            </w:r>
            <w:proofErr w:type="spellStart"/>
            <w:r w:rsidRPr="00CC3FB6">
              <w:rPr>
                <w:rFonts w:ascii="Arial" w:hAnsi="Arial" w:cs="Arial"/>
                <w:b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3A3BFD" w:rsidRPr="00CC3FB6" w14:paraId="211E2E20" w14:textId="77777777" w:rsidTr="00E5095A">
        <w:trPr>
          <w:trHeight w:val="284"/>
        </w:trPr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BB67B9" w14:textId="76A5F511" w:rsidR="003A3BFD" w:rsidRPr="00CC3FB6" w:rsidRDefault="004570CA" w:rsidP="004570C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R</w:t>
            </w:r>
            <w:r w:rsidR="003A3BFD" w:rsidRPr="00CC3FB6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un</w:t>
            </w:r>
            <w:r w:rsidR="00B74DA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6F4C1" w14:textId="1B78B205" w:rsidR="003A3BFD" w:rsidRPr="00CC3FB6" w:rsidRDefault="003A3BFD" w:rsidP="004570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FB6">
              <w:rPr>
                <w:rFonts w:ascii="Arial" w:hAnsi="Arial" w:cs="Arial"/>
                <w:sz w:val="18"/>
                <w:szCs w:val="18"/>
              </w:rPr>
              <w:t>σ² = 0.</w:t>
            </w:r>
            <w:r w:rsidR="003162C5">
              <w:rPr>
                <w:rFonts w:ascii="Arial" w:hAnsi="Arial" w:cs="Arial"/>
                <w:sz w:val="18"/>
                <w:szCs w:val="18"/>
              </w:rPr>
              <w:t>23</w:t>
            </w:r>
            <w:r w:rsidRPr="00CC3FB6">
              <w:rPr>
                <w:rFonts w:ascii="Arial" w:hAnsi="Arial" w:cs="Arial"/>
                <w:sz w:val="18"/>
                <w:szCs w:val="18"/>
              </w:rPr>
              <w:t>²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87412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99602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786E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FE50C85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A3BFD" w:rsidRPr="00CC3FB6" w14:paraId="59B65376" w14:textId="77777777" w:rsidTr="00E5095A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DC3301" w14:textId="2E4C526A" w:rsidR="003A3BFD" w:rsidRPr="00CC3FB6" w:rsidRDefault="00B74DA4" w:rsidP="004570C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Aquaria</w:t>
            </w:r>
            <w:proofErr w:type="spellEnd"/>
            <w:r w:rsidR="003A3BFD" w:rsidRPr="00CC3FB6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 xml:space="preserve"> </w:t>
            </w:r>
            <w:proofErr w:type="spellStart"/>
            <w:r w:rsidR="00BE06F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nested</w:t>
            </w:r>
            <w:proofErr w:type="spellEnd"/>
            <w:r w:rsidR="00BE06F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 xml:space="preserve"> </w:t>
            </w:r>
            <w:r w:rsidR="003A3BFD" w:rsidRPr="00CC3FB6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 xml:space="preserve">in </w:t>
            </w:r>
            <w:proofErr w:type="spellStart"/>
            <w:r w:rsidR="004570CA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r</w:t>
            </w:r>
            <w:r w:rsidR="003A3BFD" w:rsidRPr="00CC3FB6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u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D7BBE" w14:textId="787880AE" w:rsidR="003A3BFD" w:rsidRPr="00CC3FB6" w:rsidRDefault="003A3BFD" w:rsidP="004570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FB6">
              <w:rPr>
                <w:rFonts w:ascii="Arial" w:hAnsi="Arial" w:cs="Arial"/>
                <w:sz w:val="18"/>
                <w:szCs w:val="18"/>
              </w:rPr>
              <w:t xml:space="preserve">σ² = </w:t>
            </w:r>
            <w:r w:rsidR="003162C5">
              <w:rPr>
                <w:rFonts w:ascii="Arial" w:hAnsi="Arial" w:cs="Arial"/>
                <w:sz w:val="18"/>
                <w:szCs w:val="18"/>
              </w:rPr>
              <w:t>9.03</w:t>
            </w:r>
            <w:r w:rsidR="007E549D">
              <w:rPr>
                <w:rFonts w:ascii="Arial" w:hAnsi="Arial" w:cs="Arial"/>
                <w:sz w:val="18"/>
                <w:szCs w:val="18"/>
              </w:rPr>
              <w:t>e-0</w:t>
            </w:r>
            <w:r w:rsidR="003162C5">
              <w:rPr>
                <w:rFonts w:ascii="Arial" w:hAnsi="Arial" w:cs="Arial"/>
                <w:sz w:val="18"/>
                <w:szCs w:val="18"/>
              </w:rPr>
              <w:t>6</w:t>
            </w:r>
            <w:r w:rsidRPr="00CC3FB6">
              <w:rPr>
                <w:rFonts w:ascii="Arial" w:hAnsi="Arial" w:cs="Arial"/>
                <w:sz w:val="18"/>
                <w:szCs w:val="18"/>
              </w:rPr>
              <w:t>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0DB59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BCF6F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19099" w14:textId="0A68DAAC" w:rsidR="003A3BFD" w:rsidRPr="00CC3FB6" w:rsidRDefault="003162C5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B4E4B1" w14:textId="167FD334" w:rsidR="003A3BFD" w:rsidRPr="00CC3FB6" w:rsidRDefault="003A3BF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  <w:r w:rsidR="003162C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3A3BFD" w:rsidRPr="00CC3FB6" w14:paraId="0A396BF9" w14:textId="77777777" w:rsidTr="00E5095A">
        <w:trPr>
          <w:trHeight w:val="284"/>
        </w:trPr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1B128" w14:textId="3A8DF568" w:rsidR="003A3BFD" w:rsidRPr="00CC3FB6" w:rsidRDefault="004570CA" w:rsidP="004570C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R</w:t>
            </w:r>
            <w:r w:rsidR="003A3BFD" w:rsidRPr="00CC3FB6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esidu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262E4A" w14:textId="53D998BC" w:rsidR="003A3BFD" w:rsidRPr="00CC3FB6" w:rsidRDefault="003A3BFD" w:rsidP="004570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FB6">
              <w:rPr>
                <w:rFonts w:ascii="Arial" w:hAnsi="Arial" w:cs="Arial"/>
                <w:sz w:val="18"/>
                <w:szCs w:val="18"/>
              </w:rPr>
              <w:t>σ² = 0.3</w:t>
            </w:r>
            <w:r w:rsidR="003162C5">
              <w:rPr>
                <w:rFonts w:ascii="Arial" w:hAnsi="Arial" w:cs="Arial"/>
                <w:sz w:val="18"/>
                <w:szCs w:val="18"/>
              </w:rPr>
              <w:t>4</w:t>
            </w:r>
            <w:r w:rsidRPr="00CC3FB6">
              <w:rPr>
                <w:rFonts w:ascii="Arial" w:hAnsi="Arial" w:cs="Arial"/>
                <w:sz w:val="18"/>
                <w:szCs w:val="18"/>
              </w:rPr>
              <w:t>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A8FCB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FB4073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47695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DA6272B" w14:textId="77777777" w:rsidR="003A3BFD" w:rsidRPr="00CC3FB6" w:rsidRDefault="003A3BFD" w:rsidP="004570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5B6B3C2D" w14:textId="1CFC9369" w:rsidR="00B324A5" w:rsidRPr="003542D8" w:rsidRDefault="003542D8" w:rsidP="003542D8">
      <w:pPr>
        <w:spacing w:before="240" w:after="0"/>
        <w:rPr>
          <w:rFonts w:ascii="Arial" w:hAnsi="Arial" w:cs="Arial"/>
          <w:sz w:val="18"/>
          <w:szCs w:val="18"/>
        </w:rPr>
      </w:pPr>
      <w:r w:rsidRPr="003542D8">
        <w:rPr>
          <w:rFonts w:ascii="Arial" w:hAnsi="Arial" w:cs="Arial"/>
          <w:sz w:val="18"/>
          <w:szCs w:val="18"/>
        </w:rPr>
        <w:t xml:space="preserve">‡ </w:t>
      </w:r>
      <w:proofErr w:type="spellStart"/>
      <w:r w:rsidRPr="003542D8">
        <w:rPr>
          <w:rFonts w:ascii="Arial" w:hAnsi="Arial" w:cs="Arial"/>
          <w:sz w:val="18"/>
          <w:szCs w:val="18"/>
        </w:rPr>
        <w:t>Intercet</w:t>
      </w:r>
      <w:proofErr w:type="spellEnd"/>
      <w:r w:rsidRPr="003542D8">
        <w:rPr>
          <w:rFonts w:ascii="Arial" w:hAnsi="Arial" w:cs="Arial"/>
          <w:sz w:val="18"/>
          <w:szCs w:val="18"/>
        </w:rPr>
        <w:t xml:space="preserve"> taken at 0 lx </w:t>
      </w:r>
      <w:r>
        <w:rPr>
          <w:rFonts w:ascii="Arial" w:hAnsi="Arial" w:cs="Arial"/>
          <w:sz w:val="18"/>
          <w:szCs w:val="18"/>
        </w:rPr>
        <w:t>for</w:t>
      </w:r>
      <w:r w:rsidRPr="003542D8">
        <w:rPr>
          <w:rFonts w:ascii="Arial" w:hAnsi="Arial" w:cs="Arial"/>
          <w:sz w:val="18"/>
          <w:szCs w:val="18"/>
        </w:rPr>
        <w:t xml:space="preserve"> females</w:t>
      </w:r>
    </w:p>
    <w:p w14:paraId="53FCC39D" w14:textId="77777777" w:rsidR="003542D8" w:rsidRPr="003542D8" w:rsidRDefault="003542D8" w:rsidP="003542D8">
      <w:pPr>
        <w:rPr>
          <w:rFonts w:ascii="Arial" w:hAnsi="Arial" w:cs="Arial"/>
          <w:sz w:val="18"/>
          <w:szCs w:val="18"/>
        </w:rPr>
      </w:pPr>
      <w:r w:rsidRPr="003542D8">
        <w:rPr>
          <w:rFonts w:ascii="Arial" w:hAnsi="Arial" w:cs="Arial"/>
          <w:sz w:val="18"/>
          <w:szCs w:val="18"/>
        </w:rPr>
        <w:t>† Intercept taken at 0 lx</w:t>
      </w:r>
    </w:p>
    <w:p w14:paraId="0331C59C" w14:textId="280ED0C1" w:rsidR="003542D8" w:rsidRDefault="003542D8">
      <w:pPr>
        <w:rPr>
          <w:rFonts w:ascii="Arial" w:hAnsi="Arial" w:cs="Arial"/>
          <w:b/>
          <w:sz w:val="24"/>
          <w:szCs w:val="24"/>
        </w:rPr>
        <w:sectPr w:rsidR="003542D8" w:rsidSect="00AA62D8"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</w:p>
    <w:p w14:paraId="03EDB77C" w14:textId="4F2B22B1" w:rsidR="00080DBB" w:rsidRPr="00C01CB4" w:rsidRDefault="00080DBB" w:rsidP="00080DBB">
      <w:pPr>
        <w:rPr>
          <w:rFonts w:ascii="Times New Roman" w:hAnsi="Times New Roman" w:cs="Times New Roman"/>
          <w:b/>
        </w:rPr>
      </w:pPr>
      <w:r w:rsidRPr="00C01CB4">
        <w:rPr>
          <w:rFonts w:ascii="Times New Roman" w:hAnsi="Times New Roman" w:cs="Times New Roman"/>
          <w:b/>
          <w:smallCaps/>
        </w:rPr>
        <w:lastRenderedPageBreak/>
        <w:t>Table</w:t>
      </w:r>
      <w:r w:rsidRPr="00C01CB4">
        <w:rPr>
          <w:rFonts w:ascii="Times New Roman" w:hAnsi="Times New Roman" w:cs="Times New Roman"/>
          <w:b/>
        </w:rPr>
        <w:t xml:space="preserve"> S2</w:t>
      </w:r>
    </w:p>
    <w:p w14:paraId="51A4BC54" w14:textId="641518BC" w:rsidR="00080DBB" w:rsidRPr="00C01CB4" w:rsidRDefault="00080DBB" w:rsidP="00080DBB">
      <w:pPr>
        <w:rPr>
          <w:rFonts w:ascii="Times New Roman" w:hAnsi="Times New Roman" w:cs="Times New Roman"/>
          <w:b/>
        </w:rPr>
      </w:pPr>
      <w:r w:rsidRPr="00C01CB4">
        <w:rPr>
          <w:rFonts w:ascii="Times New Roman" w:hAnsi="Times New Roman" w:cs="Times New Roman"/>
          <w:b/>
        </w:rPr>
        <w:t xml:space="preserve">LMM specifications for plasma thyroxine (T4) of </w:t>
      </w:r>
      <w:r w:rsidRPr="00C01CB4">
        <w:rPr>
          <w:rFonts w:ascii="Times New Roman" w:hAnsi="Times New Roman" w:cs="Times New Roman"/>
          <w:b/>
          <w:i/>
        </w:rPr>
        <w:t>Perca fluviatilis</w:t>
      </w:r>
      <w:r w:rsidRPr="00C01CB4">
        <w:rPr>
          <w:rFonts w:ascii="Times New Roman" w:hAnsi="Times New Roman" w:cs="Times New Roman"/>
          <w:b/>
        </w:rPr>
        <w:t xml:space="preserve"> exposed to different </w:t>
      </w:r>
      <w:r w:rsidRPr="00C01CB4">
        <w:rPr>
          <w:rFonts w:ascii="Times New Roman" w:hAnsi="Times New Roman" w:cs="Times New Roman"/>
          <w:b/>
          <w:bCs/>
        </w:rPr>
        <w:t>nocturnal light intensities in two different experiments</w:t>
      </w:r>
      <w:r w:rsidRPr="00C01CB4">
        <w:rPr>
          <w:rFonts w:ascii="Times New Roman" w:hAnsi="Times New Roman" w:cs="Times New Roman"/>
          <w:b/>
        </w:rPr>
        <w:t>.</w:t>
      </w:r>
    </w:p>
    <w:tbl>
      <w:tblPr>
        <w:tblStyle w:val="Tabellenraster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992"/>
        <w:gridCol w:w="992"/>
        <w:gridCol w:w="851"/>
        <w:gridCol w:w="1417"/>
      </w:tblGrid>
      <w:tr w:rsidR="00080DBB" w:rsidRPr="00CC3FB6" w14:paraId="391E4995" w14:textId="77777777" w:rsidTr="00325230">
        <w:trPr>
          <w:trHeight w:val="510"/>
        </w:trPr>
        <w:tc>
          <w:tcPr>
            <w:tcW w:w="8647" w:type="dxa"/>
            <w:gridSpan w:val="6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D9C9C5" w14:textId="5B6D3E97" w:rsidR="00080DBB" w:rsidRPr="00CC3FB6" w:rsidRDefault="00080DBB" w:rsidP="0032523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log(T4)</w:t>
            </w:r>
            <w:r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high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LAN experiment </w:t>
            </w:r>
            <w:r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(R²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m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  <w:r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  <w:r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0.</w:t>
            </w:r>
            <w:r w:rsidR="00742AD0">
              <w:rPr>
                <w:rFonts w:ascii="Arial" w:hAnsi="Arial" w:cs="Arial"/>
                <w:b/>
                <w:sz w:val="20"/>
                <w:szCs w:val="20"/>
                <w:lang w:val="en-US"/>
              </w:rPr>
              <w:t>0246</w:t>
            </w:r>
            <w:r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, R²</w:t>
            </w:r>
            <w:r w:rsidRPr="00665CA7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c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  <w:r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  <w:r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0.</w:t>
            </w:r>
            <w:r w:rsidR="00742AD0">
              <w:rPr>
                <w:rFonts w:ascii="Arial" w:hAnsi="Arial" w:cs="Arial"/>
                <w:b/>
                <w:sz w:val="20"/>
                <w:szCs w:val="20"/>
                <w:lang w:val="en-US"/>
              </w:rPr>
              <w:t>1648</w:t>
            </w:r>
            <w:r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080DBB" w:rsidRPr="00CC3FB6" w14:paraId="4E7EAF8A" w14:textId="77777777" w:rsidTr="00325230">
        <w:trPr>
          <w:trHeight w:val="39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9A9C0" w14:textId="77777777" w:rsidR="00080DBB" w:rsidRPr="00CC3FB6" w:rsidRDefault="00080DBB" w:rsidP="0032523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C3FB6">
              <w:rPr>
                <w:rFonts w:ascii="Arial" w:hAnsi="Arial" w:cs="Arial"/>
                <w:b/>
                <w:sz w:val="18"/>
                <w:szCs w:val="18"/>
              </w:rPr>
              <w:t xml:space="preserve">Fixed </w:t>
            </w:r>
            <w:proofErr w:type="spellStart"/>
            <w:r w:rsidRPr="00CC3FB6">
              <w:rPr>
                <w:rFonts w:ascii="Arial" w:hAnsi="Arial" w:cs="Arial"/>
                <w:b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215AC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C3FB6">
              <w:rPr>
                <w:rFonts w:ascii="Arial" w:hAnsi="Arial" w:cs="Arial"/>
                <w:b/>
                <w:sz w:val="18"/>
                <w:szCs w:val="18"/>
              </w:rPr>
              <w:t>Estimate</w:t>
            </w:r>
            <w:proofErr w:type="spellEnd"/>
            <w:r w:rsidRPr="00CC3FB6">
              <w:rPr>
                <w:rFonts w:ascii="Arial" w:hAnsi="Arial" w:cs="Arial"/>
                <w:b/>
                <w:sz w:val="18"/>
                <w:szCs w:val="18"/>
              </w:rPr>
              <w:t xml:space="preserve"> ± 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36490B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9CF181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Pr="00CC3FB6">
              <w:rPr>
                <w:rFonts w:ascii="Arial" w:hAnsi="Arial" w:cs="Arial"/>
                <w:b/>
                <w:sz w:val="18"/>
                <w:szCs w:val="18"/>
              </w:rPr>
              <w:t>-</w:t>
            </w:r>
            <w:proofErr w:type="spellStart"/>
            <w:r w:rsidRPr="00CC3FB6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9B8C7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3FB6">
              <w:rPr>
                <w:rFonts w:ascii="Arial" w:hAnsi="Arial" w:cs="Arial"/>
                <w:b/>
                <w:sz w:val="18"/>
                <w:szCs w:val="18"/>
              </w:rPr>
              <w:t>LL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C629F1B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3FB6">
              <w:rPr>
                <w:rFonts w:ascii="Arial" w:hAnsi="Arial" w:cs="Arial"/>
                <w:b/>
                <w:sz w:val="18"/>
                <w:szCs w:val="18"/>
              </w:rPr>
              <w:t>p-</w:t>
            </w:r>
            <w:proofErr w:type="spellStart"/>
            <w:r w:rsidRPr="00CC3FB6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080DBB" w:rsidRPr="00CC3FB6" w14:paraId="49A23951" w14:textId="77777777" w:rsidTr="001806D1">
        <w:trPr>
          <w:trHeight w:val="284"/>
        </w:trPr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212E13" w14:textId="4D324790" w:rsidR="00080DBB" w:rsidRPr="004570CA" w:rsidRDefault="00080DBB" w:rsidP="00080DB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70CA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Intercept </w:t>
            </w:r>
            <w:r w:rsidR="00A0517B">
              <w:rPr>
                <w:rFonts w:cstheme="minorHAnsi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19327" w14:textId="51F42D45" w:rsidR="00080DBB" w:rsidRPr="00CC3FB6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62</w:t>
            </w: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C3FB6">
              <w:rPr>
                <w:rFonts w:ascii="Arial" w:hAnsi="Arial" w:cs="Arial"/>
                <w:sz w:val="18"/>
                <w:szCs w:val="18"/>
              </w:rPr>
              <w:t>± 0.</w:t>
            </w: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70992" w14:textId="77777777" w:rsidR="00080DBB" w:rsidRPr="00CC3FB6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70E0B" w14:textId="67C0AC02" w:rsidR="00080DBB" w:rsidRPr="00742AD0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2AD0">
              <w:rPr>
                <w:rFonts w:ascii="Arial" w:hAnsi="Arial" w:cs="Arial"/>
                <w:sz w:val="18"/>
                <w:szCs w:val="18"/>
              </w:rPr>
              <w:t>8.9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273F8" w14:textId="77777777" w:rsidR="00080DBB" w:rsidRPr="00742AD0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437BEDE" w14:textId="77777777" w:rsidR="00080DBB" w:rsidRPr="00742AD0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80DBB" w:rsidRPr="00CC3FB6" w14:paraId="17333270" w14:textId="77777777" w:rsidTr="001806D1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7DBD20" w14:textId="2B019AF6" w:rsidR="00080DBB" w:rsidRPr="00CC3FB6" w:rsidRDefault="009E42D9" w:rsidP="00080DB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AN</w:t>
            </w:r>
            <w:r w:rsidR="00080DBB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080DBB" w:rsidRPr="00CC3FB6">
              <w:rPr>
                <w:rFonts w:ascii="Arial" w:hAnsi="Arial" w:cs="Arial"/>
                <w:b/>
                <w:sz w:val="18"/>
                <w:szCs w:val="18"/>
              </w:rPr>
              <w:t xml:space="preserve">1 </w:t>
            </w:r>
            <w:proofErr w:type="spellStart"/>
            <w:r w:rsidR="00080DBB" w:rsidRPr="00CC3FB6">
              <w:rPr>
                <w:rFonts w:ascii="Arial" w:hAnsi="Arial" w:cs="Arial"/>
                <w:b/>
                <w:sz w:val="18"/>
                <w:szCs w:val="18"/>
              </w:rPr>
              <w:t>lu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D799F" w14:textId="426FE531" w:rsidR="00080DBB" w:rsidRPr="00CC3FB6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742AD0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C3FB6">
              <w:rPr>
                <w:rFonts w:ascii="Arial" w:hAnsi="Arial" w:cs="Arial"/>
                <w:sz w:val="18"/>
                <w:szCs w:val="18"/>
              </w:rPr>
              <w:t>± 0.</w:t>
            </w:r>
            <w:r w:rsidR="00742AD0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742AD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FB27C" w14:textId="77777777" w:rsidR="00080DBB" w:rsidRPr="00CC3FB6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F2434" w14:textId="71BB4231" w:rsidR="00080DBB" w:rsidRPr="00742AD0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2AD0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C9AC2" w14:textId="1832C929" w:rsidR="00080DBB" w:rsidRPr="00742AD0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2AD0"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19E356" w14:textId="3616CB58" w:rsidR="00080DBB" w:rsidRPr="00742AD0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2AD0">
              <w:rPr>
                <w:rFonts w:ascii="Arial" w:hAnsi="Arial" w:cs="Arial"/>
                <w:sz w:val="18"/>
                <w:szCs w:val="18"/>
              </w:rPr>
              <w:t>0.5809</w:t>
            </w:r>
          </w:p>
        </w:tc>
      </w:tr>
      <w:tr w:rsidR="00080DBB" w:rsidRPr="00CC3FB6" w14:paraId="70A37BB5" w14:textId="77777777" w:rsidTr="001806D1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229E26" w14:textId="35C96D5C" w:rsidR="00080DBB" w:rsidRPr="00CC3FB6" w:rsidRDefault="009E42D9" w:rsidP="00080DB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AN</w:t>
            </w:r>
            <w:r w:rsidR="00080DBB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080DBB" w:rsidRPr="00CC3FB6">
              <w:rPr>
                <w:rFonts w:ascii="Arial" w:hAnsi="Arial" w:cs="Arial"/>
                <w:b/>
                <w:sz w:val="18"/>
                <w:szCs w:val="18"/>
              </w:rPr>
              <w:t xml:space="preserve">10 </w:t>
            </w:r>
            <w:proofErr w:type="spellStart"/>
            <w:r w:rsidR="00080DBB" w:rsidRPr="00CC3FB6">
              <w:rPr>
                <w:rFonts w:ascii="Arial" w:hAnsi="Arial" w:cs="Arial"/>
                <w:b/>
                <w:sz w:val="18"/>
                <w:szCs w:val="18"/>
              </w:rPr>
              <w:t>lu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9D8C5" w14:textId="6C2C2F13" w:rsidR="00080DBB" w:rsidRPr="00CC3FB6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742AD0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C3FB6">
              <w:rPr>
                <w:rFonts w:ascii="Arial" w:hAnsi="Arial" w:cs="Arial"/>
                <w:sz w:val="18"/>
                <w:szCs w:val="18"/>
              </w:rPr>
              <w:t>± 0.</w:t>
            </w:r>
            <w:r w:rsidR="00742AD0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DC38C" w14:textId="77777777" w:rsidR="00080DBB" w:rsidRPr="00CC3FB6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3C4BA" w14:textId="3CACCB4A" w:rsidR="00080DBB" w:rsidRPr="00742AD0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2AD0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ED894" w14:textId="77777777" w:rsidR="00080DBB" w:rsidRPr="00742AD0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478AC5" w14:textId="77777777" w:rsidR="00080DBB" w:rsidRPr="00742AD0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80DBB" w:rsidRPr="00CC3FB6" w14:paraId="306E1298" w14:textId="77777777" w:rsidTr="001806D1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CDCE48" w14:textId="28B5C91F" w:rsidR="00080DBB" w:rsidRPr="00CC3FB6" w:rsidRDefault="009E42D9" w:rsidP="00080DBB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AN</w:t>
            </w:r>
            <w:r w:rsidR="00080DBB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080DBB" w:rsidRPr="00CC3FB6">
              <w:rPr>
                <w:rFonts w:ascii="Arial" w:hAnsi="Arial" w:cs="Arial"/>
                <w:b/>
                <w:sz w:val="18"/>
                <w:szCs w:val="18"/>
              </w:rPr>
              <w:t xml:space="preserve">100 </w:t>
            </w:r>
            <w:proofErr w:type="spellStart"/>
            <w:r w:rsidR="00080DBB" w:rsidRPr="00CC3FB6">
              <w:rPr>
                <w:rFonts w:ascii="Arial" w:hAnsi="Arial" w:cs="Arial"/>
                <w:b/>
                <w:sz w:val="18"/>
                <w:szCs w:val="18"/>
              </w:rPr>
              <w:t>lu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F7FFD" w14:textId="007A2271" w:rsidR="00080DBB" w:rsidRPr="00CC3FB6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742AD0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C3FB6">
              <w:rPr>
                <w:rFonts w:ascii="Arial" w:hAnsi="Arial" w:cs="Arial"/>
                <w:sz w:val="18"/>
                <w:szCs w:val="18"/>
              </w:rPr>
              <w:t>± 0.</w:t>
            </w:r>
            <w:r w:rsidR="00742AD0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DF2F6" w14:textId="77777777" w:rsidR="00080DBB" w:rsidRPr="00CC3FB6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EB057" w14:textId="2C7DACF0" w:rsidR="00080DBB" w:rsidRPr="00742AD0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2AD0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FE5CE" w14:textId="77777777" w:rsidR="00080DBB" w:rsidRPr="00742AD0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0FCE67" w14:textId="77777777" w:rsidR="00080DBB" w:rsidRPr="00742AD0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80DBB" w:rsidRPr="00CC3FB6" w14:paraId="0C56DD4B" w14:textId="77777777" w:rsidTr="00325230">
        <w:trPr>
          <w:trHeight w:val="39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0DAB9" w14:textId="77777777" w:rsidR="00080DBB" w:rsidRPr="00CC3FB6" w:rsidRDefault="00080DBB" w:rsidP="00325230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</w:pPr>
            <w:r w:rsidRPr="00CC3F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 xml:space="preserve">Random </w:t>
            </w:r>
            <w:proofErr w:type="spellStart"/>
            <w:r w:rsidRPr="00CC3F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effect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3EFFB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C3FB6">
              <w:rPr>
                <w:rFonts w:ascii="Arial" w:hAnsi="Arial" w:cs="Arial"/>
                <w:b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A44ED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4322A6" w14:textId="77777777" w:rsidR="00080DBB" w:rsidRPr="00742AD0" w:rsidRDefault="00080DBB" w:rsidP="00325230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4F92B" w14:textId="77777777" w:rsidR="00080DBB" w:rsidRPr="00742AD0" w:rsidRDefault="00080DBB" w:rsidP="00325230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42AD0">
              <w:rPr>
                <w:rFonts w:ascii="Arial" w:hAnsi="Arial" w:cs="Arial"/>
                <w:b/>
                <w:color w:val="000000"/>
                <w:sz w:val="18"/>
                <w:szCs w:val="18"/>
              </w:rPr>
              <w:t>LL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227CFAC" w14:textId="77777777" w:rsidR="00080DBB" w:rsidRPr="00742AD0" w:rsidRDefault="00080DBB" w:rsidP="00325230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42AD0">
              <w:rPr>
                <w:rFonts w:ascii="Arial" w:hAnsi="Arial" w:cs="Arial"/>
                <w:b/>
                <w:color w:val="000000"/>
                <w:sz w:val="18"/>
                <w:szCs w:val="18"/>
              </w:rPr>
              <w:t>p-</w:t>
            </w:r>
            <w:proofErr w:type="spellStart"/>
            <w:r w:rsidRPr="00742AD0">
              <w:rPr>
                <w:rFonts w:ascii="Arial" w:hAnsi="Arial" w:cs="Arial"/>
                <w:b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080DBB" w:rsidRPr="00CC3FB6" w14:paraId="292F8599" w14:textId="77777777" w:rsidTr="001806D1">
        <w:trPr>
          <w:trHeight w:val="284"/>
        </w:trPr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74379F" w14:textId="77777777" w:rsidR="00080DBB" w:rsidRPr="00CC3FB6" w:rsidRDefault="00080DBB" w:rsidP="003252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R</w:t>
            </w:r>
            <w:r w:rsidRPr="00CC3FB6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u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6C380" w14:textId="7CE0EB78" w:rsidR="00080DBB" w:rsidRPr="00CC3FB6" w:rsidRDefault="00080DBB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FB6">
              <w:rPr>
                <w:rFonts w:ascii="Arial" w:hAnsi="Arial" w:cs="Arial"/>
                <w:sz w:val="18"/>
                <w:szCs w:val="18"/>
              </w:rPr>
              <w:t xml:space="preserve">σ² = </w:t>
            </w:r>
            <w:r w:rsidR="00742AD0">
              <w:rPr>
                <w:rFonts w:ascii="Arial" w:hAnsi="Arial" w:cs="Arial"/>
                <w:sz w:val="18"/>
                <w:szCs w:val="18"/>
              </w:rPr>
              <w:t>2.4e-05</w:t>
            </w:r>
            <w:r w:rsidRPr="00CC3FB6">
              <w:rPr>
                <w:rFonts w:ascii="Arial" w:hAnsi="Arial" w:cs="Arial"/>
                <w:sz w:val="18"/>
                <w:szCs w:val="18"/>
              </w:rPr>
              <w:t>²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6DF57" w14:textId="77777777" w:rsidR="00080DBB" w:rsidRPr="00CC3FB6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2DE46" w14:textId="77777777" w:rsidR="00080DBB" w:rsidRPr="00742AD0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6232F" w14:textId="77777777" w:rsidR="00080DBB" w:rsidRPr="00742AD0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2809060" w14:textId="77777777" w:rsidR="00080DBB" w:rsidRPr="00742AD0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42AD0" w:rsidRPr="00CC3FB6" w14:paraId="36F205B9" w14:textId="77777777" w:rsidTr="001806D1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250671" w14:textId="440E8ABE" w:rsidR="00742AD0" w:rsidRPr="00CC3FB6" w:rsidRDefault="00742AD0" w:rsidP="00742AD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Aquaria</w:t>
            </w:r>
            <w:proofErr w:type="spellEnd"/>
            <w:r w:rsidR="00BE06F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 xml:space="preserve"> </w:t>
            </w:r>
            <w:proofErr w:type="spellStart"/>
            <w:r w:rsidR="00BE06F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nest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 xml:space="preserve"> 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r</w:t>
            </w:r>
            <w:r w:rsidRPr="00CC3FB6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u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4D7F1" w14:textId="676A348E" w:rsidR="00742AD0" w:rsidRPr="00CC3FB6" w:rsidRDefault="00742AD0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FB6">
              <w:rPr>
                <w:rFonts w:ascii="Arial" w:hAnsi="Arial" w:cs="Arial"/>
                <w:sz w:val="18"/>
                <w:szCs w:val="18"/>
              </w:rPr>
              <w:t>σ² = 0.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Pr="00CC3FB6">
              <w:rPr>
                <w:rFonts w:ascii="Arial" w:hAnsi="Arial" w:cs="Arial"/>
                <w:sz w:val="18"/>
                <w:szCs w:val="18"/>
              </w:rPr>
              <w:t>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D2FEA" w14:textId="77777777" w:rsidR="00742AD0" w:rsidRPr="00CC3FB6" w:rsidRDefault="00742AD0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3E50D" w14:textId="77777777" w:rsidR="00742AD0" w:rsidRPr="00742AD0" w:rsidRDefault="00742AD0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6CA50" w14:textId="36C42ADB" w:rsidR="00742AD0" w:rsidRPr="00742AD0" w:rsidRDefault="00742AD0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2AD0">
              <w:rPr>
                <w:rFonts w:ascii="Arial" w:hAnsi="Arial" w:cs="Arial"/>
                <w:sz w:val="18"/>
                <w:szCs w:val="18"/>
              </w:rPr>
              <w:t>2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2C2772" w14:textId="6947A8CE" w:rsidR="00742AD0" w:rsidRPr="00742AD0" w:rsidRDefault="00742AD0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2AD0">
              <w:rPr>
                <w:rFonts w:ascii="Arial" w:hAnsi="Arial" w:cs="Arial"/>
                <w:sz w:val="18"/>
                <w:szCs w:val="18"/>
              </w:rPr>
              <w:t>0.2429</w:t>
            </w:r>
          </w:p>
        </w:tc>
      </w:tr>
      <w:tr w:rsidR="00080DBB" w:rsidRPr="00CC3FB6" w14:paraId="4B40262D" w14:textId="77777777" w:rsidTr="001806D1">
        <w:trPr>
          <w:trHeight w:val="284"/>
        </w:trPr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D264B8" w14:textId="77777777" w:rsidR="00080DBB" w:rsidRPr="00CC3FB6" w:rsidRDefault="00080DBB" w:rsidP="003252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R</w:t>
            </w:r>
            <w:r w:rsidRPr="00CC3FB6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esidu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ED0DF" w14:textId="16ADAA0D" w:rsidR="00080DBB" w:rsidRPr="00CC3FB6" w:rsidRDefault="00080DBB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3FB6">
              <w:rPr>
                <w:rFonts w:ascii="Arial" w:hAnsi="Arial" w:cs="Arial"/>
                <w:sz w:val="18"/>
                <w:szCs w:val="18"/>
              </w:rPr>
              <w:t>σ² = 0.</w:t>
            </w:r>
            <w:r w:rsidR="00742AD0">
              <w:rPr>
                <w:rFonts w:ascii="Arial" w:hAnsi="Arial" w:cs="Arial"/>
                <w:sz w:val="18"/>
                <w:szCs w:val="18"/>
              </w:rPr>
              <w:t>40</w:t>
            </w:r>
            <w:r w:rsidRPr="00CC3FB6">
              <w:rPr>
                <w:rFonts w:ascii="Arial" w:hAnsi="Arial" w:cs="Arial"/>
                <w:sz w:val="18"/>
                <w:szCs w:val="18"/>
              </w:rPr>
              <w:t>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FAF63" w14:textId="77777777" w:rsidR="00080DBB" w:rsidRPr="00CC3FB6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84188" w14:textId="77777777" w:rsidR="00080DBB" w:rsidRPr="00CC3FB6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6CCB5" w14:textId="77777777" w:rsidR="00080DBB" w:rsidRPr="00CC3FB6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5A80E79" w14:textId="77777777" w:rsidR="00080DBB" w:rsidRPr="00CC3FB6" w:rsidRDefault="00080DB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80DBB" w:rsidRPr="00CC3FB6" w14:paraId="1264815A" w14:textId="77777777" w:rsidTr="00325230">
        <w:trPr>
          <w:trHeight w:val="510"/>
        </w:trPr>
        <w:tc>
          <w:tcPr>
            <w:tcW w:w="8647" w:type="dxa"/>
            <w:gridSpan w:val="6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8F0FF9" w14:textId="1B6B4AC9" w:rsidR="00080DBB" w:rsidRPr="00704DBA" w:rsidRDefault="00080DBB" w:rsidP="0032523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bookmarkStart w:id="1" w:name="_Hlk56442645"/>
            <w:r w:rsidRPr="00704DBA">
              <w:rPr>
                <w:rFonts w:ascii="Arial" w:hAnsi="Arial" w:cs="Arial"/>
                <w:b/>
                <w:sz w:val="20"/>
                <w:szCs w:val="20"/>
                <w:lang w:val="en-US"/>
              </w:rPr>
              <w:t>log(T4) low ALAN experiment (R²</w:t>
            </w:r>
            <w:r w:rsidRPr="00704DBA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m</w:t>
            </w:r>
            <w:r w:rsidRPr="00704DBA">
              <w:rPr>
                <w:rFonts w:ascii="Arial" w:hAnsi="Arial" w:cs="Arial"/>
                <w:b/>
                <w:sz w:val="20"/>
                <w:szCs w:val="20"/>
                <w:lang w:val="en-US"/>
              </w:rPr>
              <w:t> = 0.</w:t>
            </w:r>
            <w:r w:rsidR="00704DBA">
              <w:rPr>
                <w:rFonts w:ascii="Arial" w:hAnsi="Arial" w:cs="Arial"/>
                <w:b/>
                <w:sz w:val="20"/>
                <w:szCs w:val="20"/>
                <w:lang w:val="en-US"/>
              </w:rPr>
              <w:t>1633</w:t>
            </w:r>
            <w:r w:rsidRPr="00704DBA">
              <w:rPr>
                <w:rFonts w:ascii="Arial" w:hAnsi="Arial" w:cs="Arial"/>
                <w:b/>
                <w:sz w:val="20"/>
                <w:szCs w:val="20"/>
                <w:lang w:val="en-US"/>
              </w:rPr>
              <w:t>, R²</w:t>
            </w:r>
            <w:r w:rsidRPr="00704DBA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c</w:t>
            </w:r>
            <w:r w:rsidRPr="00704DBA">
              <w:rPr>
                <w:rFonts w:ascii="Arial" w:hAnsi="Arial" w:cs="Arial"/>
                <w:b/>
                <w:sz w:val="20"/>
                <w:szCs w:val="20"/>
                <w:lang w:val="en-US"/>
              </w:rPr>
              <w:t> = 0.</w:t>
            </w:r>
            <w:r w:rsidR="00704DBA">
              <w:rPr>
                <w:rFonts w:ascii="Arial" w:hAnsi="Arial" w:cs="Arial"/>
                <w:b/>
                <w:sz w:val="20"/>
                <w:szCs w:val="20"/>
                <w:lang w:val="en-US"/>
              </w:rPr>
              <w:t>1873</w:t>
            </w:r>
            <w:r w:rsidRPr="00704DBA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080DBB" w:rsidRPr="00CC3FB6" w14:paraId="5CE49453" w14:textId="77777777" w:rsidTr="00325230">
        <w:trPr>
          <w:trHeight w:val="39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C30E85" w14:textId="77777777" w:rsidR="00080DBB" w:rsidRPr="00704DBA" w:rsidRDefault="00080DBB" w:rsidP="0032523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04DBA">
              <w:rPr>
                <w:rFonts w:ascii="Arial" w:hAnsi="Arial" w:cs="Arial"/>
                <w:b/>
                <w:sz w:val="18"/>
                <w:szCs w:val="18"/>
              </w:rPr>
              <w:t xml:space="preserve">Fixed </w:t>
            </w:r>
            <w:proofErr w:type="spellStart"/>
            <w:r w:rsidRPr="00704DBA">
              <w:rPr>
                <w:rFonts w:ascii="Arial" w:hAnsi="Arial" w:cs="Arial"/>
                <w:b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10E054" w14:textId="77777777" w:rsidR="00080DBB" w:rsidRPr="00704DBA" w:rsidRDefault="00080DBB" w:rsidP="003252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04DBA">
              <w:rPr>
                <w:rFonts w:ascii="Arial" w:hAnsi="Arial" w:cs="Arial"/>
                <w:b/>
                <w:sz w:val="18"/>
                <w:szCs w:val="18"/>
              </w:rPr>
              <w:t>Estimate</w:t>
            </w:r>
            <w:proofErr w:type="spellEnd"/>
            <w:r w:rsidRPr="00704DBA">
              <w:rPr>
                <w:rFonts w:ascii="Arial" w:hAnsi="Arial" w:cs="Arial"/>
                <w:b/>
                <w:sz w:val="18"/>
                <w:szCs w:val="18"/>
              </w:rPr>
              <w:t xml:space="preserve"> ± 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AD274" w14:textId="77777777" w:rsidR="00080DBB" w:rsidRPr="00704DBA" w:rsidRDefault="00080DBB" w:rsidP="003252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04DBA">
              <w:rPr>
                <w:rFonts w:ascii="Arial" w:hAnsi="Arial" w:cs="Arial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8811B" w14:textId="77777777" w:rsidR="00080DBB" w:rsidRPr="00704DBA" w:rsidRDefault="00080DBB" w:rsidP="003252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4DBA">
              <w:rPr>
                <w:rFonts w:ascii="Arial" w:hAnsi="Arial" w:cs="Arial"/>
                <w:b/>
                <w:sz w:val="18"/>
                <w:szCs w:val="18"/>
              </w:rPr>
              <w:t>t-</w:t>
            </w:r>
            <w:proofErr w:type="spellStart"/>
            <w:r w:rsidRPr="00704DBA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DE844" w14:textId="77777777" w:rsidR="00080DBB" w:rsidRPr="00704DBA" w:rsidRDefault="00080DBB" w:rsidP="003252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4DBA">
              <w:rPr>
                <w:rFonts w:ascii="Arial" w:hAnsi="Arial" w:cs="Arial"/>
                <w:b/>
                <w:sz w:val="18"/>
                <w:szCs w:val="18"/>
              </w:rPr>
              <w:t>LL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AB42B0E" w14:textId="77777777" w:rsidR="00080DBB" w:rsidRPr="00704DBA" w:rsidRDefault="00080DBB" w:rsidP="003252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4DBA">
              <w:rPr>
                <w:rFonts w:ascii="Arial" w:hAnsi="Arial" w:cs="Arial"/>
                <w:b/>
                <w:sz w:val="18"/>
                <w:szCs w:val="18"/>
              </w:rPr>
              <w:t>p-</w:t>
            </w:r>
            <w:proofErr w:type="spellStart"/>
            <w:r w:rsidRPr="00704DBA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080DBB" w:rsidRPr="00CC3FB6" w14:paraId="77EBFCA4" w14:textId="77777777" w:rsidTr="00325230">
        <w:trPr>
          <w:trHeight w:val="284"/>
        </w:trPr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1B0A22" w14:textId="0A70DD1A" w:rsidR="00080DBB" w:rsidRPr="00704DBA" w:rsidRDefault="00080DBB" w:rsidP="0032523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4DBA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Intercept </w:t>
            </w:r>
            <w:r w:rsidR="00A0517B" w:rsidRPr="00704DBA">
              <w:rPr>
                <w:rFonts w:cstheme="minorHAnsi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09191" w14:textId="5F9424FF" w:rsidR="00080DBB" w:rsidRPr="00704DBA" w:rsidRDefault="00F91814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1</w:t>
            </w:r>
            <w:r w:rsidR="00080DBB" w:rsidRPr="00704DBA">
              <w:rPr>
                <w:rFonts w:ascii="Arial" w:hAnsi="Arial" w:cs="Arial"/>
                <w:sz w:val="18"/>
                <w:szCs w:val="18"/>
              </w:rPr>
              <w:t>.</w:t>
            </w:r>
            <w:r w:rsidRPr="00704DBA">
              <w:rPr>
                <w:rFonts w:ascii="Arial" w:hAnsi="Arial" w:cs="Arial"/>
                <w:sz w:val="18"/>
                <w:szCs w:val="18"/>
              </w:rPr>
              <w:t>388</w:t>
            </w:r>
            <w:r w:rsidR="00080DBB" w:rsidRPr="00704DBA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 w:rsidR="00742AD0" w:rsidRPr="00704DBA">
              <w:rPr>
                <w:rFonts w:ascii="Arial" w:hAnsi="Arial" w:cs="Arial"/>
                <w:sz w:val="18"/>
                <w:szCs w:val="18"/>
              </w:rPr>
              <w:t>4</w:t>
            </w:r>
            <w:r w:rsidRPr="00704DBA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D5200" w14:textId="579F861A" w:rsidR="00080DBB" w:rsidRPr="00704DBA" w:rsidRDefault="00F91814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F9A2D" w14:textId="5EFA4263" w:rsidR="00080DBB" w:rsidRPr="00704DBA" w:rsidRDefault="00F91814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2.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A7176" w14:textId="77777777" w:rsidR="00080DBB" w:rsidRPr="00704DBA" w:rsidRDefault="00080DBB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96F8FC9" w14:textId="77777777" w:rsidR="00080DBB" w:rsidRPr="00704DBA" w:rsidRDefault="00080DBB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DBB" w:rsidRPr="00CC3FB6" w14:paraId="6D2FDF72" w14:textId="77777777" w:rsidTr="00325230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480BA0" w14:textId="29748D01" w:rsidR="00080DBB" w:rsidRPr="00704DBA" w:rsidRDefault="009E42D9" w:rsidP="0032523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AN</w:t>
            </w:r>
            <w:r w:rsidR="00080DBB" w:rsidRPr="00704DBA">
              <w:rPr>
                <w:rFonts w:ascii="Arial" w:hAnsi="Arial" w:cs="Arial"/>
                <w:b/>
                <w:sz w:val="18"/>
                <w:szCs w:val="18"/>
              </w:rPr>
              <w:t xml:space="preserve"> 0.01 l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2D044" w14:textId="476BBB14" w:rsidR="00080DBB" w:rsidRPr="00704DBA" w:rsidRDefault="00080DBB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-</w:t>
            </w:r>
            <w:r w:rsidR="00F91814" w:rsidRPr="00704DBA">
              <w:rPr>
                <w:rFonts w:ascii="Arial" w:hAnsi="Arial" w:cs="Arial"/>
                <w:sz w:val="18"/>
                <w:szCs w:val="18"/>
              </w:rPr>
              <w:t>2</w:t>
            </w:r>
            <w:r w:rsidRPr="00704DBA">
              <w:rPr>
                <w:rFonts w:ascii="Arial" w:hAnsi="Arial" w:cs="Arial"/>
                <w:sz w:val="18"/>
                <w:szCs w:val="18"/>
              </w:rPr>
              <w:t>.</w:t>
            </w:r>
            <w:r w:rsidR="00F91814" w:rsidRPr="00704DBA">
              <w:rPr>
                <w:rFonts w:ascii="Arial" w:hAnsi="Arial" w:cs="Arial"/>
                <w:sz w:val="18"/>
                <w:szCs w:val="18"/>
              </w:rPr>
              <w:t>411</w:t>
            </w:r>
            <w:r w:rsidRPr="00704DBA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 w:rsidR="00F91814" w:rsidRPr="00704DBA">
              <w:rPr>
                <w:rFonts w:ascii="Arial" w:hAnsi="Arial" w:cs="Arial"/>
                <w:sz w:val="18"/>
                <w:szCs w:val="18"/>
              </w:rPr>
              <w:t>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CA410" w14:textId="77777777" w:rsidR="00080DBB" w:rsidRPr="00704DBA" w:rsidRDefault="00080DBB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EA7E5" w14:textId="25090040" w:rsidR="00080DBB" w:rsidRPr="00704DBA" w:rsidRDefault="00080DBB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-</w:t>
            </w:r>
            <w:r w:rsidR="00F91814" w:rsidRPr="00704DBA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BCADE" w14:textId="13DE19ED" w:rsidR="00080DBB" w:rsidRPr="00704DBA" w:rsidRDefault="00080DBB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C275DA" w14:textId="10868BFB" w:rsidR="00080DBB" w:rsidRPr="00704DBA" w:rsidRDefault="00080DBB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DBB" w:rsidRPr="00CC3FB6" w14:paraId="5E1AD6BA" w14:textId="77777777" w:rsidTr="00325230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9BFB8B" w14:textId="236D0AFC" w:rsidR="00080DBB" w:rsidRPr="00704DBA" w:rsidRDefault="009E42D9" w:rsidP="0032523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AN</w:t>
            </w:r>
            <w:r w:rsidR="00080DBB" w:rsidRPr="00704DBA">
              <w:rPr>
                <w:rFonts w:ascii="Arial" w:hAnsi="Arial" w:cs="Arial"/>
                <w:b/>
                <w:sz w:val="18"/>
                <w:szCs w:val="18"/>
              </w:rPr>
              <w:t xml:space="preserve"> 0.1 l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DE953" w14:textId="2B0D0731" w:rsidR="00080DBB" w:rsidRPr="00704DBA" w:rsidRDefault="00080DBB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-</w:t>
            </w:r>
            <w:r w:rsidR="00F91814" w:rsidRPr="00704DBA">
              <w:rPr>
                <w:rFonts w:ascii="Arial" w:hAnsi="Arial" w:cs="Arial"/>
                <w:sz w:val="18"/>
                <w:szCs w:val="18"/>
              </w:rPr>
              <w:t>1.986</w:t>
            </w:r>
            <w:r w:rsidRPr="00704DBA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 w:rsidR="00F91814" w:rsidRPr="00704DBA">
              <w:rPr>
                <w:rFonts w:ascii="Arial" w:hAnsi="Arial" w:cs="Arial"/>
                <w:sz w:val="18"/>
                <w:szCs w:val="18"/>
              </w:rPr>
              <w:t>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CE939" w14:textId="77777777" w:rsidR="00080DBB" w:rsidRPr="00704DBA" w:rsidRDefault="00080DBB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C01E7" w14:textId="5AA61529" w:rsidR="00080DBB" w:rsidRPr="00704DBA" w:rsidRDefault="00080DBB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-</w:t>
            </w:r>
            <w:r w:rsidR="00F91814" w:rsidRPr="00704DBA">
              <w:rPr>
                <w:rFonts w:ascii="Arial" w:hAnsi="Arial" w:cs="Arial"/>
                <w:sz w:val="18"/>
                <w:szCs w:val="18"/>
              </w:rPr>
              <w:t>2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1DEB8" w14:textId="77777777" w:rsidR="00080DBB" w:rsidRPr="00704DBA" w:rsidRDefault="00080DBB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FA36F3" w14:textId="77777777" w:rsidR="00080DBB" w:rsidRPr="00704DBA" w:rsidRDefault="00080DBB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DBB" w:rsidRPr="00CC3FB6" w14:paraId="17E69952" w14:textId="77777777" w:rsidTr="00325230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AC7E3A" w14:textId="44FF9F54" w:rsidR="00080DBB" w:rsidRPr="00704DBA" w:rsidRDefault="009E42D9" w:rsidP="0032523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AN</w:t>
            </w:r>
            <w:r w:rsidR="00080DBB" w:rsidRPr="00704DBA">
              <w:rPr>
                <w:rFonts w:ascii="Arial" w:hAnsi="Arial" w:cs="Arial"/>
                <w:b/>
                <w:sz w:val="18"/>
                <w:szCs w:val="18"/>
              </w:rPr>
              <w:t xml:space="preserve"> 1 l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35D0C" w14:textId="40124430" w:rsidR="00080DBB" w:rsidRPr="00704DBA" w:rsidRDefault="00080DBB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-0</w:t>
            </w:r>
            <w:r w:rsidR="00F91814" w:rsidRPr="00704DBA">
              <w:rPr>
                <w:rFonts w:ascii="Arial" w:hAnsi="Arial" w:cs="Arial"/>
                <w:sz w:val="18"/>
                <w:szCs w:val="18"/>
              </w:rPr>
              <w:t>.041</w:t>
            </w:r>
            <w:r w:rsidRPr="00704DBA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 w:rsidR="00F91814" w:rsidRPr="00704DBA">
              <w:rPr>
                <w:rFonts w:ascii="Arial" w:hAnsi="Arial" w:cs="Arial"/>
                <w:sz w:val="18"/>
                <w:szCs w:val="18"/>
              </w:rPr>
              <w:t>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5775D" w14:textId="77777777" w:rsidR="00080DBB" w:rsidRPr="00704DBA" w:rsidRDefault="00080DBB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11B19" w14:textId="777864EE" w:rsidR="00080DBB" w:rsidRPr="00704DBA" w:rsidRDefault="00080DBB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-</w:t>
            </w:r>
            <w:r w:rsidR="00F91814" w:rsidRPr="00704DBA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99914" w14:textId="77777777" w:rsidR="00080DBB" w:rsidRPr="00704DBA" w:rsidRDefault="00080DBB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7245A6" w14:textId="77777777" w:rsidR="00080DBB" w:rsidRPr="00704DBA" w:rsidRDefault="00080DBB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1814" w:rsidRPr="00CC3FB6" w14:paraId="4B958866" w14:textId="77777777" w:rsidTr="00325230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8A39D7" w14:textId="5D0B2C9D" w:rsidR="00F91814" w:rsidRPr="00704DBA" w:rsidRDefault="00F91814" w:rsidP="0032523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04DBA">
              <w:rPr>
                <w:rFonts w:ascii="Arial" w:hAnsi="Arial" w:cs="Arial"/>
                <w:b/>
                <w:sz w:val="18"/>
                <w:szCs w:val="18"/>
              </w:rPr>
              <w:t xml:space="preserve">Body </w:t>
            </w:r>
            <w:proofErr w:type="spellStart"/>
            <w:r w:rsidRPr="00704DBA">
              <w:rPr>
                <w:rFonts w:ascii="Arial" w:hAnsi="Arial" w:cs="Arial"/>
                <w:b/>
                <w:sz w:val="18"/>
                <w:szCs w:val="18"/>
              </w:rPr>
              <w:t>ma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9D81B" w14:textId="5C1C6BED" w:rsidR="00F91814" w:rsidRPr="00704DBA" w:rsidRDefault="00F91814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-0.044 ± 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445F8" w14:textId="4F0FF021" w:rsidR="00F91814" w:rsidRPr="00704DBA" w:rsidRDefault="00F91814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D23D9" w14:textId="0BF1076C" w:rsidR="00F91814" w:rsidRPr="00704DBA" w:rsidRDefault="00F91814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-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4ECE9" w14:textId="77777777" w:rsidR="00F91814" w:rsidRPr="00704DBA" w:rsidRDefault="00F91814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517F82" w14:textId="77777777" w:rsidR="00F91814" w:rsidRPr="00704DBA" w:rsidRDefault="00F91814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1814" w:rsidRPr="00CC3FB6" w14:paraId="3AA6B88A" w14:textId="77777777" w:rsidTr="00325230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767B87" w14:textId="4111B017" w:rsidR="00F91814" w:rsidRPr="00704DBA" w:rsidRDefault="009E42D9" w:rsidP="0032523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AN</w:t>
            </w:r>
            <w:r w:rsidR="00F91814" w:rsidRPr="00704DBA">
              <w:rPr>
                <w:rFonts w:ascii="Arial" w:hAnsi="Arial" w:cs="Arial"/>
                <w:b/>
                <w:sz w:val="18"/>
                <w:szCs w:val="18"/>
              </w:rPr>
              <w:t xml:space="preserve"> 0.01 </w:t>
            </w:r>
            <w:proofErr w:type="gramStart"/>
            <w:r w:rsidR="00F91814" w:rsidRPr="00704DBA">
              <w:rPr>
                <w:rFonts w:ascii="Arial" w:hAnsi="Arial" w:cs="Arial"/>
                <w:b/>
                <w:sz w:val="18"/>
                <w:szCs w:val="18"/>
              </w:rPr>
              <w:t>lx :</w:t>
            </w:r>
            <w:proofErr w:type="gramEnd"/>
            <w:r w:rsidR="00F91814" w:rsidRPr="00704DBA">
              <w:rPr>
                <w:rFonts w:ascii="Arial" w:hAnsi="Arial" w:cs="Arial"/>
                <w:b/>
                <w:sz w:val="18"/>
                <w:szCs w:val="18"/>
              </w:rPr>
              <w:t xml:space="preserve"> Body </w:t>
            </w:r>
            <w:proofErr w:type="spellStart"/>
            <w:r w:rsidR="00F91814" w:rsidRPr="00704DBA">
              <w:rPr>
                <w:rFonts w:ascii="Arial" w:hAnsi="Arial" w:cs="Arial"/>
                <w:b/>
                <w:sz w:val="18"/>
                <w:szCs w:val="18"/>
              </w:rPr>
              <w:t>ma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DDBA2" w14:textId="74918715" w:rsidR="00F91814" w:rsidRPr="00704DBA" w:rsidRDefault="00F91814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0.117 ± 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FBDC6" w14:textId="28EFF817" w:rsidR="00F91814" w:rsidRPr="00704DBA" w:rsidRDefault="00F91814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052BB" w14:textId="78273DE8" w:rsidR="00F91814" w:rsidRPr="00704DBA" w:rsidRDefault="00F91814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2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2CF3E" w14:textId="2C3E21D9" w:rsidR="00F91814" w:rsidRPr="00704DBA" w:rsidRDefault="00F91814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14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752204" w14:textId="49A93588" w:rsidR="00F91814" w:rsidRPr="00704DBA" w:rsidRDefault="00F91814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0.0021</w:t>
            </w:r>
          </w:p>
        </w:tc>
      </w:tr>
      <w:tr w:rsidR="00F91814" w:rsidRPr="00CC3FB6" w14:paraId="700FE1A3" w14:textId="77777777" w:rsidTr="00325230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024BBE" w14:textId="52F286A0" w:rsidR="00F91814" w:rsidRPr="00704DBA" w:rsidRDefault="009E42D9" w:rsidP="0032523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AN</w:t>
            </w:r>
            <w:r w:rsidR="00F91814" w:rsidRPr="00704DBA">
              <w:rPr>
                <w:rFonts w:ascii="Arial" w:hAnsi="Arial" w:cs="Arial"/>
                <w:b/>
                <w:sz w:val="18"/>
                <w:szCs w:val="18"/>
              </w:rPr>
              <w:t xml:space="preserve"> 0.1 </w:t>
            </w:r>
            <w:proofErr w:type="gramStart"/>
            <w:r w:rsidR="00F91814" w:rsidRPr="00704DBA">
              <w:rPr>
                <w:rFonts w:ascii="Arial" w:hAnsi="Arial" w:cs="Arial"/>
                <w:b/>
                <w:sz w:val="18"/>
                <w:szCs w:val="18"/>
              </w:rPr>
              <w:t>lx :</w:t>
            </w:r>
            <w:proofErr w:type="gramEnd"/>
            <w:r w:rsidR="00F91814" w:rsidRPr="00704DBA">
              <w:rPr>
                <w:rFonts w:ascii="Arial" w:hAnsi="Arial" w:cs="Arial"/>
                <w:b/>
                <w:sz w:val="18"/>
                <w:szCs w:val="18"/>
              </w:rPr>
              <w:t xml:space="preserve"> Body </w:t>
            </w:r>
            <w:proofErr w:type="spellStart"/>
            <w:r w:rsidR="00F91814" w:rsidRPr="00704DBA">
              <w:rPr>
                <w:rFonts w:ascii="Arial" w:hAnsi="Arial" w:cs="Arial"/>
                <w:b/>
                <w:sz w:val="18"/>
                <w:szCs w:val="18"/>
              </w:rPr>
              <w:t>ma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0880C" w14:textId="345404D5" w:rsidR="00F91814" w:rsidRPr="00704DBA" w:rsidRDefault="00F91814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0.101 ± 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00DE5" w14:textId="301D571B" w:rsidR="00F91814" w:rsidRPr="00704DBA" w:rsidRDefault="00F91814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20CB7" w14:textId="1A87ECEF" w:rsidR="00F91814" w:rsidRPr="00704DBA" w:rsidRDefault="00F91814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2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EB281" w14:textId="77777777" w:rsidR="00F91814" w:rsidRPr="00704DBA" w:rsidRDefault="00F91814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72D987" w14:textId="77777777" w:rsidR="00F91814" w:rsidRPr="00704DBA" w:rsidRDefault="00F91814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91814" w:rsidRPr="00CC3FB6" w14:paraId="56AECD67" w14:textId="77777777" w:rsidTr="00325230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502300" w14:textId="185FD9D5" w:rsidR="00F91814" w:rsidRPr="00704DBA" w:rsidRDefault="009E42D9" w:rsidP="0032523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AN</w:t>
            </w:r>
            <w:r w:rsidR="00F91814" w:rsidRPr="00704DBA">
              <w:rPr>
                <w:rFonts w:ascii="Arial" w:hAnsi="Arial" w:cs="Arial"/>
                <w:b/>
                <w:sz w:val="18"/>
                <w:szCs w:val="18"/>
              </w:rPr>
              <w:t xml:space="preserve"> 1 </w:t>
            </w:r>
            <w:proofErr w:type="gramStart"/>
            <w:r w:rsidR="00F91814" w:rsidRPr="00704DBA">
              <w:rPr>
                <w:rFonts w:ascii="Arial" w:hAnsi="Arial" w:cs="Arial"/>
                <w:b/>
                <w:sz w:val="18"/>
                <w:szCs w:val="18"/>
              </w:rPr>
              <w:t>lx :</w:t>
            </w:r>
            <w:proofErr w:type="gramEnd"/>
            <w:r w:rsidR="00F91814" w:rsidRPr="00704DBA">
              <w:rPr>
                <w:rFonts w:ascii="Arial" w:hAnsi="Arial" w:cs="Arial"/>
                <w:b/>
                <w:sz w:val="18"/>
                <w:szCs w:val="18"/>
              </w:rPr>
              <w:t xml:space="preserve"> Body </w:t>
            </w:r>
            <w:proofErr w:type="spellStart"/>
            <w:r w:rsidR="00F91814" w:rsidRPr="00704DBA">
              <w:rPr>
                <w:rFonts w:ascii="Arial" w:hAnsi="Arial" w:cs="Arial"/>
                <w:b/>
                <w:sz w:val="18"/>
                <w:szCs w:val="18"/>
              </w:rPr>
              <w:t>ma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B8959" w14:textId="45B7B1C4" w:rsidR="00F91814" w:rsidRPr="00704DBA" w:rsidRDefault="00F91814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-0.008 ± 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0E6B5" w14:textId="4B82925D" w:rsidR="00F91814" w:rsidRPr="00704DBA" w:rsidRDefault="00F91814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FA39F" w14:textId="159FD612" w:rsidR="00F91814" w:rsidRPr="00704DBA" w:rsidRDefault="00F91814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-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4B387" w14:textId="77777777" w:rsidR="00F91814" w:rsidRPr="00704DBA" w:rsidRDefault="00F91814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E7EE53" w14:textId="77777777" w:rsidR="00F91814" w:rsidRPr="00704DBA" w:rsidRDefault="00F91814" w:rsidP="003252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0DBB" w:rsidRPr="00CC3FB6" w14:paraId="374E56D1" w14:textId="77777777" w:rsidTr="00325230">
        <w:trPr>
          <w:trHeight w:val="39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4921F" w14:textId="77777777" w:rsidR="00080DBB" w:rsidRPr="00704DBA" w:rsidRDefault="00080DBB" w:rsidP="00325230">
            <w:pPr>
              <w:rPr>
                <w:rFonts w:ascii="Arial" w:eastAsia="Times New Roman" w:hAnsi="Arial" w:cs="Arial"/>
                <w:b/>
                <w:sz w:val="18"/>
                <w:szCs w:val="18"/>
                <w:bdr w:val="none" w:sz="0" w:space="0" w:color="auto" w:frame="1"/>
                <w:lang w:eastAsia="de-DE"/>
              </w:rPr>
            </w:pPr>
            <w:r w:rsidRPr="00704DBA">
              <w:rPr>
                <w:rFonts w:ascii="Arial" w:eastAsia="Times New Roman" w:hAnsi="Arial" w:cs="Arial"/>
                <w:b/>
                <w:sz w:val="18"/>
                <w:szCs w:val="18"/>
                <w:bdr w:val="none" w:sz="0" w:space="0" w:color="auto" w:frame="1"/>
                <w:lang w:eastAsia="de-DE"/>
              </w:rPr>
              <w:t xml:space="preserve">Random </w:t>
            </w:r>
            <w:proofErr w:type="spellStart"/>
            <w:r w:rsidRPr="00704DBA">
              <w:rPr>
                <w:rFonts w:ascii="Arial" w:eastAsia="Times New Roman" w:hAnsi="Arial" w:cs="Arial"/>
                <w:b/>
                <w:sz w:val="18"/>
                <w:szCs w:val="18"/>
                <w:bdr w:val="none" w:sz="0" w:space="0" w:color="auto" w:frame="1"/>
                <w:lang w:eastAsia="de-DE"/>
              </w:rPr>
              <w:t>effect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65822" w14:textId="77777777" w:rsidR="00080DBB" w:rsidRPr="00704DBA" w:rsidRDefault="00080DBB" w:rsidP="003252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04DBA">
              <w:rPr>
                <w:rFonts w:ascii="Arial" w:hAnsi="Arial" w:cs="Arial"/>
                <w:b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000A2" w14:textId="77777777" w:rsidR="00080DBB" w:rsidRPr="00704DBA" w:rsidRDefault="00080DBB" w:rsidP="003252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514C7" w14:textId="77777777" w:rsidR="00080DBB" w:rsidRPr="00704DBA" w:rsidRDefault="00080DBB" w:rsidP="003252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AEC8A" w14:textId="77777777" w:rsidR="00080DBB" w:rsidRPr="00704DBA" w:rsidRDefault="00080DBB" w:rsidP="003252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4DBA">
              <w:rPr>
                <w:rFonts w:ascii="Arial" w:hAnsi="Arial" w:cs="Arial"/>
                <w:b/>
                <w:sz w:val="18"/>
                <w:szCs w:val="18"/>
              </w:rPr>
              <w:t>LL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451203C" w14:textId="77777777" w:rsidR="00080DBB" w:rsidRPr="00704DBA" w:rsidRDefault="00080DBB" w:rsidP="003252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4DBA">
              <w:rPr>
                <w:rFonts w:ascii="Arial" w:hAnsi="Arial" w:cs="Arial"/>
                <w:b/>
                <w:sz w:val="18"/>
                <w:szCs w:val="18"/>
              </w:rPr>
              <w:t>p-</w:t>
            </w:r>
            <w:proofErr w:type="spellStart"/>
            <w:r w:rsidRPr="00704DBA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742AD0" w:rsidRPr="00CC3FB6" w14:paraId="20920EDE" w14:textId="77777777" w:rsidTr="001806D1">
        <w:trPr>
          <w:trHeight w:val="284"/>
        </w:trPr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657288" w14:textId="77777777" w:rsidR="00742AD0" w:rsidRPr="00704DBA" w:rsidRDefault="00742AD0" w:rsidP="00742AD0">
            <w:pP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de-DE"/>
              </w:rPr>
            </w:pPr>
            <w:r w:rsidRPr="00704DBA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de-DE"/>
              </w:rPr>
              <w:t>Ru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7A6BE" w14:textId="6173DFDE" w:rsidR="00742AD0" w:rsidRPr="00A661FD" w:rsidRDefault="00742AD0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1FD">
              <w:rPr>
                <w:rFonts w:ascii="Arial" w:hAnsi="Arial" w:cs="Arial"/>
                <w:sz w:val="18"/>
                <w:szCs w:val="18"/>
              </w:rPr>
              <w:t xml:space="preserve">σ² = </w:t>
            </w:r>
            <w:r w:rsidR="00704DBA" w:rsidRPr="00A661FD">
              <w:rPr>
                <w:rFonts w:ascii="Arial" w:hAnsi="Arial" w:cs="Arial"/>
                <w:sz w:val="18"/>
                <w:szCs w:val="18"/>
              </w:rPr>
              <w:t>1.64</w:t>
            </w:r>
            <w:r w:rsidRPr="00A661FD">
              <w:rPr>
                <w:rFonts w:ascii="Arial" w:hAnsi="Arial" w:cs="Arial"/>
                <w:sz w:val="18"/>
                <w:szCs w:val="18"/>
              </w:rPr>
              <w:t>e-05²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4B0F9" w14:textId="77777777" w:rsidR="00742AD0" w:rsidRPr="00704DBA" w:rsidRDefault="00742AD0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144E" w14:textId="77777777" w:rsidR="00742AD0" w:rsidRPr="00704DBA" w:rsidRDefault="00742AD0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5B1A2" w14:textId="77777777" w:rsidR="00742AD0" w:rsidRPr="00704DBA" w:rsidRDefault="00742AD0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66C374B" w14:textId="77777777" w:rsidR="00742AD0" w:rsidRPr="00704DBA" w:rsidRDefault="00742AD0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42AD0" w:rsidRPr="00CC3FB6" w14:paraId="0EDE6786" w14:textId="77777777" w:rsidTr="001806D1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510D3A" w14:textId="0A287449" w:rsidR="00742AD0" w:rsidRPr="00704DBA" w:rsidRDefault="00742AD0" w:rsidP="00742AD0">
            <w:pP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de-DE"/>
              </w:rPr>
            </w:pPr>
            <w:proofErr w:type="spellStart"/>
            <w:r w:rsidRPr="00704DBA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de-DE"/>
              </w:rPr>
              <w:t>Aquaria</w:t>
            </w:r>
            <w:proofErr w:type="spellEnd"/>
            <w:r w:rsidRPr="00704DBA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de-DE"/>
              </w:rPr>
              <w:t xml:space="preserve"> </w:t>
            </w:r>
            <w:proofErr w:type="spellStart"/>
            <w:r w:rsidR="00BE06FB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de-DE"/>
              </w:rPr>
              <w:t>nested</w:t>
            </w:r>
            <w:proofErr w:type="spellEnd"/>
            <w:r w:rsidR="00BE06FB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de-DE"/>
              </w:rPr>
              <w:t xml:space="preserve"> </w:t>
            </w:r>
            <w:r w:rsidRPr="00704DBA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de-DE"/>
              </w:rPr>
              <w:t xml:space="preserve">in </w:t>
            </w:r>
            <w:proofErr w:type="spellStart"/>
            <w:r w:rsidRPr="00704DBA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de-DE"/>
              </w:rPr>
              <w:t>ru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534DA" w14:textId="4A1FC7DA" w:rsidR="00742AD0" w:rsidRPr="00A661FD" w:rsidRDefault="00742AD0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1FD">
              <w:rPr>
                <w:rFonts w:ascii="Arial" w:hAnsi="Arial" w:cs="Arial"/>
                <w:sz w:val="18"/>
                <w:szCs w:val="18"/>
              </w:rPr>
              <w:t>σ² = 0.</w:t>
            </w:r>
            <w:r w:rsidR="00704DBA" w:rsidRPr="00A661FD">
              <w:rPr>
                <w:rFonts w:ascii="Arial" w:hAnsi="Arial" w:cs="Arial"/>
                <w:sz w:val="18"/>
                <w:szCs w:val="18"/>
              </w:rPr>
              <w:t>08</w:t>
            </w:r>
            <w:r w:rsidRPr="00A661FD">
              <w:rPr>
                <w:rFonts w:ascii="Arial" w:hAnsi="Arial" w:cs="Arial"/>
                <w:sz w:val="18"/>
                <w:szCs w:val="18"/>
              </w:rPr>
              <w:t>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94D4F" w14:textId="77777777" w:rsidR="00742AD0" w:rsidRPr="00704DBA" w:rsidRDefault="00742AD0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7BFCB" w14:textId="77777777" w:rsidR="00742AD0" w:rsidRPr="00704DBA" w:rsidRDefault="00742AD0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59E66" w14:textId="6D893DE6" w:rsidR="00742AD0" w:rsidRPr="00704DBA" w:rsidRDefault="00704DBA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BA65C1" w14:textId="00AAF16D" w:rsidR="00742AD0" w:rsidRPr="00704DBA" w:rsidRDefault="00742AD0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0.</w:t>
            </w:r>
            <w:r w:rsidR="00704DBA" w:rsidRPr="00704DBA">
              <w:rPr>
                <w:rFonts w:ascii="Arial" w:hAnsi="Arial" w:cs="Arial"/>
                <w:sz w:val="18"/>
                <w:szCs w:val="18"/>
              </w:rPr>
              <w:t>9498</w:t>
            </w:r>
          </w:p>
        </w:tc>
      </w:tr>
      <w:tr w:rsidR="00742AD0" w:rsidRPr="00CC3FB6" w14:paraId="6FAEECE5" w14:textId="77777777" w:rsidTr="001806D1">
        <w:trPr>
          <w:trHeight w:val="284"/>
        </w:trPr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6266C" w14:textId="77777777" w:rsidR="00742AD0" w:rsidRPr="00704DBA" w:rsidRDefault="00742AD0" w:rsidP="00742AD0">
            <w:pP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de-DE"/>
              </w:rPr>
            </w:pPr>
            <w:r w:rsidRPr="00704DBA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de-DE"/>
              </w:rPr>
              <w:t>Residu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CAD31" w14:textId="6030840D" w:rsidR="00742AD0" w:rsidRPr="00A661FD" w:rsidRDefault="00742AD0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1FD">
              <w:rPr>
                <w:rFonts w:ascii="Arial" w:hAnsi="Arial" w:cs="Arial"/>
                <w:sz w:val="18"/>
                <w:szCs w:val="18"/>
              </w:rPr>
              <w:t>σ² = 0.4</w:t>
            </w:r>
            <w:r w:rsidR="00704DBA" w:rsidRPr="00A661FD">
              <w:rPr>
                <w:rFonts w:ascii="Arial" w:hAnsi="Arial" w:cs="Arial"/>
                <w:sz w:val="18"/>
                <w:szCs w:val="18"/>
              </w:rPr>
              <w:t>9</w:t>
            </w:r>
            <w:r w:rsidRPr="00A661FD">
              <w:rPr>
                <w:rFonts w:ascii="Arial" w:hAnsi="Arial" w:cs="Arial"/>
                <w:sz w:val="18"/>
                <w:szCs w:val="18"/>
              </w:rPr>
              <w:t>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CEDDE" w14:textId="77777777" w:rsidR="00742AD0" w:rsidRPr="00704DBA" w:rsidRDefault="00742AD0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E38EA" w14:textId="77777777" w:rsidR="00742AD0" w:rsidRPr="00704DBA" w:rsidRDefault="00742AD0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5A25A1" w14:textId="77777777" w:rsidR="00742AD0" w:rsidRPr="00704DBA" w:rsidRDefault="00742AD0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76242F1" w14:textId="77777777" w:rsidR="00742AD0" w:rsidRPr="00704DBA" w:rsidRDefault="00742AD0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4DBA" w:rsidRPr="007166C5" w14:paraId="00117CC5" w14:textId="77777777" w:rsidTr="001075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97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882E4" w14:textId="77777777" w:rsidR="00704DBA" w:rsidRPr="007166C5" w:rsidRDefault="00704DBA" w:rsidP="0010756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166C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ost-hoc treatment effect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122725" w14:textId="77777777" w:rsidR="00704DBA" w:rsidRPr="007166C5" w:rsidRDefault="00704DBA" w:rsidP="0010756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166C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stimate </w:t>
            </w:r>
            <w:r w:rsidRPr="007166C5">
              <w:rPr>
                <w:rFonts w:ascii="Arial" w:hAnsi="Arial" w:cs="Arial"/>
                <w:b/>
                <w:bCs/>
                <w:sz w:val="18"/>
                <w:szCs w:val="18"/>
              </w:rPr>
              <w:t>± 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46066" w14:textId="77777777" w:rsidR="00704DBA" w:rsidRPr="007166C5" w:rsidRDefault="00704DBA" w:rsidP="0010756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166C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A31E78" w14:textId="77777777" w:rsidR="00704DBA" w:rsidRPr="007166C5" w:rsidRDefault="00704DBA" w:rsidP="0010756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166C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-ratio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4AD45" w14:textId="77777777" w:rsidR="00704DBA" w:rsidRPr="007166C5" w:rsidRDefault="00704DBA" w:rsidP="0010756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81B71" w14:textId="77777777" w:rsidR="00704DBA" w:rsidRPr="007166C5" w:rsidRDefault="00704DBA" w:rsidP="0010756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166C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B847A9" w:rsidRPr="00CC3FB6" w14:paraId="516F962D" w14:textId="77777777" w:rsidTr="001806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4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C4651" w14:textId="42B8C99E" w:rsidR="00B847A9" w:rsidRPr="00CC3FB6" w:rsidRDefault="00B847A9" w:rsidP="00B847A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 xml:space="preserve">0 lx –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1 lx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26679" w14:textId="0BC50644" w:rsidR="00B847A9" w:rsidRPr="00CC3FB6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17</w:t>
            </w: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 </w:t>
            </w:r>
            <w:r w:rsidRPr="00650247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1F74A" w14:textId="16C943A9" w:rsidR="00B847A9" w:rsidRPr="00CC3FB6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8A8BA" w14:textId="6E55C3FC" w:rsidR="00B847A9" w:rsidRPr="001B155D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2</w:t>
            </w:r>
            <w:r w:rsidRPr="001B155D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DAF0C" w14:textId="77777777" w:rsidR="00B847A9" w:rsidRPr="00CC3FB6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16A80" w14:textId="3BE6E2DE" w:rsidR="00B847A9" w:rsidRPr="00CC3FB6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203</w:t>
            </w:r>
          </w:p>
        </w:tc>
      </w:tr>
      <w:tr w:rsidR="00B847A9" w:rsidRPr="001B155D" w14:paraId="61F41977" w14:textId="77777777" w:rsidTr="001806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128D8" w14:textId="287B61DF" w:rsidR="00B847A9" w:rsidRPr="00CC3FB6" w:rsidRDefault="00B847A9" w:rsidP="00B847A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 xml:space="preserve">0 lx –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1 l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8C0E9" w14:textId="76D84ECB" w:rsidR="00B847A9" w:rsidRPr="00CC3FB6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01</w:t>
            </w: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 </w:t>
            </w:r>
            <w:r w:rsidRPr="00650247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D6756" w14:textId="4AE32B00" w:rsidR="00B847A9" w:rsidRPr="00CC3FB6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22D07" w14:textId="568E00EF" w:rsidR="00B847A9" w:rsidRPr="001B155D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-2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636C3" w14:textId="77777777" w:rsidR="00B847A9" w:rsidRPr="00CC3FB6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FD325" w14:textId="6358619D" w:rsidR="00B847A9" w:rsidRPr="001B155D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326</w:t>
            </w:r>
          </w:p>
        </w:tc>
      </w:tr>
      <w:tr w:rsidR="00B847A9" w:rsidRPr="001B155D" w14:paraId="00272127" w14:textId="77777777" w:rsidTr="001806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1E110" w14:textId="1396C7A7" w:rsidR="00B847A9" w:rsidRPr="00CC3FB6" w:rsidRDefault="00B847A9" w:rsidP="00B847A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 lx – 1 l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42629" w14:textId="3810C0E1" w:rsidR="00B847A9" w:rsidRPr="00CC3FB6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08</w:t>
            </w: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 </w:t>
            </w:r>
            <w:r w:rsidRPr="00650247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8DCC5" w14:textId="02882023" w:rsidR="00B847A9" w:rsidRPr="00CC3FB6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A3E4B" w14:textId="320694AA" w:rsidR="00B847A9" w:rsidRPr="001B155D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49D16" w14:textId="77777777" w:rsidR="00B847A9" w:rsidRPr="00CC3FB6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B26A9" w14:textId="2B56741B" w:rsidR="00B847A9" w:rsidRPr="001B155D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960</w:t>
            </w:r>
          </w:p>
        </w:tc>
      </w:tr>
      <w:tr w:rsidR="00B847A9" w:rsidRPr="001B155D" w14:paraId="7AE876A2" w14:textId="77777777" w:rsidTr="001806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F7D07" w14:textId="3CC72D14" w:rsidR="00B847A9" w:rsidRPr="00CC3FB6" w:rsidRDefault="00B847A9" w:rsidP="00B847A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 xml:space="preserve">1 lx –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1 l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C67A9" w14:textId="02C40FC0" w:rsidR="00B847A9" w:rsidRPr="00CC3FB6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 </w:t>
            </w:r>
            <w:r w:rsidRPr="00650247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198D6" w14:textId="6E83837B" w:rsidR="00B847A9" w:rsidRPr="00CC3FB6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1066F" w14:textId="73E6D227" w:rsidR="00B847A9" w:rsidRPr="001B155D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0AF1B" w14:textId="77777777" w:rsidR="00B847A9" w:rsidRPr="00CC3FB6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A9664" w14:textId="481CFFF5" w:rsidR="00B847A9" w:rsidRPr="001B155D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835</w:t>
            </w:r>
          </w:p>
        </w:tc>
      </w:tr>
      <w:tr w:rsidR="00B847A9" w:rsidRPr="001B155D" w14:paraId="2B675F62" w14:textId="77777777" w:rsidTr="00A47E3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C0BE1" w14:textId="2261BEF2" w:rsidR="00B847A9" w:rsidRPr="00CC3FB6" w:rsidRDefault="00B847A9" w:rsidP="00B847A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1 lx – 1 l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0874A" w14:textId="2BD77108" w:rsidR="00B847A9" w:rsidRPr="00CC3FB6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25</w:t>
            </w: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 </w:t>
            </w:r>
            <w:r w:rsidRPr="00650247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2DF78" w14:textId="6F0D9C78" w:rsidR="00B847A9" w:rsidRPr="00CC3FB6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40AA2" w14:textId="761B29E9" w:rsidR="00B847A9" w:rsidRPr="001B155D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2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8D56D" w14:textId="77777777" w:rsidR="00B847A9" w:rsidRPr="00CC3FB6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071B7" w14:textId="0B9C599D" w:rsidR="00B847A9" w:rsidRPr="001B155D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315</w:t>
            </w:r>
          </w:p>
        </w:tc>
      </w:tr>
      <w:tr w:rsidR="00B847A9" w:rsidRPr="001B155D" w14:paraId="4BFC11C0" w14:textId="77777777" w:rsidTr="00A47E3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30DA4" w14:textId="2FBDFB83" w:rsidR="00B847A9" w:rsidRPr="00CC3FB6" w:rsidRDefault="00B847A9" w:rsidP="00B847A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1 lx – 1 l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F1AA7" w14:textId="234E2E59" w:rsidR="00B847A9" w:rsidRPr="00CC3FB6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10</w:t>
            </w: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 </w:t>
            </w:r>
            <w:r w:rsidRPr="00650247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E5CD8" w14:textId="41B549BD" w:rsidR="00B847A9" w:rsidRPr="00CC3FB6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CC50E" w14:textId="6A71FDA2" w:rsidR="00B847A9" w:rsidRPr="001B155D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2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4063DA" w14:textId="77777777" w:rsidR="00B847A9" w:rsidRPr="00CC3FB6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43A41E" w14:textId="544E0689" w:rsidR="00B847A9" w:rsidRPr="001B155D" w:rsidRDefault="00B847A9" w:rsidP="00B847A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513</w:t>
            </w:r>
          </w:p>
        </w:tc>
      </w:tr>
    </w:tbl>
    <w:bookmarkEnd w:id="1"/>
    <w:p w14:paraId="4B8595BC" w14:textId="77777777" w:rsidR="00A0517B" w:rsidRPr="00A0517B" w:rsidRDefault="00A0517B" w:rsidP="00A0517B">
      <w:pPr>
        <w:spacing w:before="240"/>
        <w:rPr>
          <w:rFonts w:ascii="Arial" w:hAnsi="Arial" w:cs="Arial"/>
          <w:sz w:val="18"/>
          <w:szCs w:val="18"/>
        </w:rPr>
      </w:pPr>
      <w:r w:rsidRPr="00A0517B">
        <w:rPr>
          <w:rFonts w:ascii="Arial" w:hAnsi="Arial" w:cs="Arial"/>
          <w:sz w:val="18"/>
          <w:szCs w:val="18"/>
        </w:rPr>
        <w:t>† Intercept taken at 0 lx</w:t>
      </w:r>
    </w:p>
    <w:p w14:paraId="131AA7DF" w14:textId="77777777" w:rsidR="00CE3106" w:rsidRDefault="00CE3106">
      <w:pPr>
        <w:rPr>
          <w:rFonts w:ascii="Arial" w:hAnsi="Arial" w:cs="Arial"/>
          <w:b/>
          <w:smallCaps/>
          <w:sz w:val="24"/>
          <w:szCs w:val="24"/>
        </w:rPr>
        <w:sectPr w:rsidR="00CE3106" w:rsidSect="00F122C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D494C0D" w14:textId="5278195F" w:rsidR="00080DBB" w:rsidRPr="00C01CB4" w:rsidRDefault="00080DBB" w:rsidP="00080DBB">
      <w:pPr>
        <w:rPr>
          <w:rFonts w:ascii="Times New Roman" w:hAnsi="Times New Roman" w:cs="Times New Roman"/>
          <w:b/>
        </w:rPr>
      </w:pPr>
      <w:r w:rsidRPr="00C01CB4">
        <w:rPr>
          <w:rFonts w:ascii="Times New Roman" w:hAnsi="Times New Roman" w:cs="Times New Roman"/>
          <w:b/>
          <w:smallCaps/>
        </w:rPr>
        <w:lastRenderedPageBreak/>
        <w:t>Table</w:t>
      </w:r>
      <w:r w:rsidRPr="00C01CB4">
        <w:rPr>
          <w:rFonts w:ascii="Times New Roman" w:hAnsi="Times New Roman" w:cs="Times New Roman"/>
          <w:b/>
        </w:rPr>
        <w:t xml:space="preserve"> S3</w:t>
      </w:r>
    </w:p>
    <w:p w14:paraId="7FF792D1" w14:textId="17A04497" w:rsidR="00080DBB" w:rsidRPr="00C01CB4" w:rsidRDefault="00080DBB" w:rsidP="00080DBB">
      <w:pPr>
        <w:rPr>
          <w:rFonts w:ascii="Times New Roman" w:hAnsi="Times New Roman" w:cs="Times New Roman"/>
          <w:b/>
        </w:rPr>
      </w:pPr>
      <w:r w:rsidRPr="00C01CB4">
        <w:rPr>
          <w:rFonts w:ascii="Times New Roman" w:hAnsi="Times New Roman" w:cs="Times New Roman"/>
          <w:b/>
        </w:rPr>
        <w:t xml:space="preserve">LMM specifications for the ratio of triiodothyronine (T3) and thyroxine (T4) in the plasma of </w:t>
      </w:r>
      <w:r w:rsidRPr="00C01CB4">
        <w:rPr>
          <w:rFonts w:ascii="Times New Roman" w:hAnsi="Times New Roman" w:cs="Times New Roman"/>
          <w:b/>
          <w:i/>
        </w:rPr>
        <w:t>Perca fluviatilis</w:t>
      </w:r>
      <w:r w:rsidRPr="00C01CB4">
        <w:rPr>
          <w:rFonts w:ascii="Times New Roman" w:hAnsi="Times New Roman" w:cs="Times New Roman"/>
          <w:b/>
        </w:rPr>
        <w:t xml:space="preserve"> exposed to different </w:t>
      </w:r>
      <w:r w:rsidRPr="00C01CB4">
        <w:rPr>
          <w:rFonts w:ascii="Times New Roman" w:hAnsi="Times New Roman" w:cs="Times New Roman"/>
          <w:b/>
          <w:bCs/>
        </w:rPr>
        <w:t>nocturnal light intensities in two different experiments</w:t>
      </w:r>
      <w:r w:rsidRPr="00C01CB4">
        <w:rPr>
          <w:rFonts w:ascii="Times New Roman" w:hAnsi="Times New Roman" w:cs="Times New Roman"/>
          <w:b/>
        </w:rPr>
        <w:t>.</w:t>
      </w:r>
    </w:p>
    <w:tbl>
      <w:tblPr>
        <w:tblStyle w:val="Tabellenraster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992"/>
        <w:gridCol w:w="992"/>
        <w:gridCol w:w="851"/>
        <w:gridCol w:w="1417"/>
      </w:tblGrid>
      <w:tr w:rsidR="00080DBB" w:rsidRPr="00CC3FB6" w14:paraId="3DDC2037" w14:textId="77777777" w:rsidTr="00325230">
        <w:trPr>
          <w:trHeight w:val="510"/>
        </w:trPr>
        <w:tc>
          <w:tcPr>
            <w:tcW w:w="8647" w:type="dxa"/>
            <w:gridSpan w:val="6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8651E" w14:textId="32439320" w:rsidR="00080DBB" w:rsidRPr="00CC3FB6" w:rsidRDefault="00080DBB" w:rsidP="0032523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log(T3/T4)</w:t>
            </w:r>
            <w:r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high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LAN experiment </w:t>
            </w:r>
            <w:r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(R²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m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  <w:r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  <w:r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0.</w:t>
            </w:r>
            <w:r w:rsidR="00A0517B">
              <w:rPr>
                <w:rFonts w:ascii="Arial" w:hAnsi="Arial" w:cs="Arial"/>
                <w:b/>
                <w:sz w:val="20"/>
                <w:szCs w:val="20"/>
                <w:lang w:val="en-US"/>
              </w:rPr>
              <w:t>0845</w:t>
            </w:r>
            <w:r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, R²</w:t>
            </w:r>
            <w:r w:rsidRPr="00665CA7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c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  <w:r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=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 </w:t>
            </w:r>
            <w:r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0.</w:t>
            </w:r>
            <w:r w:rsidR="00A0517B">
              <w:rPr>
                <w:rFonts w:ascii="Arial" w:hAnsi="Arial" w:cs="Arial"/>
                <w:b/>
                <w:sz w:val="20"/>
                <w:szCs w:val="20"/>
                <w:lang w:val="en-US"/>
              </w:rPr>
              <w:t>1957</w:t>
            </w:r>
            <w:r w:rsidRPr="00E5095A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080DBB" w:rsidRPr="00CC3FB6" w14:paraId="6DDCF1D7" w14:textId="77777777" w:rsidTr="00325230">
        <w:trPr>
          <w:trHeight w:val="39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CCC289" w14:textId="77777777" w:rsidR="00080DBB" w:rsidRPr="00CC3FB6" w:rsidRDefault="00080DBB" w:rsidP="0032523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C3FB6">
              <w:rPr>
                <w:rFonts w:ascii="Arial" w:hAnsi="Arial" w:cs="Arial"/>
                <w:b/>
                <w:sz w:val="18"/>
                <w:szCs w:val="18"/>
              </w:rPr>
              <w:t xml:space="preserve">Fixed </w:t>
            </w:r>
            <w:proofErr w:type="spellStart"/>
            <w:r w:rsidRPr="00CC3FB6">
              <w:rPr>
                <w:rFonts w:ascii="Arial" w:hAnsi="Arial" w:cs="Arial"/>
                <w:b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FD279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C3FB6">
              <w:rPr>
                <w:rFonts w:ascii="Arial" w:hAnsi="Arial" w:cs="Arial"/>
                <w:b/>
                <w:sz w:val="18"/>
                <w:szCs w:val="18"/>
              </w:rPr>
              <w:t>Estimate</w:t>
            </w:r>
            <w:proofErr w:type="spellEnd"/>
            <w:r w:rsidRPr="00CC3FB6">
              <w:rPr>
                <w:rFonts w:ascii="Arial" w:hAnsi="Arial" w:cs="Arial"/>
                <w:b/>
                <w:sz w:val="18"/>
                <w:szCs w:val="18"/>
              </w:rPr>
              <w:t xml:space="preserve"> ± 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A111F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FAFB3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Pr="00CC3FB6">
              <w:rPr>
                <w:rFonts w:ascii="Arial" w:hAnsi="Arial" w:cs="Arial"/>
                <w:b/>
                <w:sz w:val="18"/>
                <w:szCs w:val="18"/>
              </w:rPr>
              <w:t>-</w:t>
            </w:r>
            <w:proofErr w:type="spellStart"/>
            <w:r w:rsidRPr="00CC3FB6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42CE9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3FB6">
              <w:rPr>
                <w:rFonts w:ascii="Arial" w:hAnsi="Arial" w:cs="Arial"/>
                <w:b/>
                <w:sz w:val="18"/>
                <w:szCs w:val="18"/>
              </w:rPr>
              <w:t>LL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5BBBA0A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3FB6">
              <w:rPr>
                <w:rFonts w:ascii="Arial" w:hAnsi="Arial" w:cs="Arial"/>
                <w:b/>
                <w:sz w:val="18"/>
                <w:szCs w:val="18"/>
              </w:rPr>
              <w:t>p-</w:t>
            </w:r>
            <w:proofErr w:type="spellStart"/>
            <w:r w:rsidRPr="00CC3FB6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080DBB" w:rsidRPr="00CC3FB6" w14:paraId="4A1AEC98" w14:textId="77777777" w:rsidTr="00325230">
        <w:trPr>
          <w:trHeight w:val="284"/>
        </w:trPr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36A7A3" w14:textId="1E6238CA" w:rsidR="00080DBB" w:rsidRPr="004570CA" w:rsidRDefault="00080DBB" w:rsidP="0032523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570CA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Intercept </w:t>
            </w:r>
            <w:r w:rsidR="00A0517B">
              <w:rPr>
                <w:rFonts w:cstheme="minorHAnsi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9ECA8" w14:textId="1C662295" w:rsidR="00080DBB" w:rsidRPr="00CC3FB6" w:rsidRDefault="00742AD0" w:rsidP="003252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080DBB" w:rsidRPr="00CC3FB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84</w:t>
            </w:r>
            <w:r w:rsidR="00080DBB" w:rsidRPr="00CC3FB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080DBB" w:rsidRPr="00CC3FB6">
              <w:rPr>
                <w:rFonts w:ascii="Arial" w:hAnsi="Arial" w:cs="Arial"/>
                <w:sz w:val="18"/>
                <w:szCs w:val="18"/>
              </w:rPr>
              <w:t>± 0.</w:t>
            </w:r>
            <w:r w:rsidR="00A0517B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8DE11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C27BD" w14:textId="334C6D13" w:rsidR="00080DBB" w:rsidRPr="00CC3FB6" w:rsidRDefault="00A0517B" w:rsidP="003252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080DBB" w:rsidRPr="00CC3FB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080DBB" w:rsidRPr="00CC3FB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D575A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C1CDB6F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80DBB" w:rsidRPr="00CC3FB6" w14:paraId="749E7539" w14:textId="77777777" w:rsidTr="00325230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F350B3" w14:textId="6AA043F3" w:rsidR="00080DBB" w:rsidRPr="00CC3FB6" w:rsidRDefault="009E42D9" w:rsidP="0032523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AN</w:t>
            </w:r>
            <w:r w:rsidR="00080DBB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080DBB" w:rsidRPr="00CC3FB6">
              <w:rPr>
                <w:rFonts w:ascii="Arial" w:hAnsi="Arial" w:cs="Arial"/>
                <w:b/>
                <w:sz w:val="18"/>
                <w:szCs w:val="18"/>
              </w:rPr>
              <w:t xml:space="preserve">1 </w:t>
            </w:r>
            <w:proofErr w:type="spellStart"/>
            <w:r w:rsidR="00080DBB" w:rsidRPr="00CC3FB6">
              <w:rPr>
                <w:rFonts w:ascii="Arial" w:hAnsi="Arial" w:cs="Arial"/>
                <w:b/>
                <w:sz w:val="18"/>
                <w:szCs w:val="18"/>
              </w:rPr>
              <w:t>lu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B8F75" w14:textId="675B0D44" w:rsidR="00080DBB" w:rsidRPr="00CC3FB6" w:rsidRDefault="00080DBB" w:rsidP="003252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A0517B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C3FB6">
              <w:rPr>
                <w:rFonts w:ascii="Arial" w:hAnsi="Arial" w:cs="Arial"/>
                <w:sz w:val="18"/>
                <w:szCs w:val="18"/>
              </w:rPr>
              <w:t>± 0.</w:t>
            </w:r>
            <w:r w:rsidR="00A0517B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B70B1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F136F" w14:textId="13681968" w:rsidR="00080DBB" w:rsidRPr="00CC3FB6" w:rsidRDefault="00080DBB" w:rsidP="003252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A0517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0517B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98110" w14:textId="40EA38F6" w:rsidR="00080DBB" w:rsidRPr="00CC3FB6" w:rsidRDefault="00A0517B" w:rsidP="003252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080DBB" w:rsidRPr="00CC3FB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696B6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194EE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490053" w14:textId="5F753769" w:rsidR="00080DBB" w:rsidRPr="00CC3FB6" w:rsidRDefault="00080DBB" w:rsidP="003252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96B65">
              <w:rPr>
                <w:rFonts w:ascii="Arial" w:hAnsi="Arial" w:cs="Arial"/>
                <w:color w:val="000000"/>
                <w:sz w:val="18"/>
                <w:szCs w:val="18"/>
              </w:rPr>
              <w:t>867</w:t>
            </w:r>
          </w:p>
        </w:tc>
      </w:tr>
      <w:tr w:rsidR="00080DBB" w:rsidRPr="00CC3FB6" w14:paraId="716F8C2A" w14:textId="77777777" w:rsidTr="00325230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03FC52" w14:textId="537452E5" w:rsidR="00080DBB" w:rsidRPr="00CC3FB6" w:rsidRDefault="009E42D9" w:rsidP="0032523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AN</w:t>
            </w:r>
            <w:r w:rsidR="00080DBB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080DBB" w:rsidRPr="00CC3FB6">
              <w:rPr>
                <w:rFonts w:ascii="Arial" w:hAnsi="Arial" w:cs="Arial"/>
                <w:b/>
                <w:sz w:val="18"/>
                <w:szCs w:val="18"/>
              </w:rPr>
              <w:t xml:space="preserve">10 </w:t>
            </w:r>
            <w:proofErr w:type="spellStart"/>
            <w:r w:rsidR="00080DBB" w:rsidRPr="00CC3FB6">
              <w:rPr>
                <w:rFonts w:ascii="Arial" w:hAnsi="Arial" w:cs="Arial"/>
                <w:b/>
                <w:sz w:val="18"/>
                <w:szCs w:val="18"/>
              </w:rPr>
              <w:t>lu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3D64A" w14:textId="5E84A9AD" w:rsidR="00080DBB" w:rsidRPr="00CC3FB6" w:rsidRDefault="00A0517B" w:rsidP="003252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080DBB" w:rsidRPr="00CC3FB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54</w:t>
            </w:r>
            <w:r w:rsidR="00080DBB" w:rsidRPr="00CC3FB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080DBB" w:rsidRPr="00CC3FB6">
              <w:rPr>
                <w:rFonts w:ascii="Arial" w:hAnsi="Arial" w:cs="Arial"/>
                <w:sz w:val="18"/>
                <w:szCs w:val="18"/>
              </w:rPr>
              <w:t>± 0.</w:t>
            </w:r>
            <w:r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0C281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9ECF" w14:textId="03817A7F" w:rsidR="00080DBB" w:rsidRPr="00CC3FB6" w:rsidRDefault="00080DBB" w:rsidP="003252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A0517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0517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36421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554CC8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80DBB" w:rsidRPr="00CC3FB6" w14:paraId="4EB9722F" w14:textId="77777777" w:rsidTr="00325230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611C98" w14:textId="1317670F" w:rsidR="00080DBB" w:rsidRPr="00CC3FB6" w:rsidRDefault="009E42D9" w:rsidP="00325230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AN</w:t>
            </w:r>
            <w:r w:rsidR="00080DBB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080DBB" w:rsidRPr="00CC3FB6">
              <w:rPr>
                <w:rFonts w:ascii="Arial" w:hAnsi="Arial" w:cs="Arial"/>
                <w:b/>
                <w:sz w:val="18"/>
                <w:szCs w:val="18"/>
              </w:rPr>
              <w:t xml:space="preserve">100 </w:t>
            </w:r>
            <w:proofErr w:type="spellStart"/>
            <w:r w:rsidR="00080DBB" w:rsidRPr="00CC3FB6">
              <w:rPr>
                <w:rFonts w:ascii="Arial" w:hAnsi="Arial" w:cs="Arial"/>
                <w:b/>
                <w:sz w:val="18"/>
                <w:szCs w:val="18"/>
              </w:rPr>
              <w:t>lu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2DE71" w14:textId="2F1EA5EA" w:rsidR="00080DBB" w:rsidRPr="00CC3FB6" w:rsidRDefault="00080DBB" w:rsidP="003252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 w:rsidR="00A0517B">
              <w:rPr>
                <w:rFonts w:ascii="Arial" w:hAnsi="Arial" w:cs="Arial"/>
                <w:color w:val="000000"/>
                <w:sz w:val="18"/>
                <w:szCs w:val="18"/>
              </w:rPr>
              <w:t>478</w:t>
            </w: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C3FB6">
              <w:rPr>
                <w:rFonts w:ascii="Arial" w:hAnsi="Arial" w:cs="Arial"/>
                <w:sz w:val="18"/>
                <w:szCs w:val="18"/>
              </w:rPr>
              <w:t>± 0.</w:t>
            </w:r>
            <w:r w:rsidR="00A0517B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C6C1E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C9749" w14:textId="2C474F25" w:rsidR="00080DBB" w:rsidRPr="00CC3FB6" w:rsidRDefault="00080DBB" w:rsidP="003252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A0517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0517B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4A3F0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D1EE8D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80DBB" w:rsidRPr="00CC3FB6" w14:paraId="4E8C3FA4" w14:textId="77777777" w:rsidTr="00325230">
        <w:trPr>
          <w:trHeight w:val="39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9CB78" w14:textId="77777777" w:rsidR="00080DBB" w:rsidRPr="00CC3FB6" w:rsidRDefault="00080DBB" w:rsidP="00325230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</w:pPr>
            <w:r w:rsidRPr="00CC3F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 xml:space="preserve">Random </w:t>
            </w:r>
            <w:proofErr w:type="spellStart"/>
            <w:r w:rsidRPr="00CC3F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effect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FAF8E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C3FB6">
              <w:rPr>
                <w:rFonts w:ascii="Arial" w:hAnsi="Arial" w:cs="Arial"/>
                <w:b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EC92E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8C772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8432B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b/>
                <w:color w:val="000000"/>
                <w:sz w:val="18"/>
                <w:szCs w:val="18"/>
              </w:rPr>
              <w:t>LL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D05B20C" w14:textId="77777777" w:rsidR="00080DBB" w:rsidRPr="00CC3FB6" w:rsidRDefault="00080DBB" w:rsidP="00325230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b/>
                <w:color w:val="000000"/>
                <w:sz w:val="18"/>
                <w:szCs w:val="18"/>
              </w:rPr>
              <w:t>p-</w:t>
            </w:r>
            <w:proofErr w:type="spellStart"/>
            <w:r w:rsidRPr="00CC3FB6">
              <w:rPr>
                <w:rFonts w:ascii="Arial" w:hAnsi="Arial" w:cs="Arial"/>
                <w:b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A0517B" w:rsidRPr="00CC3FB6" w14:paraId="102A3696" w14:textId="77777777" w:rsidTr="001806D1">
        <w:trPr>
          <w:trHeight w:val="284"/>
        </w:trPr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7242C7" w14:textId="77777777" w:rsidR="00A0517B" w:rsidRPr="00CC3FB6" w:rsidRDefault="00A0517B" w:rsidP="00A0517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R</w:t>
            </w:r>
            <w:r w:rsidRPr="00CC3FB6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u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8C215" w14:textId="439501F7" w:rsidR="00A0517B" w:rsidRPr="003D7533" w:rsidRDefault="00A0517B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33">
              <w:rPr>
                <w:rFonts w:ascii="Arial" w:hAnsi="Arial" w:cs="Arial"/>
                <w:sz w:val="18"/>
                <w:szCs w:val="18"/>
              </w:rPr>
              <w:t>σ² = 1.82e-05²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A67C9" w14:textId="77777777" w:rsidR="00A0517B" w:rsidRPr="00CC3FB6" w:rsidRDefault="00A0517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C60C9" w14:textId="77777777" w:rsidR="00A0517B" w:rsidRPr="00CC3FB6" w:rsidRDefault="00A0517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E5E6" w14:textId="77777777" w:rsidR="00A0517B" w:rsidRPr="00CC3FB6" w:rsidRDefault="00A0517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6456B17" w14:textId="77777777" w:rsidR="00A0517B" w:rsidRPr="00CC3FB6" w:rsidRDefault="00A0517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0517B" w:rsidRPr="00CC3FB6" w14:paraId="5F30B9FD" w14:textId="77777777" w:rsidTr="001806D1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7CDB2E" w14:textId="6C6DAAEE" w:rsidR="00A0517B" w:rsidRPr="00CC3FB6" w:rsidRDefault="00A0517B" w:rsidP="00A0517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Aquar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 xml:space="preserve"> </w:t>
            </w:r>
            <w:proofErr w:type="spellStart"/>
            <w:r w:rsidR="00BE06F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nested</w:t>
            </w:r>
            <w:proofErr w:type="spellEnd"/>
            <w:r w:rsidR="00BE06FB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 xml:space="preserve">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r</w:t>
            </w:r>
            <w:r w:rsidRPr="00CC3FB6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u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14083" w14:textId="3563D238" w:rsidR="00A0517B" w:rsidRPr="003D7533" w:rsidRDefault="00A0517B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33">
              <w:rPr>
                <w:rFonts w:ascii="Arial" w:hAnsi="Arial" w:cs="Arial"/>
                <w:sz w:val="18"/>
                <w:szCs w:val="18"/>
              </w:rPr>
              <w:t>σ² = 0.20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4C267" w14:textId="77777777" w:rsidR="00A0517B" w:rsidRPr="00CC3FB6" w:rsidRDefault="00A0517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2909A" w14:textId="77777777" w:rsidR="00A0517B" w:rsidRPr="00CC3FB6" w:rsidRDefault="00A0517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26413" w14:textId="2EFF4740" w:rsidR="00A0517B" w:rsidRPr="00CC3FB6" w:rsidRDefault="00A0517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5605FE" w14:textId="552AB940" w:rsidR="00A0517B" w:rsidRPr="00CC3FB6" w:rsidRDefault="00A0517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3FB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393</w:t>
            </w:r>
          </w:p>
        </w:tc>
      </w:tr>
      <w:tr w:rsidR="00A0517B" w:rsidRPr="00CC3FB6" w14:paraId="0D8406AE" w14:textId="77777777" w:rsidTr="001806D1">
        <w:trPr>
          <w:trHeight w:val="284"/>
        </w:trPr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5BFB25" w14:textId="77777777" w:rsidR="00A0517B" w:rsidRPr="00CC3FB6" w:rsidRDefault="00A0517B" w:rsidP="00A0517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R</w:t>
            </w:r>
            <w:r w:rsidRPr="00CC3FB6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de-DE"/>
              </w:rPr>
              <w:t>esidu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BEAB49" w14:textId="74F5C5C9" w:rsidR="00A0517B" w:rsidRPr="003D7533" w:rsidRDefault="00A0517B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7533">
              <w:rPr>
                <w:rFonts w:ascii="Arial" w:hAnsi="Arial" w:cs="Arial"/>
                <w:sz w:val="18"/>
                <w:szCs w:val="18"/>
              </w:rPr>
              <w:t>σ² = 0.55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DD847" w14:textId="77777777" w:rsidR="00A0517B" w:rsidRPr="00CC3FB6" w:rsidRDefault="00A0517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EDD95" w14:textId="77777777" w:rsidR="00A0517B" w:rsidRPr="00CC3FB6" w:rsidRDefault="00A0517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76309" w14:textId="77777777" w:rsidR="00A0517B" w:rsidRPr="00CC3FB6" w:rsidRDefault="00A0517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20F3C2B" w14:textId="77777777" w:rsidR="00A0517B" w:rsidRPr="00CC3FB6" w:rsidRDefault="00A0517B" w:rsidP="001806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25631" w:rsidRPr="00704DBA" w14:paraId="4F8FC647" w14:textId="77777777" w:rsidTr="00107565">
        <w:trPr>
          <w:trHeight w:val="510"/>
        </w:trPr>
        <w:tc>
          <w:tcPr>
            <w:tcW w:w="8647" w:type="dxa"/>
            <w:gridSpan w:val="6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947D18" w14:textId="514E497B" w:rsidR="00825631" w:rsidRPr="00704DBA" w:rsidRDefault="00825631" w:rsidP="00107565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4DBA">
              <w:rPr>
                <w:rFonts w:ascii="Arial" w:hAnsi="Arial" w:cs="Arial"/>
                <w:b/>
                <w:sz w:val="20"/>
                <w:szCs w:val="20"/>
                <w:lang w:val="en-US"/>
              </w:rPr>
              <w:t>log(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3/</w:t>
            </w:r>
            <w:r w:rsidRPr="00704DBA">
              <w:rPr>
                <w:rFonts w:ascii="Arial" w:hAnsi="Arial" w:cs="Arial"/>
                <w:b/>
                <w:sz w:val="20"/>
                <w:szCs w:val="20"/>
                <w:lang w:val="en-US"/>
              </w:rPr>
              <w:t>T4) low ALAN experiment (R²</w:t>
            </w:r>
            <w:r w:rsidRPr="00704DBA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m</w:t>
            </w:r>
            <w:r w:rsidRPr="00704DBA">
              <w:rPr>
                <w:rFonts w:ascii="Arial" w:hAnsi="Arial" w:cs="Arial"/>
                <w:b/>
                <w:sz w:val="20"/>
                <w:szCs w:val="20"/>
                <w:lang w:val="en-US"/>
              </w:rPr>
              <w:t> = 0.</w:t>
            </w:r>
            <w:r w:rsidR="00DE25B3">
              <w:rPr>
                <w:rFonts w:ascii="Arial" w:hAnsi="Arial" w:cs="Arial"/>
                <w:b/>
                <w:sz w:val="20"/>
                <w:szCs w:val="20"/>
                <w:lang w:val="en-US"/>
              </w:rPr>
              <w:t>1306</w:t>
            </w:r>
            <w:r w:rsidRPr="00704DBA">
              <w:rPr>
                <w:rFonts w:ascii="Arial" w:hAnsi="Arial" w:cs="Arial"/>
                <w:b/>
                <w:sz w:val="20"/>
                <w:szCs w:val="20"/>
                <w:lang w:val="en-US"/>
              </w:rPr>
              <w:t>, R²</w:t>
            </w:r>
            <w:r w:rsidRPr="00704DBA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c</w:t>
            </w:r>
            <w:r w:rsidRPr="00704DBA">
              <w:rPr>
                <w:rFonts w:ascii="Arial" w:hAnsi="Arial" w:cs="Arial"/>
                <w:b/>
                <w:sz w:val="20"/>
                <w:szCs w:val="20"/>
                <w:lang w:val="en-US"/>
              </w:rPr>
              <w:t> = 0.</w:t>
            </w:r>
            <w:r w:rsidR="00DE25B3">
              <w:rPr>
                <w:rFonts w:ascii="Arial" w:hAnsi="Arial" w:cs="Arial"/>
                <w:b/>
                <w:sz w:val="20"/>
                <w:szCs w:val="20"/>
                <w:lang w:val="en-US"/>
              </w:rPr>
              <w:t>3217</w:t>
            </w:r>
            <w:r w:rsidRPr="00704DBA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825631" w:rsidRPr="00704DBA" w14:paraId="2E9A7AFA" w14:textId="77777777" w:rsidTr="00107565">
        <w:trPr>
          <w:trHeight w:val="39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67359" w14:textId="77777777" w:rsidR="00825631" w:rsidRPr="00704DBA" w:rsidRDefault="00825631" w:rsidP="0010756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04DBA">
              <w:rPr>
                <w:rFonts w:ascii="Arial" w:hAnsi="Arial" w:cs="Arial"/>
                <w:b/>
                <w:sz w:val="18"/>
                <w:szCs w:val="18"/>
              </w:rPr>
              <w:t xml:space="preserve">Fixed </w:t>
            </w:r>
            <w:proofErr w:type="spellStart"/>
            <w:r w:rsidRPr="00704DBA">
              <w:rPr>
                <w:rFonts w:ascii="Arial" w:hAnsi="Arial" w:cs="Arial"/>
                <w:b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740A34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04DBA">
              <w:rPr>
                <w:rFonts w:ascii="Arial" w:hAnsi="Arial" w:cs="Arial"/>
                <w:b/>
                <w:sz w:val="18"/>
                <w:szCs w:val="18"/>
              </w:rPr>
              <w:t>Estimate</w:t>
            </w:r>
            <w:proofErr w:type="spellEnd"/>
            <w:r w:rsidRPr="00704DBA">
              <w:rPr>
                <w:rFonts w:ascii="Arial" w:hAnsi="Arial" w:cs="Arial"/>
                <w:b/>
                <w:sz w:val="18"/>
                <w:szCs w:val="18"/>
              </w:rPr>
              <w:t xml:space="preserve"> ± 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843CF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04DBA">
              <w:rPr>
                <w:rFonts w:ascii="Arial" w:hAnsi="Arial" w:cs="Arial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0E2AA6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4DBA">
              <w:rPr>
                <w:rFonts w:ascii="Arial" w:hAnsi="Arial" w:cs="Arial"/>
                <w:b/>
                <w:sz w:val="18"/>
                <w:szCs w:val="18"/>
              </w:rPr>
              <w:t>t-</w:t>
            </w:r>
            <w:proofErr w:type="spellStart"/>
            <w:r w:rsidRPr="00704DBA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8702F6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4DBA">
              <w:rPr>
                <w:rFonts w:ascii="Arial" w:hAnsi="Arial" w:cs="Arial"/>
                <w:b/>
                <w:sz w:val="18"/>
                <w:szCs w:val="18"/>
              </w:rPr>
              <w:t>LL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D897D58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4DBA">
              <w:rPr>
                <w:rFonts w:ascii="Arial" w:hAnsi="Arial" w:cs="Arial"/>
                <w:b/>
                <w:sz w:val="18"/>
                <w:szCs w:val="18"/>
              </w:rPr>
              <w:t>p-</w:t>
            </w:r>
            <w:proofErr w:type="spellStart"/>
            <w:r w:rsidRPr="00704DBA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825631" w:rsidRPr="00704DBA" w14:paraId="6777C8BE" w14:textId="77777777" w:rsidTr="00107565">
        <w:trPr>
          <w:trHeight w:val="284"/>
        </w:trPr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6C92C5" w14:textId="77777777" w:rsidR="00825631" w:rsidRPr="00704DBA" w:rsidRDefault="00825631" w:rsidP="00107565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04DBA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Intercept </w:t>
            </w:r>
            <w:r w:rsidRPr="00704DBA">
              <w:rPr>
                <w:rFonts w:cstheme="minorHAnsi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79A7C" w14:textId="6D7D86FF" w:rsidR="00825631" w:rsidRPr="00704DBA" w:rsidRDefault="009C6CF2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825631" w:rsidRPr="00704DBA">
              <w:rPr>
                <w:rFonts w:ascii="Arial" w:hAnsi="Arial" w:cs="Arial"/>
                <w:sz w:val="18"/>
                <w:szCs w:val="18"/>
              </w:rPr>
              <w:t>1.3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825631" w:rsidRPr="00704DBA">
              <w:rPr>
                <w:rFonts w:ascii="Arial" w:hAnsi="Arial" w:cs="Arial"/>
                <w:sz w:val="18"/>
                <w:szCs w:val="18"/>
              </w:rPr>
              <w:t>8 ± 0.</w:t>
            </w:r>
            <w:r>
              <w:rPr>
                <w:rFonts w:ascii="Arial" w:hAnsi="Arial" w:cs="Arial"/>
                <w:sz w:val="18"/>
                <w:szCs w:val="18"/>
              </w:rPr>
              <w:t>6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E57E5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EC5A8" w14:textId="1BD2DF0F" w:rsidR="00825631" w:rsidRPr="00704DBA" w:rsidRDefault="009C6CF2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825631" w:rsidRPr="00704DBA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1933A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E29DFB4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5631" w:rsidRPr="00704DBA" w14:paraId="138EF08D" w14:textId="77777777" w:rsidTr="00107565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5CFE62" w14:textId="489E349C" w:rsidR="00825631" w:rsidRPr="00704DBA" w:rsidRDefault="009E42D9" w:rsidP="0010756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AN</w:t>
            </w:r>
            <w:r w:rsidR="00825631" w:rsidRPr="00704DBA">
              <w:rPr>
                <w:rFonts w:ascii="Arial" w:hAnsi="Arial" w:cs="Arial"/>
                <w:b/>
                <w:sz w:val="18"/>
                <w:szCs w:val="18"/>
              </w:rPr>
              <w:t xml:space="preserve"> 0.01 l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7DBE0" w14:textId="383127C0" w:rsidR="00825631" w:rsidRPr="00704DBA" w:rsidRDefault="009C6CF2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825631" w:rsidRPr="00704DB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15</w:t>
            </w:r>
            <w:r w:rsidR="00825631" w:rsidRPr="00704DBA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B1E53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76365" w14:textId="76BCAD97" w:rsidR="00825631" w:rsidRPr="00704DBA" w:rsidRDefault="009C6CF2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CDC4D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3C622B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5631" w:rsidRPr="00704DBA" w14:paraId="0BBBF42C" w14:textId="77777777" w:rsidTr="00107565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AF1E65" w14:textId="74525B54" w:rsidR="00825631" w:rsidRPr="00704DBA" w:rsidRDefault="009E42D9" w:rsidP="0010756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AN</w:t>
            </w:r>
            <w:r w:rsidR="00825631" w:rsidRPr="00704DBA">
              <w:rPr>
                <w:rFonts w:ascii="Arial" w:hAnsi="Arial" w:cs="Arial"/>
                <w:b/>
                <w:sz w:val="18"/>
                <w:szCs w:val="18"/>
              </w:rPr>
              <w:t xml:space="preserve"> 0.1 l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E0C56" w14:textId="4302DDBE" w:rsidR="00825631" w:rsidRPr="00704DBA" w:rsidRDefault="009C6CF2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25631" w:rsidRPr="00704DBA">
              <w:rPr>
                <w:rFonts w:ascii="Arial" w:hAnsi="Arial" w:cs="Arial"/>
                <w:sz w:val="18"/>
                <w:szCs w:val="18"/>
              </w:rPr>
              <w:t>.9</w:t>
            </w:r>
            <w:r>
              <w:rPr>
                <w:rFonts w:ascii="Arial" w:hAnsi="Arial" w:cs="Arial"/>
                <w:sz w:val="18"/>
                <w:szCs w:val="18"/>
              </w:rPr>
              <w:t>55</w:t>
            </w:r>
            <w:r w:rsidR="00825631" w:rsidRPr="00704DBA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>
              <w:rPr>
                <w:rFonts w:ascii="Arial" w:hAnsi="Arial" w:cs="Arial"/>
                <w:sz w:val="18"/>
                <w:szCs w:val="18"/>
              </w:rPr>
              <w:t>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C44FD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F8097" w14:textId="03EDE911" w:rsidR="00825631" w:rsidRPr="00704DBA" w:rsidRDefault="009C6CF2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5033D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1A0199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5631" w:rsidRPr="00704DBA" w14:paraId="0E2D7BDD" w14:textId="77777777" w:rsidTr="00107565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92E831" w14:textId="44E6E8BB" w:rsidR="00825631" w:rsidRPr="00704DBA" w:rsidRDefault="009E42D9" w:rsidP="0010756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AN</w:t>
            </w:r>
            <w:r w:rsidR="00825631" w:rsidRPr="00704DBA">
              <w:rPr>
                <w:rFonts w:ascii="Arial" w:hAnsi="Arial" w:cs="Arial"/>
                <w:b/>
                <w:sz w:val="18"/>
                <w:szCs w:val="18"/>
              </w:rPr>
              <w:t xml:space="preserve"> 1 l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28015" w14:textId="1C20FF9F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-0.</w:t>
            </w:r>
            <w:r w:rsidR="009C6CF2">
              <w:rPr>
                <w:rFonts w:ascii="Arial" w:hAnsi="Arial" w:cs="Arial"/>
                <w:sz w:val="18"/>
                <w:szCs w:val="18"/>
              </w:rPr>
              <w:t>978</w:t>
            </w:r>
            <w:r w:rsidRPr="00704DBA">
              <w:rPr>
                <w:rFonts w:ascii="Arial" w:hAnsi="Arial" w:cs="Arial"/>
                <w:sz w:val="18"/>
                <w:szCs w:val="18"/>
              </w:rPr>
              <w:t xml:space="preserve"> ± 0.8</w:t>
            </w:r>
            <w:r w:rsidR="009C6CF2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88F20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7B53D" w14:textId="1A8EBB67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-</w:t>
            </w:r>
            <w:r w:rsidR="009C6CF2">
              <w:rPr>
                <w:rFonts w:ascii="Arial" w:hAnsi="Arial" w:cs="Arial"/>
                <w:sz w:val="18"/>
                <w:szCs w:val="18"/>
              </w:rPr>
              <w:t>1</w:t>
            </w:r>
            <w:r w:rsidRPr="00704DBA">
              <w:rPr>
                <w:rFonts w:ascii="Arial" w:hAnsi="Arial" w:cs="Arial"/>
                <w:sz w:val="18"/>
                <w:szCs w:val="18"/>
              </w:rPr>
              <w:t>.</w:t>
            </w:r>
            <w:r w:rsidR="009C6CF2">
              <w:rPr>
                <w:rFonts w:ascii="Arial" w:hAnsi="Arial" w:cs="Arial"/>
                <w:sz w:val="18"/>
                <w:szCs w:val="18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0AD3D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B2F353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5631" w:rsidRPr="00704DBA" w14:paraId="05AB262E" w14:textId="77777777" w:rsidTr="00107565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F5966B" w14:textId="77777777" w:rsidR="00825631" w:rsidRPr="00704DBA" w:rsidRDefault="00825631" w:rsidP="0010756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04DBA">
              <w:rPr>
                <w:rFonts w:ascii="Arial" w:hAnsi="Arial" w:cs="Arial"/>
                <w:b/>
                <w:sz w:val="18"/>
                <w:szCs w:val="18"/>
              </w:rPr>
              <w:t xml:space="preserve">Body </w:t>
            </w:r>
            <w:proofErr w:type="spellStart"/>
            <w:r w:rsidRPr="00704DBA">
              <w:rPr>
                <w:rFonts w:ascii="Arial" w:hAnsi="Arial" w:cs="Arial"/>
                <w:b/>
                <w:sz w:val="18"/>
                <w:szCs w:val="18"/>
              </w:rPr>
              <w:t>ma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84523" w14:textId="0764526A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0</w:t>
            </w:r>
            <w:r w:rsidR="009C6CF2">
              <w:rPr>
                <w:rFonts w:ascii="Arial" w:hAnsi="Arial" w:cs="Arial"/>
                <w:sz w:val="18"/>
                <w:szCs w:val="18"/>
              </w:rPr>
              <w:t>.061</w:t>
            </w:r>
            <w:r w:rsidRPr="00704DBA">
              <w:rPr>
                <w:rFonts w:ascii="Arial" w:hAnsi="Arial" w:cs="Arial"/>
                <w:sz w:val="18"/>
                <w:szCs w:val="18"/>
              </w:rPr>
              <w:t xml:space="preserve"> ± 0.02</w:t>
            </w:r>
            <w:r w:rsidR="009C6CF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12761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0B903" w14:textId="0BE8B1AA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2.</w:t>
            </w:r>
            <w:r w:rsidR="009C6CF2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67CD5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9FE1EC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5631" w:rsidRPr="00704DBA" w14:paraId="2944EC0A" w14:textId="77777777" w:rsidTr="00107565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E4678A" w14:textId="35164413" w:rsidR="00825631" w:rsidRPr="00704DBA" w:rsidRDefault="009E42D9" w:rsidP="0010756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AN</w:t>
            </w:r>
            <w:r w:rsidR="00825631" w:rsidRPr="00704DBA">
              <w:rPr>
                <w:rFonts w:ascii="Arial" w:hAnsi="Arial" w:cs="Arial"/>
                <w:b/>
                <w:sz w:val="18"/>
                <w:szCs w:val="18"/>
              </w:rPr>
              <w:t xml:space="preserve"> 0.01 </w:t>
            </w:r>
            <w:proofErr w:type="gramStart"/>
            <w:r w:rsidR="00825631" w:rsidRPr="00704DBA">
              <w:rPr>
                <w:rFonts w:ascii="Arial" w:hAnsi="Arial" w:cs="Arial"/>
                <w:b/>
                <w:sz w:val="18"/>
                <w:szCs w:val="18"/>
              </w:rPr>
              <w:t>lx :</w:t>
            </w:r>
            <w:proofErr w:type="gramEnd"/>
            <w:r w:rsidR="00825631" w:rsidRPr="00704DBA">
              <w:rPr>
                <w:rFonts w:ascii="Arial" w:hAnsi="Arial" w:cs="Arial"/>
                <w:b/>
                <w:sz w:val="18"/>
                <w:szCs w:val="18"/>
              </w:rPr>
              <w:t xml:space="preserve"> Body </w:t>
            </w:r>
            <w:proofErr w:type="spellStart"/>
            <w:r w:rsidR="00825631" w:rsidRPr="00704DBA">
              <w:rPr>
                <w:rFonts w:ascii="Arial" w:hAnsi="Arial" w:cs="Arial"/>
                <w:b/>
                <w:sz w:val="18"/>
                <w:szCs w:val="18"/>
              </w:rPr>
              <w:t>ma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4CEC9" w14:textId="5F038BFD" w:rsidR="00825631" w:rsidRPr="00704DBA" w:rsidRDefault="009C6CF2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</w:t>
            </w:r>
            <w:r w:rsidR="00825631" w:rsidRPr="00704DB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90</w:t>
            </w:r>
            <w:r w:rsidR="00825631" w:rsidRPr="00704DBA">
              <w:rPr>
                <w:rFonts w:ascii="Arial" w:hAnsi="Arial" w:cs="Arial"/>
                <w:sz w:val="18"/>
                <w:szCs w:val="18"/>
              </w:rPr>
              <w:t xml:space="preserve"> ± 0.0</w:t>
            </w: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DAA97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65E30" w14:textId="01992D31" w:rsidR="00825631" w:rsidRPr="00704DBA" w:rsidRDefault="009C6CF2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825631" w:rsidRPr="00704DBA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8479A" w14:textId="1E2850C0" w:rsidR="00825631" w:rsidRPr="00704DBA" w:rsidRDefault="00DE25B3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1FDBEC" w14:textId="3507B33F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0.0</w:t>
            </w:r>
            <w:r w:rsidR="00DE25B3">
              <w:rPr>
                <w:rFonts w:ascii="Arial" w:hAnsi="Arial" w:cs="Arial"/>
                <w:sz w:val="18"/>
                <w:szCs w:val="18"/>
              </w:rPr>
              <w:t>252</w:t>
            </w:r>
          </w:p>
        </w:tc>
      </w:tr>
      <w:tr w:rsidR="00825631" w:rsidRPr="00704DBA" w14:paraId="64F99204" w14:textId="77777777" w:rsidTr="00107565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200669" w14:textId="2048A991" w:rsidR="00825631" w:rsidRPr="00704DBA" w:rsidRDefault="009E42D9" w:rsidP="0010756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AN</w:t>
            </w:r>
            <w:r w:rsidR="00825631" w:rsidRPr="00704DBA">
              <w:rPr>
                <w:rFonts w:ascii="Arial" w:hAnsi="Arial" w:cs="Arial"/>
                <w:b/>
                <w:sz w:val="18"/>
                <w:szCs w:val="18"/>
              </w:rPr>
              <w:t xml:space="preserve"> 0.1 </w:t>
            </w:r>
            <w:proofErr w:type="gramStart"/>
            <w:r w:rsidR="00825631" w:rsidRPr="00704DBA">
              <w:rPr>
                <w:rFonts w:ascii="Arial" w:hAnsi="Arial" w:cs="Arial"/>
                <w:b/>
                <w:sz w:val="18"/>
                <w:szCs w:val="18"/>
              </w:rPr>
              <w:t>lx :</w:t>
            </w:r>
            <w:proofErr w:type="gramEnd"/>
            <w:r w:rsidR="00825631" w:rsidRPr="00704DBA">
              <w:rPr>
                <w:rFonts w:ascii="Arial" w:hAnsi="Arial" w:cs="Arial"/>
                <w:b/>
                <w:sz w:val="18"/>
                <w:szCs w:val="18"/>
              </w:rPr>
              <w:t xml:space="preserve"> Body </w:t>
            </w:r>
            <w:proofErr w:type="spellStart"/>
            <w:r w:rsidR="00825631" w:rsidRPr="00704DBA">
              <w:rPr>
                <w:rFonts w:ascii="Arial" w:hAnsi="Arial" w:cs="Arial"/>
                <w:b/>
                <w:sz w:val="18"/>
                <w:szCs w:val="18"/>
              </w:rPr>
              <w:t>ma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2CE9F" w14:textId="69D2DA4A" w:rsidR="00825631" w:rsidRPr="00704DBA" w:rsidRDefault="009C6CF2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825631" w:rsidRPr="00704DB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53</w:t>
            </w:r>
            <w:r w:rsidR="00825631" w:rsidRPr="00704DBA">
              <w:rPr>
                <w:rFonts w:ascii="Arial" w:hAnsi="Arial" w:cs="Arial"/>
                <w:sz w:val="18"/>
                <w:szCs w:val="18"/>
              </w:rPr>
              <w:t xml:space="preserve"> ± 0.0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D99DA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43635" w14:textId="46C092AB" w:rsidR="00825631" w:rsidRPr="00704DBA" w:rsidRDefault="009C6CF2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</w:t>
            </w:r>
            <w:r w:rsidR="00825631" w:rsidRPr="00704DB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06C51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C829D4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5631" w:rsidRPr="00704DBA" w14:paraId="0D2B3DD7" w14:textId="77777777" w:rsidTr="00107565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6381C9" w14:textId="2A245509" w:rsidR="00825631" w:rsidRPr="00704DBA" w:rsidRDefault="009E42D9" w:rsidP="0010756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AN</w:t>
            </w:r>
            <w:r w:rsidR="00825631" w:rsidRPr="00704DBA">
              <w:rPr>
                <w:rFonts w:ascii="Arial" w:hAnsi="Arial" w:cs="Arial"/>
                <w:b/>
                <w:sz w:val="18"/>
                <w:szCs w:val="18"/>
              </w:rPr>
              <w:t xml:space="preserve"> 1 </w:t>
            </w:r>
            <w:proofErr w:type="gramStart"/>
            <w:r w:rsidR="00825631" w:rsidRPr="00704DBA">
              <w:rPr>
                <w:rFonts w:ascii="Arial" w:hAnsi="Arial" w:cs="Arial"/>
                <w:b/>
                <w:sz w:val="18"/>
                <w:szCs w:val="18"/>
              </w:rPr>
              <w:t>lx :</w:t>
            </w:r>
            <w:proofErr w:type="gramEnd"/>
            <w:r w:rsidR="00825631" w:rsidRPr="00704DBA">
              <w:rPr>
                <w:rFonts w:ascii="Arial" w:hAnsi="Arial" w:cs="Arial"/>
                <w:b/>
                <w:sz w:val="18"/>
                <w:szCs w:val="18"/>
              </w:rPr>
              <w:t xml:space="preserve"> Body </w:t>
            </w:r>
            <w:proofErr w:type="spellStart"/>
            <w:r w:rsidR="00825631" w:rsidRPr="00704DBA">
              <w:rPr>
                <w:rFonts w:ascii="Arial" w:hAnsi="Arial" w:cs="Arial"/>
                <w:b/>
                <w:sz w:val="18"/>
                <w:szCs w:val="18"/>
              </w:rPr>
              <w:t>ma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6F028" w14:textId="5FC59DDA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0.0</w:t>
            </w:r>
            <w:r w:rsidR="009C6CF2">
              <w:rPr>
                <w:rFonts w:ascii="Arial" w:hAnsi="Arial" w:cs="Arial"/>
                <w:sz w:val="18"/>
                <w:szCs w:val="18"/>
              </w:rPr>
              <w:t>51</w:t>
            </w:r>
            <w:r w:rsidRPr="00704DBA">
              <w:rPr>
                <w:rFonts w:ascii="Arial" w:hAnsi="Arial" w:cs="Arial"/>
                <w:sz w:val="18"/>
                <w:szCs w:val="18"/>
              </w:rPr>
              <w:t xml:space="preserve"> ± 0.0</w:t>
            </w:r>
            <w:r w:rsidR="009C6CF2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1D34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5123B" w14:textId="6BA79FFC" w:rsidR="00825631" w:rsidRPr="00704DBA" w:rsidRDefault="009C6CF2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825631" w:rsidRPr="00704DB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94011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6BB5D4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5631" w:rsidRPr="00704DBA" w14:paraId="3A5F94B0" w14:textId="77777777" w:rsidTr="00107565">
        <w:trPr>
          <w:trHeight w:val="39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F020F2" w14:textId="77777777" w:rsidR="00825631" w:rsidRPr="00704DBA" w:rsidRDefault="00825631" w:rsidP="00107565">
            <w:pPr>
              <w:rPr>
                <w:rFonts w:ascii="Arial" w:eastAsia="Times New Roman" w:hAnsi="Arial" w:cs="Arial"/>
                <w:b/>
                <w:sz w:val="18"/>
                <w:szCs w:val="18"/>
                <w:bdr w:val="none" w:sz="0" w:space="0" w:color="auto" w:frame="1"/>
                <w:lang w:eastAsia="de-DE"/>
              </w:rPr>
            </w:pPr>
            <w:r w:rsidRPr="00704DBA">
              <w:rPr>
                <w:rFonts w:ascii="Arial" w:eastAsia="Times New Roman" w:hAnsi="Arial" w:cs="Arial"/>
                <w:b/>
                <w:sz w:val="18"/>
                <w:szCs w:val="18"/>
                <w:bdr w:val="none" w:sz="0" w:space="0" w:color="auto" w:frame="1"/>
                <w:lang w:eastAsia="de-DE"/>
              </w:rPr>
              <w:t xml:space="preserve">Random </w:t>
            </w:r>
            <w:proofErr w:type="spellStart"/>
            <w:r w:rsidRPr="00704DBA">
              <w:rPr>
                <w:rFonts w:ascii="Arial" w:eastAsia="Times New Roman" w:hAnsi="Arial" w:cs="Arial"/>
                <w:b/>
                <w:sz w:val="18"/>
                <w:szCs w:val="18"/>
                <w:bdr w:val="none" w:sz="0" w:space="0" w:color="auto" w:frame="1"/>
                <w:lang w:eastAsia="de-DE"/>
              </w:rPr>
              <w:t>effect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CB476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04DBA">
              <w:rPr>
                <w:rFonts w:ascii="Arial" w:hAnsi="Arial" w:cs="Arial"/>
                <w:b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3F6D2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0BC1F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D9EF8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4DBA">
              <w:rPr>
                <w:rFonts w:ascii="Arial" w:hAnsi="Arial" w:cs="Arial"/>
                <w:b/>
                <w:sz w:val="18"/>
                <w:szCs w:val="18"/>
              </w:rPr>
              <w:t>LL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978624B" w14:textId="77777777" w:rsidR="00825631" w:rsidRPr="00704DBA" w:rsidRDefault="00825631" w:rsidP="0010756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4DBA">
              <w:rPr>
                <w:rFonts w:ascii="Arial" w:hAnsi="Arial" w:cs="Arial"/>
                <w:b/>
                <w:sz w:val="18"/>
                <w:szCs w:val="18"/>
              </w:rPr>
              <w:t>p-</w:t>
            </w:r>
            <w:proofErr w:type="spellStart"/>
            <w:r w:rsidRPr="00704DBA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825631" w:rsidRPr="00704DBA" w14:paraId="297C2B18" w14:textId="77777777" w:rsidTr="001806D1">
        <w:trPr>
          <w:trHeight w:val="284"/>
        </w:trPr>
        <w:tc>
          <w:tcPr>
            <w:tcW w:w="255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D7FBAD" w14:textId="77777777" w:rsidR="00825631" w:rsidRPr="00704DBA" w:rsidRDefault="00825631" w:rsidP="00107565">
            <w:pP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de-DE"/>
              </w:rPr>
            </w:pPr>
            <w:r w:rsidRPr="00704DBA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de-DE"/>
              </w:rPr>
              <w:t>Ru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F1097" w14:textId="584E8256" w:rsidR="00825631" w:rsidRPr="00A661FD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1FD">
              <w:rPr>
                <w:rFonts w:ascii="Arial" w:hAnsi="Arial" w:cs="Arial"/>
                <w:sz w:val="18"/>
                <w:szCs w:val="18"/>
              </w:rPr>
              <w:t xml:space="preserve">σ² = </w:t>
            </w:r>
            <w:r w:rsidR="009C6CF2" w:rsidRPr="00A661FD">
              <w:rPr>
                <w:rFonts w:ascii="Arial" w:hAnsi="Arial" w:cs="Arial"/>
                <w:sz w:val="18"/>
                <w:szCs w:val="18"/>
              </w:rPr>
              <w:t>0.28</w:t>
            </w:r>
            <w:r w:rsidRPr="00A661FD">
              <w:rPr>
                <w:rFonts w:ascii="Arial" w:hAnsi="Arial" w:cs="Arial"/>
                <w:sz w:val="18"/>
                <w:szCs w:val="18"/>
              </w:rPr>
              <w:t>²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C2455" w14:textId="77777777" w:rsidR="00825631" w:rsidRPr="00704DBA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AA28D" w14:textId="77777777" w:rsidR="00825631" w:rsidRPr="00704DBA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AD49D" w14:textId="77777777" w:rsidR="00825631" w:rsidRPr="00704DBA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65B5942" w14:textId="77777777" w:rsidR="00825631" w:rsidRPr="00704DBA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5631" w:rsidRPr="00704DBA" w14:paraId="6757D2CA" w14:textId="77777777" w:rsidTr="001806D1">
        <w:trPr>
          <w:trHeight w:val="284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8E03C6" w14:textId="3611F221" w:rsidR="00825631" w:rsidRPr="00704DBA" w:rsidRDefault="00825631" w:rsidP="00107565">
            <w:pP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de-DE"/>
              </w:rPr>
            </w:pPr>
            <w:proofErr w:type="spellStart"/>
            <w:r w:rsidRPr="00704DBA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de-DE"/>
              </w:rPr>
              <w:t>Aquaria</w:t>
            </w:r>
            <w:proofErr w:type="spellEnd"/>
            <w:r w:rsidRPr="00704DBA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de-DE"/>
              </w:rPr>
              <w:t xml:space="preserve"> </w:t>
            </w:r>
            <w:proofErr w:type="spellStart"/>
            <w:r w:rsidR="00BE06FB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de-DE"/>
              </w:rPr>
              <w:t>nested</w:t>
            </w:r>
            <w:proofErr w:type="spellEnd"/>
            <w:r w:rsidR="00BE06FB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de-DE"/>
              </w:rPr>
              <w:t xml:space="preserve"> </w:t>
            </w:r>
            <w:r w:rsidRPr="00704DBA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de-DE"/>
              </w:rPr>
              <w:t xml:space="preserve">in </w:t>
            </w:r>
            <w:proofErr w:type="spellStart"/>
            <w:r w:rsidRPr="00704DBA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de-DE"/>
              </w:rPr>
              <w:t>ru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3846B" w14:textId="0CAEA45C" w:rsidR="00825631" w:rsidRPr="00A661FD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1FD">
              <w:rPr>
                <w:rFonts w:ascii="Arial" w:hAnsi="Arial" w:cs="Arial"/>
                <w:sz w:val="18"/>
                <w:szCs w:val="18"/>
              </w:rPr>
              <w:t>σ² = 0.</w:t>
            </w:r>
            <w:r w:rsidR="009C6CF2" w:rsidRPr="00A661FD">
              <w:rPr>
                <w:rFonts w:ascii="Arial" w:hAnsi="Arial" w:cs="Arial"/>
                <w:sz w:val="18"/>
                <w:szCs w:val="18"/>
              </w:rPr>
              <w:t>10</w:t>
            </w:r>
            <w:r w:rsidRPr="00A661FD">
              <w:rPr>
                <w:rFonts w:ascii="Arial" w:hAnsi="Arial" w:cs="Arial"/>
                <w:sz w:val="18"/>
                <w:szCs w:val="18"/>
              </w:rPr>
              <w:t>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BCD44" w14:textId="77777777" w:rsidR="00825631" w:rsidRPr="00704DBA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EA616" w14:textId="77777777" w:rsidR="00825631" w:rsidRPr="00704DBA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6618C" w14:textId="7814FAC3" w:rsidR="00825631" w:rsidRPr="00704DBA" w:rsidRDefault="00DE25B3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79239B" w14:textId="22F36A55" w:rsidR="00825631" w:rsidRPr="00704DBA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DBA">
              <w:rPr>
                <w:rFonts w:ascii="Arial" w:hAnsi="Arial" w:cs="Arial"/>
                <w:sz w:val="18"/>
                <w:szCs w:val="18"/>
              </w:rPr>
              <w:t>0.</w:t>
            </w:r>
            <w:r w:rsidR="00DE25B3">
              <w:rPr>
                <w:rFonts w:ascii="Arial" w:hAnsi="Arial" w:cs="Arial"/>
                <w:sz w:val="18"/>
                <w:szCs w:val="18"/>
              </w:rPr>
              <w:t>0747</w:t>
            </w:r>
          </w:p>
        </w:tc>
      </w:tr>
      <w:tr w:rsidR="00825631" w:rsidRPr="00704DBA" w14:paraId="6B5CC170" w14:textId="77777777" w:rsidTr="001806D1">
        <w:trPr>
          <w:trHeight w:val="284"/>
        </w:trPr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E7549" w14:textId="77777777" w:rsidR="00825631" w:rsidRPr="00704DBA" w:rsidRDefault="00825631" w:rsidP="00107565">
            <w:pP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de-DE"/>
              </w:rPr>
            </w:pPr>
            <w:r w:rsidRPr="00704DBA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de-DE"/>
              </w:rPr>
              <w:t>Residu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64C90" w14:textId="6B53C833" w:rsidR="00825631" w:rsidRPr="00A661FD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1FD">
              <w:rPr>
                <w:rFonts w:ascii="Arial" w:hAnsi="Arial" w:cs="Arial"/>
                <w:sz w:val="18"/>
                <w:szCs w:val="18"/>
              </w:rPr>
              <w:t>σ² = 0.</w:t>
            </w:r>
            <w:r w:rsidR="009C6CF2" w:rsidRPr="00A661FD">
              <w:rPr>
                <w:rFonts w:ascii="Arial" w:hAnsi="Arial" w:cs="Arial"/>
                <w:sz w:val="18"/>
                <w:szCs w:val="18"/>
              </w:rPr>
              <w:t>56</w:t>
            </w:r>
            <w:r w:rsidRPr="00A661FD">
              <w:rPr>
                <w:rFonts w:ascii="Arial" w:hAnsi="Arial" w:cs="Arial"/>
                <w:sz w:val="18"/>
                <w:szCs w:val="18"/>
              </w:rPr>
              <w:t>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53D805" w14:textId="77777777" w:rsidR="00825631" w:rsidRPr="00704DBA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3425B" w14:textId="77777777" w:rsidR="00825631" w:rsidRPr="00704DBA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6597B8" w14:textId="77777777" w:rsidR="00825631" w:rsidRPr="00704DBA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57A2EA7" w14:textId="77777777" w:rsidR="00825631" w:rsidRPr="00704DBA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5631" w:rsidRPr="007166C5" w14:paraId="1876F3EB" w14:textId="77777777" w:rsidTr="001075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97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75E0CB" w14:textId="77777777" w:rsidR="00825631" w:rsidRPr="007166C5" w:rsidRDefault="00825631" w:rsidP="0010756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166C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ost-hoc treatment effect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DB65F" w14:textId="77777777" w:rsidR="00825631" w:rsidRPr="007166C5" w:rsidRDefault="00825631" w:rsidP="0010756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166C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stimate </w:t>
            </w:r>
            <w:r w:rsidRPr="007166C5">
              <w:rPr>
                <w:rFonts w:ascii="Arial" w:hAnsi="Arial" w:cs="Arial"/>
                <w:b/>
                <w:bCs/>
                <w:sz w:val="18"/>
                <w:szCs w:val="18"/>
              </w:rPr>
              <w:t>± 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A2032" w14:textId="77777777" w:rsidR="00825631" w:rsidRPr="007166C5" w:rsidRDefault="00825631" w:rsidP="0010756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166C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1F529" w14:textId="77777777" w:rsidR="00825631" w:rsidRPr="007166C5" w:rsidRDefault="00825631" w:rsidP="0010756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166C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-ratio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26D4F4" w14:textId="77777777" w:rsidR="00825631" w:rsidRPr="007166C5" w:rsidRDefault="00825631" w:rsidP="0010756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C44AD1" w14:textId="77777777" w:rsidR="00825631" w:rsidRPr="007166C5" w:rsidRDefault="00825631" w:rsidP="0010756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166C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825631" w:rsidRPr="00CC3FB6" w14:paraId="3A20104B" w14:textId="77777777" w:rsidTr="001806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4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8367F" w14:textId="550C8D31" w:rsidR="00825631" w:rsidRPr="00CC3FB6" w:rsidRDefault="00825631" w:rsidP="00107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 xml:space="preserve">0 lx – </w:t>
            </w:r>
            <w:r w:rsidR="009C6CF2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1 lx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F5B7C" w14:textId="53E4C1E7" w:rsidR="00825631" w:rsidRPr="00CC3FB6" w:rsidRDefault="009C6CF2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91</w:t>
            </w:r>
            <w:r w:rsidR="00825631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 </w:t>
            </w:r>
            <w:r w:rsidR="00825631" w:rsidRPr="00650247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 w:rsidR="00825631"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="00825631" w:rsidRPr="00CC3FB6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58A79" w14:textId="77777777" w:rsidR="00825631" w:rsidRPr="00CC3FB6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E297D" w14:textId="564310F6" w:rsidR="00825631" w:rsidRPr="001B155D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1B155D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9C6CF2">
              <w:rPr>
                <w:rFonts w:ascii="Arial" w:hAnsi="Arial" w:cs="Arial"/>
                <w:sz w:val="18"/>
                <w:szCs w:val="18"/>
                <w:lang w:val="en-US"/>
              </w:rPr>
              <w:t>0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A589A" w14:textId="77777777" w:rsidR="00825631" w:rsidRPr="00CC3FB6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614FE" w14:textId="64B20512" w:rsidR="00825631" w:rsidRPr="00CC3FB6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9C6CF2">
              <w:rPr>
                <w:rFonts w:ascii="Arial" w:hAnsi="Arial" w:cs="Arial"/>
                <w:sz w:val="18"/>
                <w:szCs w:val="18"/>
                <w:lang w:val="en-US"/>
              </w:rPr>
              <w:t>1968</w:t>
            </w:r>
          </w:p>
        </w:tc>
      </w:tr>
      <w:tr w:rsidR="00825631" w:rsidRPr="001B155D" w14:paraId="1490E8C3" w14:textId="77777777" w:rsidTr="001806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DD3AD" w14:textId="29A27403" w:rsidR="00825631" w:rsidRPr="00CC3FB6" w:rsidRDefault="00825631" w:rsidP="00107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 xml:space="preserve">0 lx – </w:t>
            </w:r>
            <w:r w:rsidR="009C6CF2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1 l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E8A29" w14:textId="27568A53" w:rsidR="00825631" w:rsidRPr="00CC3FB6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9C6CF2"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  <w:r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 </w:t>
            </w:r>
            <w:r w:rsidRPr="00650247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9C6CF2"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7198A" w14:textId="77777777" w:rsidR="00825631" w:rsidRPr="00CC3FB6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BAA62" w14:textId="157262DF" w:rsidR="00825631" w:rsidRPr="001B155D" w:rsidRDefault="009C6CF2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825631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456FA" w14:textId="77777777" w:rsidR="00825631" w:rsidRPr="00CC3FB6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9ABCF" w14:textId="7E055243" w:rsidR="00825631" w:rsidRPr="001B155D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</w:rPr>
              <w:t>0.</w:t>
            </w:r>
            <w:r w:rsidR="009C6CF2">
              <w:rPr>
                <w:rFonts w:ascii="Arial" w:hAnsi="Arial" w:cs="Arial"/>
                <w:sz w:val="18"/>
                <w:szCs w:val="18"/>
              </w:rPr>
              <w:t>5867</w:t>
            </w:r>
          </w:p>
        </w:tc>
      </w:tr>
      <w:tr w:rsidR="00825631" w:rsidRPr="001B155D" w14:paraId="21D64411" w14:textId="77777777" w:rsidTr="001806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E3C09" w14:textId="10B85797" w:rsidR="00825631" w:rsidRPr="00CC3FB6" w:rsidRDefault="00825631" w:rsidP="00107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3FB6">
              <w:rPr>
                <w:rFonts w:ascii="Arial" w:hAnsi="Arial" w:cs="Arial"/>
                <w:sz w:val="18"/>
                <w:szCs w:val="18"/>
                <w:lang w:val="en-US"/>
              </w:rPr>
              <w:t>0 lx – 1 l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1EBC6" w14:textId="7B56EA82" w:rsidR="00825631" w:rsidRPr="00CC3FB6" w:rsidRDefault="009C6CF2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825631" w:rsidRPr="00CC3FB6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825631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  <w:r w:rsidR="00825631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 </w:t>
            </w:r>
            <w:r w:rsidR="00825631" w:rsidRPr="00650247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 w:rsidR="00825631"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="00825631" w:rsidRPr="00CC3FB6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F0836" w14:textId="77777777" w:rsidR="00825631" w:rsidRPr="00CC3FB6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ACE12" w14:textId="12F62A5B" w:rsidR="00825631" w:rsidRPr="001B155D" w:rsidRDefault="009C6CF2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-1</w:t>
            </w:r>
            <w:r w:rsidR="00825631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042D5" w14:textId="77777777" w:rsidR="00825631" w:rsidRPr="00CC3FB6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0CB5B" w14:textId="49C74B51" w:rsidR="00825631" w:rsidRPr="001B155D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</w:rPr>
              <w:t>0.</w:t>
            </w:r>
            <w:r w:rsidR="009C6CF2">
              <w:rPr>
                <w:rFonts w:ascii="Arial" w:hAnsi="Arial" w:cs="Arial"/>
                <w:sz w:val="18"/>
                <w:szCs w:val="18"/>
              </w:rPr>
              <w:t>6423</w:t>
            </w:r>
          </w:p>
        </w:tc>
      </w:tr>
      <w:tr w:rsidR="00825631" w:rsidRPr="001B155D" w14:paraId="7BABB20A" w14:textId="77777777" w:rsidTr="001806D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E0A22" w14:textId="5242AC82" w:rsidR="00825631" w:rsidRPr="00CC3FB6" w:rsidRDefault="009C6CF2" w:rsidP="00107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825631" w:rsidRPr="00CC3FB6">
              <w:rPr>
                <w:rFonts w:ascii="Arial" w:hAnsi="Arial" w:cs="Arial"/>
                <w:sz w:val="18"/>
                <w:szCs w:val="18"/>
                <w:lang w:val="en-US"/>
              </w:rPr>
              <w:t xml:space="preserve">1 lx –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825631" w:rsidRPr="00CC3FB6">
              <w:rPr>
                <w:rFonts w:ascii="Arial" w:hAnsi="Arial" w:cs="Arial"/>
                <w:sz w:val="18"/>
                <w:szCs w:val="18"/>
                <w:lang w:val="en-US"/>
              </w:rPr>
              <w:t>1 l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7788B" w14:textId="0F4C414B" w:rsidR="00825631" w:rsidRPr="00CC3FB6" w:rsidRDefault="009C6CF2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825631" w:rsidRPr="00CC3FB6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  <w:r w:rsidR="00825631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 </w:t>
            </w:r>
            <w:r w:rsidR="00825631" w:rsidRPr="00650247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 w:rsidR="00825631"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="00825631" w:rsidRPr="00CC3FB6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83D31" w14:textId="77777777" w:rsidR="00825631" w:rsidRPr="00CC3FB6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072B1" w14:textId="7BD10AF8" w:rsidR="00825631" w:rsidRPr="001B155D" w:rsidRDefault="009C6CF2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825631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CCDBC" w14:textId="77777777" w:rsidR="00825631" w:rsidRPr="00CC3FB6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D928B" w14:textId="5389A4B3" w:rsidR="00825631" w:rsidRPr="001B155D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</w:rPr>
              <w:t>0.</w:t>
            </w:r>
            <w:r w:rsidR="009C6CF2">
              <w:rPr>
                <w:rFonts w:ascii="Arial" w:hAnsi="Arial" w:cs="Arial"/>
                <w:sz w:val="18"/>
                <w:szCs w:val="18"/>
              </w:rPr>
              <w:t>8741</w:t>
            </w:r>
          </w:p>
        </w:tc>
      </w:tr>
      <w:tr w:rsidR="00825631" w:rsidRPr="001B155D" w14:paraId="5D909EBB" w14:textId="77777777" w:rsidTr="00A47E3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A17C8" w14:textId="52E53E44" w:rsidR="00825631" w:rsidRPr="00CC3FB6" w:rsidRDefault="009C6CF2" w:rsidP="00107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825631" w:rsidRPr="00CC3FB6">
              <w:rPr>
                <w:rFonts w:ascii="Arial" w:hAnsi="Arial" w:cs="Arial"/>
                <w:sz w:val="18"/>
                <w:szCs w:val="18"/>
                <w:lang w:val="en-US"/>
              </w:rPr>
              <w:t>1 lx – 1 l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F07BB" w14:textId="4E172E07" w:rsidR="00825631" w:rsidRPr="00CC3FB6" w:rsidRDefault="009C6CF2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825631" w:rsidRPr="00CC3FB6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825631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  <w:r w:rsidR="00825631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 </w:t>
            </w:r>
            <w:r w:rsidR="00825631" w:rsidRPr="00650247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 w:rsidR="00825631"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="00825631" w:rsidRPr="00CC3FB6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873FD" w14:textId="77777777" w:rsidR="00825631" w:rsidRPr="00CC3FB6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68FB2" w14:textId="24B73823" w:rsidR="00825631" w:rsidRPr="001B155D" w:rsidRDefault="009C6CF2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825631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70E3" w14:textId="77777777" w:rsidR="00825631" w:rsidRPr="00CC3FB6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E8A68" w14:textId="143A97C3" w:rsidR="00825631" w:rsidRPr="001B155D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</w:rPr>
              <w:t>0.</w:t>
            </w:r>
            <w:r w:rsidR="009C6CF2">
              <w:rPr>
                <w:rFonts w:ascii="Arial" w:hAnsi="Arial" w:cs="Arial"/>
                <w:sz w:val="18"/>
                <w:szCs w:val="18"/>
              </w:rPr>
              <w:t>0359</w:t>
            </w:r>
          </w:p>
        </w:tc>
      </w:tr>
      <w:tr w:rsidR="00825631" w:rsidRPr="001B155D" w14:paraId="39F365FE" w14:textId="77777777" w:rsidTr="00A47E3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265BCE" w14:textId="6A1D3E78" w:rsidR="00825631" w:rsidRPr="00CC3FB6" w:rsidRDefault="009C6CF2" w:rsidP="00107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825631" w:rsidRPr="00CC3FB6">
              <w:rPr>
                <w:rFonts w:ascii="Arial" w:hAnsi="Arial" w:cs="Arial"/>
                <w:sz w:val="18"/>
                <w:szCs w:val="18"/>
                <w:lang w:val="en-US"/>
              </w:rPr>
              <w:t>1 lx – 1 l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CA895" w14:textId="61CC4919" w:rsidR="00825631" w:rsidRPr="00CC3FB6" w:rsidRDefault="009C6CF2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825631" w:rsidRPr="00CC3FB6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825631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4</w:t>
            </w:r>
            <w:r w:rsidR="00825631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</w:rPr>
              <w:t> </w:t>
            </w:r>
            <w:r w:rsidR="00825631" w:rsidRPr="00650247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 w:rsidR="00825631"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="00825631" w:rsidRPr="00CC3FB6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825631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C1F30" w14:textId="77777777" w:rsidR="00825631" w:rsidRPr="00CC3FB6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56415" w14:textId="508AEA4D" w:rsidR="00825631" w:rsidRPr="001B155D" w:rsidRDefault="009C6CF2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825631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D45D4" w14:textId="77777777" w:rsidR="00825631" w:rsidRPr="00CC3FB6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0CCBCE" w14:textId="1DDC8695" w:rsidR="00825631" w:rsidRPr="001B155D" w:rsidRDefault="00825631" w:rsidP="00180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55D">
              <w:rPr>
                <w:rFonts w:ascii="Arial" w:hAnsi="Arial" w:cs="Arial"/>
                <w:sz w:val="18"/>
                <w:szCs w:val="18"/>
              </w:rPr>
              <w:t>0.</w:t>
            </w:r>
            <w:r w:rsidR="009C6CF2">
              <w:rPr>
                <w:rFonts w:ascii="Arial" w:hAnsi="Arial" w:cs="Arial"/>
                <w:sz w:val="18"/>
                <w:szCs w:val="18"/>
              </w:rPr>
              <w:t>1449</w:t>
            </w:r>
          </w:p>
        </w:tc>
      </w:tr>
    </w:tbl>
    <w:p w14:paraId="190755AB" w14:textId="77777777" w:rsidR="00325230" w:rsidRDefault="00A0517B" w:rsidP="00A0517B">
      <w:pPr>
        <w:spacing w:before="240"/>
        <w:rPr>
          <w:rFonts w:ascii="Arial" w:hAnsi="Arial" w:cs="Arial"/>
          <w:sz w:val="18"/>
          <w:szCs w:val="18"/>
        </w:rPr>
        <w:sectPr w:rsidR="00325230" w:rsidSect="00F122C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A0517B">
        <w:rPr>
          <w:rFonts w:ascii="Arial" w:hAnsi="Arial" w:cs="Arial"/>
          <w:sz w:val="18"/>
          <w:szCs w:val="18"/>
        </w:rPr>
        <w:t>† Intercept taken at 0 lx</w:t>
      </w:r>
    </w:p>
    <w:p w14:paraId="0C951011" w14:textId="68D651AB" w:rsidR="00325230" w:rsidRPr="00C01CB4" w:rsidRDefault="00325230" w:rsidP="00325230">
      <w:pPr>
        <w:rPr>
          <w:rFonts w:ascii="Times New Roman" w:hAnsi="Times New Roman" w:cs="Times New Roman"/>
          <w:b/>
        </w:rPr>
      </w:pPr>
      <w:r w:rsidRPr="00C01CB4">
        <w:rPr>
          <w:rFonts w:ascii="Times New Roman" w:hAnsi="Times New Roman" w:cs="Times New Roman"/>
          <w:b/>
          <w:smallCaps/>
        </w:rPr>
        <w:lastRenderedPageBreak/>
        <w:t>Table</w:t>
      </w:r>
      <w:r w:rsidRPr="00C01CB4">
        <w:rPr>
          <w:rFonts w:ascii="Times New Roman" w:hAnsi="Times New Roman" w:cs="Times New Roman"/>
          <w:b/>
        </w:rPr>
        <w:t xml:space="preserve"> S4</w:t>
      </w:r>
    </w:p>
    <w:p w14:paraId="4D961977" w14:textId="61BBEFA5" w:rsidR="00325230" w:rsidRPr="00C01CB4" w:rsidRDefault="00DC6178" w:rsidP="0032523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ample </w:t>
      </w:r>
      <w:r w:rsidR="00325230" w:rsidRPr="00C01CB4">
        <w:rPr>
          <w:rFonts w:ascii="Times New Roman" w:hAnsi="Times New Roman" w:cs="Times New Roman"/>
          <w:b/>
        </w:rPr>
        <w:t>number</w:t>
      </w:r>
      <w:r>
        <w:rPr>
          <w:rFonts w:ascii="Times New Roman" w:hAnsi="Times New Roman" w:cs="Times New Roman"/>
          <w:b/>
        </w:rPr>
        <w:t>s</w:t>
      </w:r>
      <w:r w:rsidR="00325230" w:rsidRPr="00C01CB4">
        <w:rPr>
          <w:rFonts w:ascii="Times New Roman" w:hAnsi="Times New Roman" w:cs="Times New Roman"/>
          <w:b/>
        </w:rPr>
        <w:t xml:space="preserve"> per</w:t>
      </w:r>
      <w:r w:rsidR="009E42D9" w:rsidRPr="00C01CB4">
        <w:rPr>
          <w:rFonts w:ascii="Times New Roman" w:hAnsi="Times New Roman" w:cs="Times New Roman"/>
          <w:b/>
        </w:rPr>
        <w:t xml:space="preserve"> ALAN</w:t>
      </w:r>
      <w:r w:rsidR="00325230" w:rsidRPr="00C01CB4">
        <w:rPr>
          <w:rFonts w:ascii="Times New Roman" w:hAnsi="Times New Roman" w:cs="Times New Roman"/>
          <w:b/>
        </w:rPr>
        <w:t xml:space="preserve"> treatment, per sex, and per hormone (T3 or T4) of analyzed plasma samples of </w:t>
      </w:r>
      <w:r w:rsidR="00325230" w:rsidRPr="00C01CB4">
        <w:rPr>
          <w:rFonts w:ascii="Times New Roman" w:hAnsi="Times New Roman" w:cs="Times New Roman"/>
          <w:b/>
          <w:i/>
        </w:rPr>
        <w:t>Perca fluviatilis</w:t>
      </w:r>
      <w:r w:rsidR="00325230" w:rsidRPr="00C01CB4">
        <w:rPr>
          <w:rFonts w:ascii="Times New Roman" w:hAnsi="Times New Roman" w:cs="Times New Roman"/>
          <w:b/>
        </w:rPr>
        <w:t xml:space="preserve"> exposed to different </w:t>
      </w:r>
      <w:r w:rsidR="00325230" w:rsidRPr="00C01CB4">
        <w:rPr>
          <w:rFonts w:ascii="Times New Roman" w:hAnsi="Times New Roman" w:cs="Times New Roman"/>
          <w:b/>
          <w:bCs/>
        </w:rPr>
        <w:t>nocturnal light intensities in two different experiments</w:t>
      </w:r>
      <w:r w:rsidR="00325230" w:rsidRPr="00C01CB4">
        <w:rPr>
          <w:rFonts w:ascii="Times New Roman" w:hAnsi="Times New Roman" w:cs="Times New Roman"/>
          <w:b/>
        </w:rPr>
        <w:t xml:space="preserve">. </w:t>
      </w:r>
      <w:r w:rsidR="00325230" w:rsidRPr="00C01CB4">
        <w:rPr>
          <w:rFonts w:ascii="Times New Roman" w:hAnsi="Times New Roman" w:cs="Times New Roman"/>
          <w:bCs/>
        </w:rPr>
        <w:t>Numbers in brackets are samples that were extracted and measured but with values below the limit of quantification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714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325230" w:rsidRPr="00975F8B" w14:paraId="0F3C6D9D" w14:textId="77777777" w:rsidTr="00754CB8">
        <w:trPr>
          <w:trHeight w:hRule="exact" w:val="567"/>
        </w:trPr>
        <w:tc>
          <w:tcPr>
            <w:tcW w:w="8931" w:type="dxa"/>
            <w:gridSpan w:val="11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91E6CB0" w14:textId="77777777" w:rsidR="00325230" w:rsidRPr="00975F8B" w:rsidRDefault="00325230" w:rsidP="0032523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igh ALAN </w:t>
            </w:r>
            <w:proofErr w:type="spellStart"/>
            <w:r w:rsidRPr="00975F8B">
              <w:rPr>
                <w:rFonts w:ascii="Arial" w:hAnsi="Arial" w:cs="Arial"/>
                <w:b/>
                <w:bCs/>
                <w:sz w:val="20"/>
                <w:szCs w:val="20"/>
              </w:rPr>
              <w:t>experiment</w:t>
            </w:r>
            <w:proofErr w:type="spellEnd"/>
          </w:p>
        </w:tc>
      </w:tr>
      <w:tr w:rsidR="00325230" w:rsidRPr="00975F8B" w14:paraId="0F119F1D" w14:textId="77777777" w:rsidTr="009E42D9">
        <w:trPr>
          <w:trHeight w:hRule="exact" w:val="463"/>
        </w:trPr>
        <w:tc>
          <w:tcPr>
            <w:tcW w:w="1838" w:type="dxa"/>
            <w:tcBorders>
              <w:left w:val="nil"/>
              <w:bottom w:val="nil"/>
              <w:right w:val="nil"/>
            </w:tcBorders>
            <w:vAlign w:val="center"/>
          </w:tcPr>
          <w:p w14:paraId="1C45D310" w14:textId="77777777" w:rsidR="00325230" w:rsidRPr="00975F8B" w:rsidRDefault="00325230" w:rsidP="009E42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DBEDB0A" w14:textId="77777777" w:rsidR="00325230" w:rsidRPr="009E42D9" w:rsidRDefault="00325230" w:rsidP="009E42D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42D9">
              <w:rPr>
                <w:rFonts w:ascii="Arial" w:hAnsi="Arial" w:cs="Arial"/>
                <w:b/>
                <w:bCs/>
                <w:sz w:val="18"/>
                <w:szCs w:val="18"/>
              </w:rPr>
              <w:t>0 lx</w:t>
            </w: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DE5DA62" w14:textId="77777777" w:rsidR="00325230" w:rsidRPr="009E42D9" w:rsidRDefault="00325230" w:rsidP="009E42D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42D9">
              <w:rPr>
                <w:rFonts w:ascii="Arial" w:hAnsi="Arial" w:cs="Arial"/>
                <w:b/>
                <w:bCs/>
                <w:sz w:val="18"/>
                <w:szCs w:val="18"/>
              </w:rPr>
              <w:t>1 lx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5F7D3F1" w14:textId="77777777" w:rsidR="00325230" w:rsidRPr="009E42D9" w:rsidRDefault="00325230" w:rsidP="009E42D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42D9">
              <w:rPr>
                <w:rFonts w:ascii="Arial" w:hAnsi="Arial" w:cs="Arial"/>
                <w:b/>
                <w:bCs/>
                <w:sz w:val="18"/>
                <w:szCs w:val="18"/>
              </w:rPr>
              <w:t>10 lx</w:t>
            </w: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F8AA56F" w14:textId="77777777" w:rsidR="00325230" w:rsidRPr="009E42D9" w:rsidRDefault="00325230" w:rsidP="009E42D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42D9">
              <w:rPr>
                <w:rFonts w:ascii="Arial" w:hAnsi="Arial" w:cs="Arial"/>
                <w:b/>
                <w:bCs/>
                <w:sz w:val="18"/>
                <w:szCs w:val="18"/>
              </w:rPr>
              <w:t>100 lx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4F967D8" w14:textId="183E022E" w:rsidR="00325230" w:rsidRPr="00975F8B" w:rsidRDefault="00325230" w:rsidP="009E42D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l </w:t>
            </w:r>
            <w:r w:rsidR="009E42D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AN </w:t>
            </w:r>
            <w:proofErr w:type="spellStart"/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treatments</w:t>
            </w:r>
            <w:proofErr w:type="spellEnd"/>
          </w:p>
        </w:tc>
      </w:tr>
      <w:tr w:rsidR="00325230" w:rsidRPr="00975F8B" w14:paraId="340EC989" w14:textId="77777777" w:rsidTr="009E42D9">
        <w:trPr>
          <w:trHeight w:hRule="exact" w:val="284"/>
        </w:trPr>
        <w:tc>
          <w:tcPr>
            <w:tcW w:w="1838" w:type="dxa"/>
            <w:tcBorders>
              <w:top w:val="nil"/>
              <w:left w:val="nil"/>
              <w:right w:val="nil"/>
            </w:tcBorders>
            <w:vAlign w:val="center"/>
          </w:tcPr>
          <w:p w14:paraId="3211E69D" w14:textId="77777777" w:rsidR="00325230" w:rsidRPr="00975F8B" w:rsidRDefault="00325230" w:rsidP="009E42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14:paraId="73C8EF05" w14:textId="77777777" w:rsidR="00325230" w:rsidRPr="00975F8B" w:rsidRDefault="00325230" w:rsidP="009E42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E8698C9" w14:textId="77777777" w:rsidR="00325230" w:rsidRPr="00975F8B" w:rsidRDefault="00325230" w:rsidP="009E42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0CA04E89" w14:textId="77777777" w:rsidR="00325230" w:rsidRPr="00975F8B" w:rsidRDefault="00325230" w:rsidP="009E42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CF18674" w14:textId="77777777" w:rsidR="00325230" w:rsidRPr="00975F8B" w:rsidRDefault="00325230" w:rsidP="009E42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8C0022E" w14:textId="77777777" w:rsidR="00325230" w:rsidRPr="00975F8B" w:rsidRDefault="00325230" w:rsidP="009E42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9208A3B" w14:textId="77777777" w:rsidR="00325230" w:rsidRPr="00975F8B" w:rsidRDefault="00325230" w:rsidP="009E42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5063EC5F" w14:textId="77777777" w:rsidR="00325230" w:rsidRPr="00975F8B" w:rsidRDefault="00325230" w:rsidP="009E42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46FEAC8" w14:textId="77777777" w:rsidR="00325230" w:rsidRPr="00975F8B" w:rsidRDefault="00325230" w:rsidP="009E42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48EAE34" w14:textId="77777777" w:rsidR="00325230" w:rsidRPr="00975F8B" w:rsidRDefault="00325230" w:rsidP="009E42D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0BDFFE5" w14:textId="77777777" w:rsidR="00325230" w:rsidRPr="00975F8B" w:rsidRDefault="00325230" w:rsidP="009E42D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T4</w:t>
            </w:r>
          </w:p>
        </w:tc>
      </w:tr>
      <w:tr w:rsidR="00325230" w:rsidRPr="00975F8B" w14:paraId="157D0D21" w14:textId="77777777" w:rsidTr="00754CB8">
        <w:trPr>
          <w:trHeight w:hRule="exact" w:val="567"/>
        </w:trPr>
        <w:tc>
          <w:tcPr>
            <w:tcW w:w="1838" w:type="dxa"/>
            <w:tcBorders>
              <w:left w:val="nil"/>
              <w:right w:val="nil"/>
            </w:tcBorders>
            <w:vAlign w:val="center"/>
          </w:tcPr>
          <w:p w14:paraId="36566257" w14:textId="77777777" w:rsidR="00325230" w:rsidRPr="00975F8B" w:rsidRDefault="00325230" w:rsidP="0032523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5F8B">
              <w:rPr>
                <w:rFonts w:ascii="Arial" w:hAnsi="Arial" w:cs="Arial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714" w:type="dxa"/>
            <w:tcBorders>
              <w:left w:val="nil"/>
              <w:right w:val="nil"/>
            </w:tcBorders>
            <w:vAlign w:val="center"/>
          </w:tcPr>
          <w:p w14:paraId="2B0767B8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5622B597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C9D4118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07D6E407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9F69DC2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650F04AD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C333B97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2481C20F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0FE87C0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5FAAA378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04E20D1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404DACD2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EEBC548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35FC68EC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F51F2B0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75D81251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D439918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34</w:t>
            </w:r>
          </w:p>
          <w:p w14:paraId="25552EAC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FEC4730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34</w:t>
            </w:r>
          </w:p>
          <w:p w14:paraId="3673D9F3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25230" w:rsidRPr="00975F8B" w14:paraId="68B756FA" w14:textId="77777777" w:rsidTr="00754CB8">
        <w:trPr>
          <w:trHeight w:hRule="exact" w:val="567"/>
        </w:trPr>
        <w:tc>
          <w:tcPr>
            <w:tcW w:w="1838" w:type="dxa"/>
            <w:tcBorders>
              <w:left w:val="nil"/>
              <w:right w:val="nil"/>
            </w:tcBorders>
            <w:vAlign w:val="center"/>
          </w:tcPr>
          <w:p w14:paraId="796D7A42" w14:textId="77777777" w:rsidR="00325230" w:rsidRPr="00975F8B" w:rsidRDefault="00325230" w:rsidP="0032523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5F8B">
              <w:rPr>
                <w:rFonts w:ascii="Arial" w:hAnsi="Arial" w:cs="Arial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714" w:type="dxa"/>
            <w:tcBorders>
              <w:left w:val="nil"/>
              <w:right w:val="nil"/>
            </w:tcBorders>
            <w:vAlign w:val="center"/>
          </w:tcPr>
          <w:p w14:paraId="12F7F906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77F83CEB" w14:textId="2E1912EE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37C2762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094608D2" w14:textId="4E19165F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84A09C4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5ECD2718" w14:textId="3CFFB185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0A6D1E6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7F61B681" w14:textId="0B6584DD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CD2CC44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62A37D8E" w14:textId="2ACF4690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5B581D3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351492D1" w14:textId="6DF33141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ECB14F6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71513AC8" w14:textId="3F425531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4490936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10F32E84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(+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C4C45E2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40</w:t>
            </w:r>
          </w:p>
          <w:p w14:paraId="7521D753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E4E7E65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39</w:t>
            </w:r>
          </w:p>
          <w:p w14:paraId="1453AA42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(+1)</w:t>
            </w:r>
          </w:p>
        </w:tc>
      </w:tr>
      <w:tr w:rsidR="00325230" w:rsidRPr="00975F8B" w14:paraId="488823C0" w14:textId="77777777" w:rsidTr="00754CB8">
        <w:trPr>
          <w:trHeight w:hRule="exact" w:val="567"/>
        </w:trPr>
        <w:tc>
          <w:tcPr>
            <w:tcW w:w="1838" w:type="dxa"/>
            <w:tcBorders>
              <w:left w:val="nil"/>
              <w:right w:val="nil"/>
            </w:tcBorders>
            <w:vAlign w:val="center"/>
          </w:tcPr>
          <w:p w14:paraId="5C90AD14" w14:textId="77777777" w:rsidR="00325230" w:rsidRPr="00975F8B" w:rsidRDefault="00325230" w:rsidP="00325230">
            <w:pPr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 w:rsidRPr="00975F8B">
              <w:rPr>
                <w:rFonts w:ascii="Arial" w:hAnsi="Arial" w:cs="Arial"/>
                <w:sz w:val="18"/>
                <w:szCs w:val="18"/>
              </w:rPr>
              <w:t>differentiated</w:t>
            </w:r>
            <w:proofErr w:type="spellEnd"/>
          </w:p>
        </w:tc>
        <w:tc>
          <w:tcPr>
            <w:tcW w:w="714" w:type="dxa"/>
            <w:tcBorders>
              <w:left w:val="nil"/>
              <w:right w:val="nil"/>
            </w:tcBorders>
            <w:vAlign w:val="center"/>
          </w:tcPr>
          <w:p w14:paraId="6086CAA5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354CC690" w14:textId="1939FC0A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895786E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5D6A442C" w14:textId="5E5B88A1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156E9FD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50C63F39" w14:textId="2349CD55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074557B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6A003F79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(+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C250551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26900576" w14:textId="298D488D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1440555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7E2E470C" w14:textId="5BCA76FF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C1E91C2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506886A1" w14:textId="38186D1C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5019E49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3A224185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F384D7A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32</w:t>
            </w:r>
          </w:p>
          <w:p w14:paraId="3E012A12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DB7CBD4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31</w:t>
            </w:r>
          </w:p>
          <w:p w14:paraId="1F13754F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(+1)</w:t>
            </w:r>
          </w:p>
        </w:tc>
      </w:tr>
      <w:tr w:rsidR="00325230" w:rsidRPr="00975F8B" w14:paraId="0257DBC9" w14:textId="77777777" w:rsidTr="00754CB8">
        <w:trPr>
          <w:trHeight w:hRule="exact" w:val="567"/>
        </w:trPr>
        <w:tc>
          <w:tcPr>
            <w:tcW w:w="183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9D0649A" w14:textId="77777777" w:rsidR="00325230" w:rsidRPr="00975F8B" w:rsidRDefault="00325230" w:rsidP="0032523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l </w:t>
            </w:r>
            <w:proofErr w:type="spellStart"/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sexes</w:t>
            </w:r>
            <w:proofErr w:type="spellEnd"/>
          </w:p>
        </w:tc>
        <w:tc>
          <w:tcPr>
            <w:tcW w:w="71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900D5F3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26</w:t>
            </w:r>
          </w:p>
          <w:p w14:paraId="3AB03858" w14:textId="0120F919" w:rsidR="00754CB8" w:rsidRPr="00975F8B" w:rsidRDefault="00754CB8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68CC64F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26</w:t>
            </w:r>
          </w:p>
          <w:p w14:paraId="156E5DFD" w14:textId="601CA903" w:rsidR="00754CB8" w:rsidRPr="00975F8B" w:rsidRDefault="00754CB8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B0B7901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27</w:t>
            </w:r>
          </w:p>
          <w:p w14:paraId="46187A77" w14:textId="21A0A5F5" w:rsidR="00754CB8" w:rsidRPr="00975F8B" w:rsidRDefault="00754CB8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41F12FA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26</w:t>
            </w:r>
          </w:p>
          <w:p w14:paraId="2727E24E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(+1)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46D285E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26</w:t>
            </w:r>
          </w:p>
          <w:p w14:paraId="402189E0" w14:textId="722DDC66" w:rsidR="00754CB8" w:rsidRPr="00975F8B" w:rsidRDefault="00754CB8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ED6D25F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26</w:t>
            </w:r>
          </w:p>
          <w:p w14:paraId="61B33169" w14:textId="4AB28CF8" w:rsidR="00754CB8" w:rsidRPr="00975F8B" w:rsidRDefault="00754CB8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665F452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27</w:t>
            </w:r>
          </w:p>
          <w:p w14:paraId="327B7D96" w14:textId="52515CE7" w:rsidR="00754CB8" w:rsidRPr="00975F8B" w:rsidRDefault="00754CB8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68DA14F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26</w:t>
            </w:r>
          </w:p>
          <w:p w14:paraId="427227EB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(+1)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0724281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106</w:t>
            </w:r>
          </w:p>
          <w:p w14:paraId="2A6E2A6D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F5E7016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104</w:t>
            </w:r>
          </w:p>
          <w:p w14:paraId="44FEE9B0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(+2)</w:t>
            </w:r>
          </w:p>
        </w:tc>
      </w:tr>
      <w:tr w:rsidR="00325230" w:rsidRPr="00975F8B" w14:paraId="6AC3D67E" w14:textId="77777777" w:rsidTr="00325230">
        <w:trPr>
          <w:trHeight w:hRule="exact" w:val="567"/>
        </w:trPr>
        <w:tc>
          <w:tcPr>
            <w:tcW w:w="8931" w:type="dxa"/>
            <w:gridSpan w:val="11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74F22" w14:textId="77777777" w:rsidR="00325230" w:rsidRPr="00975F8B" w:rsidRDefault="00325230" w:rsidP="0032523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75F8B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  <w:proofErr w:type="spellEnd"/>
            <w:r w:rsidRPr="00975F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LAN </w:t>
            </w:r>
            <w:proofErr w:type="spellStart"/>
            <w:r w:rsidRPr="00975F8B">
              <w:rPr>
                <w:rFonts w:ascii="Arial" w:hAnsi="Arial" w:cs="Arial"/>
                <w:b/>
                <w:bCs/>
                <w:sz w:val="20"/>
                <w:szCs w:val="20"/>
              </w:rPr>
              <w:t>experiment</w:t>
            </w:r>
            <w:proofErr w:type="spellEnd"/>
          </w:p>
        </w:tc>
      </w:tr>
      <w:tr w:rsidR="00325230" w:rsidRPr="00975F8B" w14:paraId="5F7242C4" w14:textId="77777777" w:rsidTr="009E42D9">
        <w:trPr>
          <w:trHeight w:hRule="exact" w:val="430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89C60" w14:textId="77777777" w:rsidR="00325230" w:rsidRPr="00975F8B" w:rsidRDefault="00325230" w:rsidP="009E42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6411B3" w14:textId="77777777" w:rsidR="00325230" w:rsidRPr="009E42D9" w:rsidRDefault="00325230" w:rsidP="009E42D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42D9">
              <w:rPr>
                <w:rFonts w:ascii="Arial" w:hAnsi="Arial" w:cs="Arial"/>
                <w:b/>
                <w:bCs/>
                <w:sz w:val="18"/>
                <w:szCs w:val="18"/>
              </w:rPr>
              <w:t>0 lx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07DF8F" w14:textId="77777777" w:rsidR="00325230" w:rsidRPr="009E42D9" w:rsidRDefault="00325230" w:rsidP="009E42D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42D9">
              <w:rPr>
                <w:rFonts w:ascii="Arial" w:hAnsi="Arial" w:cs="Arial"/>
                <w:b/>
                <w:bCs/>
                <w:sz w:val="18"/>
                <w:szCs w:val="18"/>
              </w:rPr>
              <w:t>0.01 lx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8617E" w14:textId="77777777" w:rsidR="00325230" w:rsidRPr="009E42D9" w:rsidRDefault="00325230" w:rsidP="009E42D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42D9">
              <w:rPr>
                <w:rFonts w:ascii="Arial" w:hAnsi="Arial" w:cs="Arial"/>
                <w:b/>
                <w:bCs/>
                <w:sz w:val="18"/>
                <w:szCs w:val="18"/>
              </w:rPr>
              <w:t>0.1 lx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0F206" w14:textId="77777777" w:rsidR="00325230" w:rsidRPr="009E42D9" w:rsidRDefault="00325230" w:rsidP="009E42D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42D9">
              <w:rPr>
                <w:rFonts w:ascii="Arial" w:hAnsi="Arial" w:cs="Arial"/>
                <w:b/>
                <w:bCs/>
                <w:sz w:val="18"/>
                <w:szCs w:val="18"/>
              </w:rPr>
              <w:t>1 lx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317C17" w14:textId="05C99430" w:rsidR="00325230" w:rsidRPr="00975F8B" w:rsidRDefault="00325230" w:rsidP="009E42D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l </w:t>
            </w:r>
            <w:r w:rsidR="009E42D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AN </w:t>
            </w:r>
            <w:proofErr w:type="spellStart"/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treatments</w:t>
            </w:r>
            <w:proofErr w:type="spellEnd"/>
          </w:p>
        </w:tc>
      </w:tr>
      <w:tr w:rsidR="00325230" w:rsidRPr="00975F8B" w14:paraId="7CD6776D" w14:textId="77777777" w:rsidTr="009E42D9">
        <w:trPr>
          <w:trHeight w:hRule="exact" w:val="284"/>
        </w:trPr>
        <w:tc>
          <w:tcPr>
            <w:tcW w:w="1838" w:type="dxa"/>
            <w:tcBorders>
              <w:top w:val="nil"/>
              <w:left w:val="nil"/>
              <w:right w:val="nil"/>
            </w:tcBorders>
            <w:vAlign w:val="center"/>
          </w:tcPr>
          <w:p w14:paraId="3D783B36" w14:textId="77777777" w:rsidR="00325230" w:rsidRPr="00975F8B" w:rsidRDefault="00325230" w:rsidP="009E42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14:paraId="48845092" w14:textId="77777777" w:rsidR="00325230" w:rsidRPr="00975F8B" w:rsidRDefault="00325230" w:rsidP="009E42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713D598" w14:textId="77777777" w:rsidR="00325230" w:rsidRPr="00975F8B" w:rsidRDefault="00325230" w:rsidP="009E42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6EF5F8EA" w14:textId="77777777" w:rsidR="00325230" w:rsidRPr="00975F8B" w:rsidRDefault="00325230" w:rsidP="009E42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D5B1AE5" w14:textId="77777777" w:rsidR="00325230" w:rsidRPr="00975F8B" w:rsidRDefault="00325230" w:rsidP="009E42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B23C6FD" w14:textId="77777777" w:rsidR="00325230" w:rsidRPr="00975F8B" w:rsidRDefault="00325230" w:rsidP="009E42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695C53C" w14:textId="77777777" w:rsidR="00325230" w:rsidRPr="00975F8B" w:rsidRDefault="00325230" w:rsidP="009E42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3ABC42CC" w14:textId="77777777" w:rsidR="00325230" w:rsidRPr="00975F8B" w:rsidRDefault="00325230" w:rsidP="009E42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35B6832" w14:textId="77777777" w:rsidR="00325230" w:rsidRPr="00975F8B" w:rsidRDefault="00325230" w:rsidP="009E42D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4B92912" w14:textId="77777777" w:rsidR="00325230" w:rsidRPr="00975F8B" w:rsidRDefault="00325230" w:rsidP="009E42D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E696864" w14:textId="77777777" w:rsidR="00325230" w:rsidRPr="00975F8B" w:rsidRDefault="00325230" w:rsidP="009E42D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T4</w:t>
            </w:r>
          </w:p>
        </w:tc>
      </w:tr>
      <w:tr w:rsidR="00325230" w:rsidRPr="00975F8B" w14:paraId="743B49D5" w14:textId="77777777" w:rsidTr="00754CB8">
        <w:trPr>
          <w:trHeight w:hRule="exact" w:val="567"/>
        </w:trPr>
        <w:tc>
          <w:tcPr>
            <w:tcW w:w="1838" w:type="dxa"/>
            <w:tcBorders>
              <w:left w:val="nil"/>
              <w:right w:val="nil"/>
            </w:tcBorders>
            <w:vAlign w:val="center"/>
          </w:tcPr>
          <w:p w14:paraId="4AB08C27" w14:textId="77777777" w:rsidR="00325230" w:rsidRPr="00975F8B" w:rsidRDefault="00325230" w:rsidP="0032523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5F8B">
              <w:rPr>
                <w:rFonts w:ascii="Arial" w:hAnsi="Arial" w:cs="Arial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714" w:type="dxa"/>
            <w:tcBorders>
              <w:left w:val="nil"/>
              <w:right w:val="nil"/>
            </w:tcBorders>
            <w:vAlign w:val="center"/>
          </w:tcPr>
          <w:p w14:paraId="71FDA23C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2A45D17B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38234EC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45352863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(+1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A5687CA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235B31F6" w14:textId="1D7DB35C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C987598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FE43024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(+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3664D70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7017D2E1" w14:textId="63035F27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D02010A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0EECDDA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(+1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B980BA5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545BE947" w14:textId="443DA2B6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F49909C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651134C3" w14:textId="30CE8ED0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488A127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  <w:p w14:paraId="6022133A" w14:textId="139B368E" w:rsidR="00754CB8" w:rsidRPr="00975F8B" w:rsidRDefault="00754CB8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6BA36A2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  <w:p w14:paraId="1648719D" w14:textId="489B3E84" w:rsidR="00754CB8" w:rsidRPr="00975F8B" w:rsidRDefault="00754CB8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25230" w:rsidRPr="00975F8B" w14:paraId="119678E8" w14:textId="77777777" w:rsidTr="00754CB8">
        <w:trPr>
          <w:trHeight w:hRule="exact" w:val="567"/>
        </w:trPr>
        <w:tc>
          <w:tcPr>
            <w:tcW w:w="1838" w:type="dxa"/>
            <w:tcBorders>
              <w:left w:val="nil"/>
              <w:right w:val="nil"/>
            </w:tcBorders>
            <w:vAlign w:val="center"/>
          </w:tcPr>
          <w:p w14:paraId="218C5A41" w14:textId="77777777" w:rsidR="00325230" w:rsidRPr="00975F8B" w:rsidRDefault="00325230" w:rsidP="0032523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5F8B">
              <w:rPr>
                <w:rFonts w:ascii="Arial" w:hAnsi="Arial" w:cs="Arial"/>
                <w:sz w:val="18"/>
                <w:szCs w:val="18"/>
              </w:rPr>
              <w:t>males</w:t>
            </w:r>
            <w:proofErr w:type="spellEnd"/>
          </w:p>
        </w:tc>
        <w:tc>
          <w:tcPr>
            <w:tcW w:w="714" w:type="dxa"/>
            <w:tcBorders>
              <w:left w:val="nil"/>
              <w:right w:val="nil"/>
            </w:tcBorders>
            <w:vAlign w:val="center"/>
          </w:tcPr>
          <w:p w14:paraId="206F3C6B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7</w:t>
            </w:r>
          </w:p>
          <w:p w14:paraId="666D8F50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41FE3FB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2</w:t>
            </w:r>
          </w:p>
          <w:p w14:paraId="2679C796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(+5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8EA9033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9</w:t>
            </w:r>
          </w:p>
          <w:p w14:paraId="49AAABAD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(+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388D9B3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6</w:t>
            </w:r>
          </w:p>
          <w:p w14:paraId="2414774E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(+4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A5F7DCE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4031A58E" w14:textId="56B5753D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BA91798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30FB0859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(+2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D71869F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297C07EA" w14:textId="16797B07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6485DB9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71404125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(+4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9101875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66</w:t>
            </w:r>
          </w:p>
          <w:p w14:paraId="09872FA0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(+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23ACEEA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52</w:t>
            </w:r>
          </w:p>
          <w:p w14:paraId="4520ACEA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(+15)</w:t>
            </w:r>
          </w:p>
        </w:tc>
      </w:tr>
      <w:tr w:rsidR="00325230" w:rsidRPr="00975F8B" w14:paraId="016D0E5F" w14:textId="77777777" w:rsidTr="00754CB8">
        <w:trPr>
          <w:trHeight w:hRule="exact" w:val="567"/>
        </w:trPr>
        <w:tc>
          <w:tcPr>
            <w:tcW w:w="1838" w:type="dxa"/>
            <w:tcBorders>
              <w:left w:val="nil"/>
              <w:right w:val="nil"/>
            </w:tcBorders>
            <w:vAlign w:val="center"/>
          </w:tcPr>
          <w:p w14:paraId="54A92556" w14:textId="77777777" w:rsidR="00325230" w:rsidRPr="00975F8B" w:rsidRDefault="00325230" w:rsidP="00325230">
            <w:pPr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 w:rsidRPr="00975F8B">
              <w:rPr>
                <w:rFonts w:ascii="Arial" w:hAnsi="Arial" w:cs="Arial"/>
                <w:sz w:val="18"/>
                <w:szCs w:val="18"/>
              </w:rPr>
              <w:t>differentiated</w:t>
            </w:r>
            <w:proofErr w:type="spellEnd"/>
          </w:p>
        </w:tc>
        <w:tc>
          <w:tcPr>
            <w:tcW w:w="714" w:type="dxa"/>
            <w:tcBorders>
              <w:left w:val="nil"/>
              <w:right w:val="nil"/>
            </w:tcBorders>
            <w:vAlign w:val="center"/>
          </w:tcPr>
          <w:p w14:paraId="780A31E6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3A2946B5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(+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C8A54DC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41E66439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(+3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F820409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3E9FB28D" w14:textId="605A9E91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F91AEE1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62EEB78A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(+6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82BA59F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20</w:t>
            </w:r>
          </w:p>
          <w:p w14:paraId="7B04261C" w14:textId="0C69F6BF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936FF79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7DF3B62C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(+5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13AB45D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09A0A16F" w14:textId="17465BC1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25DE514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172A3498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(+6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930564D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63 (+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E6BB2D2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44</w:t>
            </w:r>
          </w:p>
          <w:p w14:paraId="64B7FCE0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(+20)</w:t>
            </w:r>
          </w:p>
        </w:tc>
      </w:tr>
      <w:tr w:rsidR="00325230" w:rsidRPr="00975F8B" w14:paraId="0497DCB8" w14:textId="77777777" w:rsidTr="00754CB8">
        <w:trPr>
          <w:trHeight w:hRule="exact" w:val="567"/>
        </w:trPr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CD02B1" w14:textId="77777777" w:rsidR="00325230" w:rsidRPr="00975F8B" w:rsidRDefault="00325230" w:rsidP="00325230">
            <w:pPr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 w:rsidRPr="00975F8B">
              <w:rPr>
                <w:rFonts w:ascii="Arial" w:hAnsi="Arial" w:cs="Arial"/>
                <w:sz w:val="18"/>
                <w:szCs w:val="18"/>
              </w:rPr>
              <w:t>available</w:t>
            </w:r>
            <w:proofErr w:type="spellEnd"/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ED1247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4FE2E1CB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FD04D5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7EAF4248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403AA1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48EBB5F" w14:textId="09E17B34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87C853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12B6DEB1" w14:textId="7D1609ED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F4D27F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0C89E21A" w14:textId="611D0279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BB522C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0B3C2F5" w14:textId="3B3C1340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640492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2B4AFDBB" w14:textId="4F4C263E" w:rsidR="00754CB8" w:rsidRPr="00975F8B" w:rsidRDefault="00754CB8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F4C8C5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7C7259A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5F8B">
              <w:rPr>
                <w:rFonts w:ascii="Arial" w:hAnsi="Arial" w:cs="Arial"/>
                <w:sz w:val="18"/>
                <w:szCs w:val="18"/>
              </w:rPr>
              <w:t>(+2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CB12C1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  <w:p w14:paraId="1DFA5E7D" w14:textId="1C2A033E" w:rsidR="00754CB8" w:rsidRPr="00975F8B" w:rsidRDefault="00754CB8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079736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  <w:p w14:paraId="2340B621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(+2)</w:t>
            </w:r>
          </w:p>
        </w:tc>
      </w:tr>
      <w:tr w:rsidR="00325230" w:rsidRPr="00975F8B" w14:paraId="2D41CFD5" w14:textId="77777777" w:rsidTr="00754CB8">
        <w:trPr>
          <w:trHeight w:hRule="exact" w:val="567"/>
        </w:trPr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FB3252" w14:textId="77777777" w:rsidR="00325230" w:rsidRPr="00975F8B" w:rsidRDefault="00325230" w:rsidP="0032523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l </w:t>
            </w:r>
            <w:proofErr w:type="spellStart"/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sexes</w:t>
            </w:r>
            <w:proofErr w:type="spellEnd"/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C64576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34</w:t>
            </w:r>
          </w:p>
          <w:p w14:paraId="04639943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(+1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FB4733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26</w:t>
            </w:r>
          </w:p>
          <w:p w14:paraId="71E761A4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(+9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99C2FE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35</w:t>
            </w:r>
          </w:p>
          <w:p w14:paraId="29DA7233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(+1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5BE5E5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25</w:t>
            </w:r>
          </w:p>
          <w:p w14:paraId="2C8F5417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(+11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760452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36</w:t>
            </w:r>
          </w:p>
          <w:p w14:paraId="1199BE4A" w14:textId="13102C09" w:rsidR="00754CB8" w:rsidRPr="00975F8B" w:rsidRDefault="00754CB8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25DEBE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28</w:t>
            </w:r>
          </w:p>
          <w:p w14:paraId="11DF1244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(+8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3D065E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35</w:t>
            </w:r>
          </w:p>
          <w:p w14:paraId="35CC7C1E" w14:textId="4090C0B0" w:rsidR="00754CB8" w:rsidRPr="00975F8B" w:rsidRDefault="00754CB8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C25455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23</w:t>
            </w:r>
          </w:p>
          <w:p w14:paraId="3A29F4A8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(+12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9B9836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140</w:t>
            </w:r>
          </w:p>
          <w:p w14:paraId="4A2B4A59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(+2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D0268C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102</w:t>
            </w:r>
          </w:p>
          <w:p w14:paraId="4163D07B" w14:textId="77777777" w:rsidR="00325230" w:rsidRPr="00975F8B" w:rsidRDefault="00325230" w:rsidP="00754C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5F8B">
              <w:rPr>
                <w:rFonts w:ascii="Arial" w:hAnsi="Arial" w:cs="Arial"/>
                <w:b/>
                <w:bCs/>
                <w:sz w:val="18"/>
                <w:szCs w:val="18"/>
              </w:rPr>
              <w:t>(+38)</w:t>
            </w:r>
          </w:p>
        </w:tc>
      </w:tr>
    </w:tbl>
    <w:p w14:paraId="48C7C089" w14:textId="77777777" w:rsidR="00325230" w:rsidRPr="006E0C87" w:rsidRDefault="00325230" w:rsidP="00325230">
      <w:pPr>
        <w:rPr>
          <w:rFonts w:ascii="Times New Roman" w:hAnsi="Times New Roman" w:cs="Times New Roman"/>
          <w:b/>
          <w:sz w:val="24"/>
          <w:szCs w:val="24"/>
        </w:rPr>
      </w:pPr>
    </w:p>
    <w:p w14:paraId="6B2A5FEA" w14:textId="77777777" w:rsidR="00107565" w:rsidRDefault="00107565" w:rsidP="00A0517B">
      <w:pPr>
        <w:spacing w:before="240"/>
        <w:rPr>
          <w:rFonts w:ascii="Arial" w:hAnsi="Arial" w:cs="Arial"/>
          <w:sz w:val="18"/>
          <w:szCs w:val="18"/>
        </w:rPr>
        <w:sectPr w:rsidR="00107565" w:rsidSect="00F122C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43A8A33" w14:textId="14E913BA" w:rsidR="00C741A9" w:rsidRDefault="00B521F4" w:rsidP="005A44AF">
      <w:pPr>
        <w:spacing w:before="240"/>
        <w:jc w:val="center"/>
        <w:rPr>
          <w:rFonts w:ascii="Times New Roman" w:hAnsi="Times New Roman" w:cs="Times New Roman"/>
          <w:b/>
          <w:bCs/>
          <w:smallCaps/>
          <w:sz w:val="24"/>
          <w:szCs w:val="24"/>
        </w:rPr>
      </w:pPr>
      <w:r>
        <w:rPr>
          <w:rFonts w:ascii="Times New Roman" w:hAnsi="Times New Roman" w:cs="Times New Roman"/>
          <w:b/>
          <w:bCs/>
          <w:smallCaps/>
          <w:noProof/>
          <w:sz w:val="24"/>
          <w:szCs w:val="24"/>
        </w:rPr>
        <w:lastRenderedPageBreak/>
        <w:drawing>
          <wp:inline distT="0" distB="0" distL="0" distR="0" wp14:anchorId="4CA6728E" wp14:editId="3BC216C8">
            <wp:extent cx="6119663" cy="2448000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663" cy="24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42CED" w14:textId="5B083087" w:rsidR="009908DA" w:rsidRPr="00C01CB4" w:rsidRDefault="00107565" w:rsidP="00A0517B">
      <w:pPr>
        <w:spacing w:before="240"/>
        <w:rPr>
          <w:rFonts w:ascii="Times New Roman" w:hAnsi="Times New Roman" w:cs="Times New Roman"/>
          <w:b/>
          <w:bCs/>
        </w:rPr>
      </w:pPr>
      <w:r w:rsidRPr="00C01CB4">
        <w:rPr>
          <w:rFonts w:ascii="Times New Roman" w:hAnsi="Times New Roman" w:cs="Times New Roman"/>
          <w:b/>
          <w:bCs/>
          <w:smallCaps/>
        </w:rPr>
        <w:t>Figure S1</w:t>
      </w:r>
      <w:r w:rsidRPr="00C01CB4">
        <w:rPr>
          <w:rFonts w:ascii="Times New Roman" w:hAnsi="Times New Roman" w:cs="Times New Roman"/>
          <w:b/>
          <w:bCs/>
        </w:rPr>
        <w:t xml:space="preserve"> </w:t>
      </w:r>
    </w:p>
    <w:p w14:paraId="7AAA59BE" w14:textId="275BEBB9" w:rsidR="00A0517B" w:rsidRPr="00C01CB4" w:rsidRDefault="00107565" w:rsidP="00A0517B">
      <w:pPr>
        <w:spacing w:before="240"/>
        <w:rPr>
          <w:rFonts w:ascii="Times New Roman" w:hAnsi="Times New Roman" w:cs="Times New Roman"/>
        </w:rPr>
      </w:pPr>
      <w:proofErr w:type="spellStart"/>
      <w:r w:rsidRPr="00C01CB4">
        <w:rPr>
          <w:rFonts w:ascii="Times New Roman" w:hAnsi="Times New Roman" w:cs="Times New Roman"/>
          <w:b/>
          <w:bCs/>
        </w:rPr>
        <w:t>Logarithmized</w:t>
      </w:r>
      <w:proofErr w:type="spellEnd"/>
      <w:r w:rsidRPr="00C01CB4">
        <w:rPr>
          <w:rFonts w:ascii="Times New Roman" w:hAnsi="Times New Roman" w:cs="Times New Roman"/>
          <w:b/>
          <w:bCs/>
        </w:rPr>
        <w:t xml:space="preserve"> T3 (ng/mL), T4 (ng/mL), or ratio of T3/T4 against body mass (g) of </w:t>
      </w:r>
      <w:r w:rsidRPr="00C01CB4">
        <w:rPr>
          <w:rFonts w:ascii="Times New Roman" w:hAnsi="Times New Roman" w:cs="Times New Roman"/>
          <w:b/>
          <w:bCs/>
          <w:i/>
        </w:rPr>
        <w:t>Perca fluviatilis</w:t>
      </w:r>
      <w:r w:rsidRPr="00C01CB4">
        <w:rPr>
          <w:rFonts w:ascii="Times New Roman" w:hAnsi="Times New Roman" w:cs="Times New Roman"/>
          <w:b/>
          <w:bCs/>
        </w:rPr>
        <w:t xml:space="preserve"> exposed to different nocturnal light intensities (different shades of grey) for different sexes (shapes)</w:t>
      </w:r>
      <w:r w:rsidR="009908DA" w:rsidRPr="00C01CB4">
        <w:rPr>
          <w:rFonts w:ascii="Times New Roman" w:hAnsi="Times New Roman" w:cs="Times New Roman"/>
          <w:b/>
          <w:bCs/>
        </w:rPr>
        <w:t xml:space="preserve"> (“high ALAN experiment”)</w:t>
      </w:r>
      <w:r w:rsidRPr="00C01CB4">
        <w:rPr>
          <w:rFonts w:ascii="Times New Roman" w:hAnsi="Times New Roman" w:cs="Times New Roman"/>
          <w:b/>
          <w:bCs/>
        </w:rPr>
        <w:t xml:space="preserve">. </w:t>
      </w:r>
      <w:r w:rsidRPr="00C01CB4">
        <w:rPr>
          <w:rFonts w:ascii="Times New Roman" w:hAnsi="Times New Roman" w:cs="Times New Roman"/>
        </w:rPr>
        <w:t>Lines depict the predictions of L</w:t>
      </w:r>
      <w:r w:rsidR="00FA7C60" w:rsidRPr="00C01CB4">
        <w:rPr>
          <w:rFonts w:ascii="Times New Roman" w:hAnsi="Times New Roman" w:cs="Times New Roman"/>
        </w:rPr>
        <w:t>MM</w:t>
      </w:r>
      <w:r w:rsidRPr="00C01CB4">
        <w:rPr>
          <w:rFonts w:ascii="Times New Roman" w:hAnsi="Times New Roman" w:cs="Times New Roman"/>
        </w:rPr>
        <w:t xml:space="preserve"> analyses for each </w:t>
      </w:r>
      <w:r w:rsidR="009E42D9" w:rsidRPr="00C01CB4">
        <w:rPr>
          <w:rFonts w:ascii="Times New Roman" w:hAnsi="Times New Roman" w:cs="Times New Roman"/>
        </w:rPr>
        <w:t xml:space="preserve">ALAN </w:t>
      </w:r>
      <w:r w:rsidRPr="00C01CB4">
        <w:rPr>
          <w:rFonts w:ascii="Times New Roman" w:hAnsi="Times New Roman" w:cs="Times New Roman"/>
        </w:rPr>
        <w:t>treatment</w:t>
      </w:r>
      <w:r w:rsidR="00E70C86" w:rsidRPr="00C01CB4">
        <w:rPr>
          <w:rFonts w:ascii="Times New Roman" w:hAnsi="Times New Roman" w:cs="Times New Roman"/>
        </w:rPr>
        <w:t xml:space="preserve"> (see tables S1-S3 </w:t>
      </w:r>
      <w:r w:rsidR="00A661FD">
        <w:rPr>
          <w:rFonts w:ascii="Times New Roman" w:hAnsi="Times New Roman" w:cs="Times New Roman"/>
        </w:rPr>
        <w:t>above</w:t>
      </w:r>
      <w:r w:rsidR="00E70C86" w:rsidRPr="00C01CB4">
        <w:rPr>
          <w:rFonts w:ascii="Times New Roman" w:hAnsi="Times New Roman" w:cs="Times New Roman"/>
        </w:rPr>
        <w:t>)</w:t>
      </w:r>
      <w:r w:rsidRPr="00C01CB4">
        <w:rPr>
          <w:rFonts w:ascii="Times New Roman" w:hAnsi="Times New Roman" w:cs="Times New Roman"/>
        </w:rPr>
        <w:t xml:space="preserve">. </w:t>
      </w:r>
      <w:r w:rsidR="00221DD3" w:rsidRPr="00C01CB4">
        <w:rPr>
          <w:rFonts w:ascii="Times New Roman" w:hAnsi="Times New Roman" w:cs="Times New Roman"/>
        </w:rPr>
        <w:t xml:space="preserve">Artificial light at night (ALAN) and </w:t>
      </w:r>
      <w:r w:rsidR="00A661FD">
        <w:rPr>
          <w:rFonts w:ascii="Times New Roman" w:hAnsi="Times New Roman" w:cs="Times New Roman"/>
        </w:rPr>
        <w:t>s</w:t>
      </w:r>
      <w:r w:rsidR="00221DD3" w:rsidRPr="00C01CB4">
        <w:rPr>
          <w:rFonts w:ascii="Times New Roman" w:hAnsi="Times New Roman" w:cs="Times New Roman"/>
        </w:rPr>
        <w:t xml:space="preserve">ex, as well as </w:t>
      </w:r>
      <w:r w:rsidR="00A661FD">
        <w:rPr>
          <w:rFonts w:ascii="Times New Roman" w:hAnsi="Times New Roman" w:cs="Times New Roman"/>
        </w:rPr>
        <w:t>b</w:t>
      </w:r>
      <w:r w:rsidR="00221DD3" w:rsidRPr="00C01CB4">
        <w:rPr>
          <w:rFonts w:ascii="Times New Roman" w:hAnsi="Times New Roman" w:cs="Times New Roman"/>
        </w:rPr>
        <w:t>ody mass significantly explained variance only of log(T3) (ALAN effects: LLR</w:t>
      </w:r>
      <w:r w:rsidR="00A661FD">
        <w:rPr>
          <w:rFonts w:ascii="Times New Roman" w:hAnsi="Times New Roman" w:cs="Times New Roman"/>
        </w:rPr>
        <w:t> </w:t>
      </w:r>
      <w:r w:rsidR="00221DD3" w:rsidRPr="00C01CB4">
        <w:rPr>
          <w:rFonts w:ascii="Times New Roman" w:hAnsi="Times New Roman" w:cs="Times New Roman"/>
        </w:rPr>
        <w:t>=</w:t>
      </w:r>
      <w:r w:rsidR="00A661FD">
        <w:rPr>
          <w:rFonts w:ascii="Times New Roman" w:hAnsi="Times New Roman" w:cs="Times New Roman"/>
        </w:rPr>
        <w:t> </w:t>
      </w:r>
      <w:r w:rsidR="00FA7C60" w:rsidRPr="00C01CB4">
        <w:rPr>
          <w:rFonts w:ascii="Times New Roman" w:hAnsi="Times New Roman" w:cs="Times New Roman"/>
        </w:rPr>
        <w:t xml:space="preserve">11.94, </w:t>
      </w:r>
      <w:r w:rsidR="00221DD3" w:rsidRPr="00C01CB4">
        <w:rPr>
          <w:rFonts w:ascii="Times New Roman" w:hAnsi="Times New Roman" w:cs="Times New Roman"/>
        </w:rPr>
        <w:t>p</w:t>
      </w:r>
      <w:r w:rsidR="00A661FD">
        <w:rPr>
          <w:rFonts w:ascii="Times New Roman" w:hAnsi="Times New Roman" w:cs="Times New Roman"/>
        </w:rPr>
        <w:t> </w:t>
      </w:r>
      <w:r w:rsidR="00221DD3" w:rsidRPr="00C01CB4">
        <w:rPr>
          <w:rFonts w:ascii="Times New Roman" w:hAnsi="Times New Roman" w:cs="Times New Roman"/>
        </w:rPr>
        <w:t>=</w:t>
      </w:r>
      <w:r w:rsidR="00A661FD">
        <w:rPr>
          <w:rFonts w:ascii="Times New Roman" w:hAnsi="Times New Roman" w:cs="Times New Roman"/>
        </w:rPr>
        <w:t> </w:t>
      </w:r>
      <w:r w:rsidR="00FA7C60" w:rsidRPr="00C01CB4">
        <w:rPr>
          <w:rFonts w:ascii="Times New Roman" w:hAnsi="Times New Roman" w:cs="Times New Roman"/>
        </w:rPr>
        <w:t>0.008</w:t>
      </w:r>
      <w:r w:rsidR="00221DD3" w:rsidRPr="00C01CB4">
        <w:rPr>
          <w:rFonts w:ascii="Times New Roman" w:hAnsi="Times New Roman" w:cs="Times New Roman"/>
        </w:rPr>
        <w:t xml:space="preserve">; Sex effect: </w:t>
      </w:r>
      <w:r w:rsidR="00FA7C60" w:rsidRPr="00C01CB4">
        <w:rPr>
          <w:rFonts w:ascii="Times New Roman" w:hAnsi="Times New Roman" w:cs="Times New Roman"/>
        </w:rPr>
        <w:t>LLR</w:t>
      </w:r>
      <w:r w:rsidR="00A661FD">
        <w:rPr>
          <w:rFonts w:ascii="Times New Roman" w:hAnsi="Times New Roman" w:cs="Times New Roman"/>
        </w:rPr>
        <w:t> </w:t>
      </w:r>
      <w:r w:rsidR="00FA7C60" w:rsidRPr="00C01CB4">
        <w:rPr>
          <w:rFonts w:ascii="Times New Roman" w:hAnsi="Times New Roman" w:cs="Times New Roman"/>
        </w:rPr>
        <w:t>=</w:t>
      </w:r>
      <w:r w:rsidR="00A661FD">
        <w:rPr>
          <w:rFonts w:ascii="Times New Roman" w:hAnsi="Times New Roman" w:cs="Times New Roman"/>
        </w:rPr>
        <w:t> </w:t>
      </w:r>
      <w:r w:rsidR="00FA7C60" w:rsidRPr="00C01CB4">
        <w:rPr>
          <w:rFonts w:ascii="Times New Roman" w:hAnsi="Times New Roman" w:cs="Times New Roman"/>
        </w:rPr>
        <w:t>24.34, p</w:t>
      </w:r>
      <w:r w:rsidR="00A661FD">
        <w:rPr>
          <w:rFonts w:ascii="Times New Roman" w:hAnsi="Times New Roman" w:cs="Times New Roman"/>
        </w:rPr>
        <w:t> </w:t>
      </w:r>
      <w:r w:rsidR="00FA7C60" w:rsidRPr="00C01CB4">
        <w:rPr>
          <w:rFonts w:ascii="Times New Roman" w:hAnsi="Times New Roman" w:cs="Times New Roman"/>
        </w:rPr>
        <w:t>&lt;</w:t>
      </w:r>
      <w:r w:rsidR="00A661FD">
        <w:rPr>
          <w:rFonts w:ascii="Times New Roman" w:hAnsi="Times New Roman" w:cs="Times New Roman"/>
        </w:rPr>
        <w:t> </w:t>
      </w:r>
      <w:r w:rsidR="00FA7C60" w:rsidRPr="00C01CB4">
        <w:rPr>
          <w:rFonts w:ascii="Times New Roman" w:hAnsi="Times New Roman" w:cs="Times New Roman"/>
        </w:rPr>
        <w:t>0.0001</w:t>
      </w:r>
      <w:r w:rsidR="00221DD3" w:rsidRPr="00C01CB4">
        <w:rPr>
          <w:rFonts w:ascii="Times New Roman" w:hAnsi="Times New Roman" w:cs="Times New Roman"/>
        </w:rPr>
        <w:t>; Body mass effect: LLR</w:t>
      </w:r>
      <w:r w:rsidR="00A661FD">
        <w:rPr>
          <w:rFonts w:ascii="Times New Roman" w:hAnsi="Times New Roman" w:cs="Times New Roman"/>
        </w:rPr>
        <w:t> </w:t>
      </w:r>
      <w:r w:rsidR="00221DD3" w:rsidRPr="00C01CB4">
        <w:rPr>
          <w:rFonts w:ascii="Times New Roman" w:hAnsi="Times New Roman" w:cs="Times New Roman"/>
        </w:rPr>
        <w:t>=</w:t>
      </w:r>
      <w:r w:rsidR="00A661FD">
        <w:rPr>
          <w:rFonts w:ascii="Times New Roman" w:hAnsi="Times New Roman" w:cs="Times New Roman"/>
        </w:rPr>
        <w:t> </w:t>
      </w:r>
      <w:r w:rsidR="00FA7C60" w:rsidRPr="00C01CB4">
        <w:rPr>
          <w:rFonts w:ascii="Times New Roman" w:hAnsi="Times New Roman" w:cs="Times New Roman"/>
        </w:rPr>
        <w:t>12.47</w:t>
      </w:r>
      <w:r w:rsidR="00221DD3" w:rsidRPr="00C01CB4">
        <w:rPr>
          <w:rFonts w:ascii="Times New Roman" w:hAnsi="Times New Roman" w:cs="Times New Roman"/>
        </w:rPr>
        <w:t>, p</w:t>
      </w:r>
      <w:r w:rsidR="00A661FD">
        <w:rPr>
          <w:rFonts w:ascii="Times New Roman" w:hAnsi="Times New Roman" w:cs="Times New Roman"/>
        </w:rPr>
        <w:t> </w:t>
      </w:r>
      <w:r w:rsidR="00221DD3" w:rsidRPr="00C01CB4">
        <w:rPr>
          <w:rFonts w:ascii="Times New Roman" w:hAnsi="Times New Roman" w:cs="Times New Roman"/>
        </w:rPr>
        <w:t>=</w:t>
      </w:r>
      <w:r w:rsidR="00A661FD">
        <w:rPr>
          <w:rFonts w:ascii="Times New Roman" w:hAnsi="Times New Roman" w:cs="Times New Roman"/>
        </w:rPr>
        <w:t> </w:t>
      </w:r>
      <w:r w:rsidR="00FA7C60" w:rsidRPr="00C01CB4">
        <w:rPr>
          <w:rFonts w:ascii="Times New Roman" w:hAnsi="Times New Roman" w:cs="Times New Roman"/>
        </w:rPr>
        <w:t>0.0004</w:t>
      </w:r>
      <w:r w:rsidR="00221DD3" w:rsidRPr="00C01CB4">
        <w:rPr>
          <w:rFonts w:ascii="Times New Roman" w:hAnsi="Times New Roman" w:cs="Times New Roman"/>
        </w:rPr>
        <w:t>).</w:t>
      </w:r>
      <w:r w:rsidR="00FA7C60" w:rsidRPr="00C01CB4">
        <w:rPr>
          <w:rFonts w:ascii="Times New Roman" w:hAnsi="Times New Roman" w:cs="Times New Roman"/>
        </w:rPr>
        <w:t xml:space="preserve"> ALAN did no</w:t>
      </w:r>
      <w:r w:rsidR="00F8262D" w:rsidRPr="00C01CB4">
        <w:rPr>
          <w:rFonts w:ascii="Times New Roman" w:hAnsi="Times New Roman" w:cs="Times New Roman"/>
        </w:rPr>
        <w:t>t</w:t>
      </w:r>
      <w:r w:rsidR="00FA7C60" w:rsidRPr="00C01CB4">
        <w:rPr>
          <w:rFonts w:ascii="Times New Roman" w:hAnsi="Times New Roman" w:cs="Times New Roman"/>
        </w:rPr>
        <w:t xml:space="preserve"> significantly explain variance of T4 or T3/T4 (T4: LLR</w:t>
      </w:r>
      <w:r w:rsidR="00A661FD">
        <w:rPr>
          <w:rFonts w:ascii="Times New Roman" w:hAnsi="Times New Roman" w:cs="Times New Roman"/>
        </w:rPr>
        <w:t> </w:t>
      </w:r>
      <w:r w:rsidR="00FA7C60" w:rsidRPr="00C01CB4">
        <w:rPr>
          <w:rFonts w:ascii="Times New Roman" w:hAnsi="Times New Roman" w:cs="Times New Roman"/>
        </w:rPr>
        <w:t>=</w:t>
      </w:r>
      <w:r w:rsidR="00A661FD">
        <w:rPr>
          <w:rFonts w:ascii="Times New Roman" w:hAnsi="Times New Roman" w:cs="Times New Roman"/>
        </w:rPr>
        <w:t> </w:t>
      </w:r>
      <w:r w:rsidR="00FA7C60" w:rsidRPr="00C01CB4">
        <w:rPr>
          <w:rFonts w:ascii="Times New Roman" w:hAnsi="Times New Roman" w:cs="Times New Roman"/>
        </w:rPr>
        <w:t>1.96, p</w:t>
      </w:r>
      <w:r w:rsidR="00A661FD">
        <w:rPr>
          <w:rFonts w:ascii="Times New Roman" w:hAnsi="Times New Roman" w:cs="Times New Roman"/>
        </w:rPr>
        <w:t> </w:t>
      </w:r>
      <w:r w:rsidR="00FA7C60" w:rsidRPr="00C01CB4">
        <w:rPr>
          <w:rFonts w:ascii="Times New Roman" w:hAnsi="Times New Roman" w:cs="Times New Roman"/>
        </w:rPr>
        <w:t>=</w:t>
      </w:r>
      <w:r w:rsidR="00A661FD">
        <w:rPr>
          <w:rFonts w:ascii="Times New Roman" w:hAnsi="Times New Roman" w:cs="Times New Roman"/>
        </w:rPr>
        <w:t> </w:t>
      </w:r>
      <w:r w:rsidR="00FA7C60" w:rsidRPr="00C01CB4">
        <w:rPr>
          <w:rFonts w:ascii="Times New Roman" w:hAnsi="Times New Roman" w:cs="Times New Roman"/>
        </w:rPr>
        <w:t>0.58; T3/T4: LLR</w:t>
      </w:r>
      <w:r w:rsidR="00A661FD">
        <w:rPr>
          <w:rFonts w:ascii="Times New Roman" w:hAnsi="Times New Roman" w:cs="Times New Roman"/>
        </w:rPr>
        <w:t> </w:t>
      </w:r>
      <w:r w:rsidR="00FA7C60" w:rsidRPr="00C01CB4">
        <w:rPr>
          <w:rFonts w:ascii="Times New Roman" w:hAnsi="Times New Roman" w:cs="Times New Roman"/>
        </w:rPr>
        <w:t>=</w:t>
      </w:r>
      <w:r w:rsidR="00A661FD">
        <w:rPr>
          <w:rFonts w:ascii="Times New Roman" w:hAnsi="Times New Roman" w:cs="Times New Roman"/>
        </w:rPr>
        <w:t> </w:t>
      </w:r>
      <w:r w:rsidR="00FA7C60" w:rsidRPr="00C01CB4">
        <w:rPr>
          <w:rFonts w:ascii="Times New Roman" w:hAnsi="Times New Roman" w:cs="Times New Roman"/>
        </w:rPr>
        <w:t>6.38, p</w:t>
      </w:r>
      <w:r w:rsidR="00A661FD">
        <w:rPr>
          <w:rFonts w:ascii="Times New Roman" w:hAnsi="Times New Roman" w:cs="Times New Roman"/>
        </w:rPr>
        <w:t> </w:t>
      </w:r>
      <w:r w:rsidR="00FA7C60" w:rsidRPr="00C01CB4">
        <w:rPr>
          <w:rFonts w:ascii="Times New Roman" w:hAnsi="Times New Roman" w:cs="Times New Roman"/>
        </w:rPr>
        <w:t>=</w:t>
      </w:r>
      <w:r w:rsidR="00A661FD">
        <w:rPr>
          <w:rFonts w:ascii="Times New Roman" w:hAnsi="Times New Roman" w:cs="Times New Roman"/>
        </w:rPr>
        <w:t> </w:t>
      </w:r>
      <w:r w:rsidR="00FA7C60" w:rsidRPr="00C01CB4">
        <w:rPr>
          <w:rFonts w:ascii="Times New Roman" w:hAnsi="Times New Roman" w:cs="Times New Roman"/>
        </w:rPr>
        <w:t>0.09).</w:t>
      </w:r>
    </w:p>
    <w:p w14:paraId="6C4C02A9" w14:textId="77777777" w:rsidR="009E42D9" w:rsidRDefault="009E42D9" w:rsidP="00A0517B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  <w:sectPr w:rsidR="009E42D9" w:rsidSect="00F122C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2CA7B53" w14:textId="7FC9659C" w:rsidR="00C741A9" w:rsidRDefault="009E42D9" w:rsidP="00A0517B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3A62335" wp14:editId="4F1D0453">
            <wp:extent cx="2448000" cy="2448000"/>
            <wp:effectExtent l="0" t="0" r="9525" b="952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8000" cy="24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071A8" w14:textId="65DAA150" w:rsidR="00C741A9" w:rsidRPr="00C01CB4" w:rsidRDefault="00C741A9" w:rsidP="00C741A9">
      <w:pPr>
        <w:spacing w:before="240"/>
        <w:rPr>
          <w:rFonts w:ascii="Times New Roman" w:hAnsi="Times New Roman" w:cs="Times New Roman"/>
          <w:b/>
          <w:bCs/>
        </w:rPr>
      </w:pPr>
      <w:r w:rsidRPr="00C01CB4">
        <w:rPr>
          <w:rFonts w:ascii="Times New Roman" w:hAnsi="Times New Roman" w:cs="Times New Roman"/>
          <w:b/>
          <w:bCs/>
          <w:smallCaps/>
        </w:rPr>
        <w:t>Figure S2</w:t>
      </w:r>
    </w:p>
    <w:p w14:paraId="7444DC92" w14:textId="6D4CF3AC" w:rsidR="00C741A9" w:rsidRPr="00C01CB4" w:rsidRDefault="00C741A9" w:rsidP="00C741A9">
      <w:pPr>
        <w:spacing w:before="240"/>
        <w:rPr>
          <w:rFonts w:ascii="Times New Roman" w:hAnsi="Times New Roman" w:cs="Times New Roman"/>
        </w:rPr>
      </w:pPr>
      <w:proofErr w:type="spellStart"/>
      <w:r w:rsidRPr="00C01CB4">
        <w:rPr>
          <w:rFonts w:ascii="Times New Roman" w:hAnsi="Times New Roman" w:cs="Times New Roman"/>
          <w:b/>
          <w:bCs/>
        </w:rPr>
        <w:t>Logarithmized</w:t>
      </w:r>
      <w:proofErr w:type="spellEnd"/>
      <w:r w:rsidRPr="00C01CB4">
        <w:rPr>
          <w:rFonts w:ascii="Times New Roman" w:hAnsi="Times New Roman" w:cs="Times New Roman"/>
          <w:b/>
          <w:bCs/>
        </w:rPr>
        <w:t xml:space="preserve"> T3 (ng/mL), T4 (ng/mL), or ratio of T3/T4 against body mass (g) of </w:t>
      </w:r>
      <w:r w:rsidRPr="00C01CB4">
        <w:rPr>
          <w:rFonts w:ascii="Times New Roman" w:hAnsi="Times New Roman" w:cs="Times New Roman"/>
          <w:b/>
          <w:bCs/>
          <w:i/>
        </w:rPr>
        <w:t>Perca fluviatilis</w:t>
      </w:r>
      <w:r w:rsidRPr="00C01CB4">
        <w:rPr>
          <w:rFonts w:ascii="Times New Roman" w:hAnsi="Times New Roman" w:cs="Times New Roman"/>
          <w:b/>
          <w:bCs/>
        </w:rPr>
        <w:t xml:space="preserve"> exposed to different nocturnal light intensities for different sexes (shapes) (“high ALAN experiment”). </w:t>
      </w:r>
      <w:r w:rsidRPr="00C01CB4">
        <w:rPr>
          <w:rFonts w:ascii="Times New Roman" w:hAnsi="Times New Roman" w:cs="Times New Roman"/>
        </w:rPr>
        <w:t>Lines depict the predictions of LMM analyses for females (f; solid), males (m; dotted) and no</w:t>
      </w:r>
      <w:r w:rsidR="00F8262D" w:rsidRPr="00C01CB4">
        <w:rPr>
          <w:rFonts w:ascii="Times New Roman" w:hAnsi="Times New Roman" w:cs="Times New Roman"/>
        </w:rPr>
        <w:t xml:space="preserve">t </w:t>
      </w:r>
      <w:r w:rsidRPr="00C01CB4">
        <w:rPr>
          <w:rFonts w:ascii="Times New Roman" w:hAnsi="Times New Roman" w:cs="Times New Roman"/>
        </w:rPr>
        <w:t>differentiated (</w:t>
      </w:r>
      <w:proofErr w:type="spellStart"/>
      <w:r w:rsidRPr="00C01CB4">
        <w:rPr>
          <w:rFonts w:ascii="Times New Roman" w:hAnsi="Times New Roman" w:cs="Times New Roman"/>
        </w:rPr>
        <w:t>nd</w:t>
      </w:r>
      <w:proofErr w:type="spellEnd"/>
      <w:r w:rsidRPr="00C01CB4">
        <w:rPr>
          <w:rFonts w:ascii="Times New Roman" w:hAnsi="Times New Roman" w:cs="Times New Roman"/>
        </w:rPr>
        <w:t xml:space="preserve">; dashed). Sex significantly </w:t>
      </w:r>
      <w:r w:rsidR="00221DD3" w:rsidRPr="00C01CB4">
        <w:rPr>
          <w:rFonts w:ascii="Times New Roman" w:hAnsi="Times New Roman" w:cs="Times New Roman"/>
        </w:rPr>
        <w:t>explained T3 variance (fixed effect of sex: LLR</w:t>
      </w:r>
      <w:r w:rsidR="00A661FD">
        <w:rPr>
          <w:rFonts w:ascii="Times New Roman" w:hAnsi="Times New Roman" w:cs="Times New Roman"/>
        </w:rPr>
        <w:t> </w:t>
      </w:r>
      <w:r w:rsidR="00FA7C60" w:rsidRPr="00C01CB4">
        <w:rPr>
          <w:rFonts w:ascii="Times New Roman" w:hAnsi="Times New Roman" w:cs="Times New Roman"/>
        </w:rPr>
        <w:t>=</w:t>
      </w:r>
      <w:r w:rsidR="00A661FD">
        <w:rPr>
          <w:rFonts w:ascii="Times New Roman" w:hAnsi="Times New Roman" w:cs="Times New Roman"/>
        </w:rPr>
        <w:t> </w:t>
      </w:r>
      <w:r w:rsidR="00221DD3" w:rsidRPr="00C01CB4">
        <w:rPr>
          <w:rFonts w:ascii="Times New Roman" w:hAnsi="Times New Roman" w:cs="Times New Roman"/>
        </w:rPr>
        <w:t>24.34, p</w:t>
      </w:r>
      <w:r w:rsidR="00A661FD">
        <w:rPr>
          <w:rFonts w:ascii="Times New Roman" w:hAnsi="Times New Roman" w:cs="Times New Roman"/>
        </w:rPr>
        <w:t> </w:t>
      </w:r>
      <w:r w:rsidR="00221DD3" w:rsidRPr="00C01CB4">
        <w:rPr>
          <w:rFonts w:ascii="Times New Roman" w:hAnsi="Times New Roman" w:cs="Times New Roman"/>
        </w:rPr>
        <w:t>&lt;</w:t>
      </w:r>
      <w:r w:rsidR="00A661FD">
        <w:rPr>
          <w:rFonts w:ascii="Times New Roman" w:hAnsi="Times New Roman" w:cs="Times New Roman"/>
        </w:rPr>
        <w:t> </w:t>
      </w:r>
      <w:r w:rsidR="00221DD3" w:rsidRPr="00C01CB4">
        <w:rPr>
          <w:rFonts w:ascii="Times New Roman" w:hAnsi="Times New Roman" w:cs="Times New Roman"/>
        </w:rPr>
        <w:t>0.0001).</w:t>
      </w:r>
    </w:p>
    <w:p w14:paraId="4B0AFE05" w14:textId="77777777" w:rsidR="009E42D9" w:rsidRDefault="009E42D9" w:rsidP="00A0517B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  <w:sectPr w:rsidR="009E42D9" w:rsidSect="00F122C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B3FE2B5" w14:textId="3B0F0A4D" w:rsidR="00C741A9" w:rsidRDefault="00B50455" w:rsidP="00A0517B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CA6B892" wp14:editId="793BD622">
            <wp:extent cx="6119663" cy="2448000"/>
            <wp:effectExtent l="0" t="0" r="0" b="952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663" cy="24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A742E" w14:textId="4C8EB71F" w:rsidR="009908DA" w:rsidRPr="00C01CB4" w:rsidRDefault="009908DA" w:rsidP="009908DA">
      <w:pPr>
        <w:spacing w:before="240"/>
        <w:rPr>
          <w:rFonts w:ascii="Times New Roman" w:hAnsi="Times New Roman" w:cs="Times New Roman"/>
          <w:b/>
          <w:bCs/>
        </w:rPr>
      </w:pPr>
      <w:r w:rsidRPr="00C01CB4">
        <w:rPr>
          <w:rFonts w:ascii="Times New Roman" w:hAnsi="Times New Roman" w:cs="Times New Roman"/>
          <w:b/>
          <w:bCs/>
          <w:smallCaps/>
        </w:rPr>
        <w:t>Figure S</w:t>
      </w:r>
      <w:r w:rsidR="00C741A9" w:rsidRPr="00C01CB4">
        <w:rPr>
          <w:rFonts w:ascii="Times New Roman" w:hAnsi="Times New Roman" w:cs="Times New Roman"/>
          <w:b/>
          <w:bCs/>
          <w:smallCaps/>
        </w:rPr>
        <w:t>3</w:t>
      </w:r>
    </w:p>
    <w:p w14:paraId="59181C81" w14:textId="6E10140D" w:rsidR="009908DA" w:rsidRPr="00C01CB4" w:rsidRDefault="009908DA" w:rsidP="00FA7C60">
      <w:pPr>
        <w:spacing w:before="240"/>
        <w:rPr>
          <w:rFonts w:ascii="Times New Roman" w:hAnsi="Times New Roman" w:cs="Times New Roman"/>
          <w:b/>
          <w:bCs/>
        </w:rPr>
      </w:pPr>
      <w:proofErr w:type="spellStart"/>
      <w:r w:rsidRPr="00C01CB4">
        <w:rPr>
          <w:rFonts w:ascii="Times New Roman" w:hAnsi="Times New Roman" w:cs="Times New Roman"/>
          <w:b/>
          <w:bCs/>
        </w:rPr>
        <w:t>Logarithmized</w:t>
      </w:r>
      <w:proofErr w:type="spellEnd"/>
      <w:r w:rsidRPr="00C01CB4">
        <w:rPr>
          <w:rFonts w:ascii="Times New Roman" w:hAnsi="Times New Roman" w:cs="Times New Roman"/>
          <w:b/>
          <w:bCs/>
        </w:rPr>
        <w:t xml:space="preserve"> triiodothyronine (ng/mL) (Log(T3)), thyroxine (ng/mL) (Log(T4)), or ratio of T3/T4 (Log(T3/T4)) against body mass (g) of </w:t>
      </w:r>
      <w:r w:rsidRPr="00C01CB4">
        <w:rPr>
          <w:rFonts w:ascii="Times New Roman" w:hAnsi="Times New Roman" w:cs="Times New Roman"/>
          <w:b/>
          <w:bCs/>
          <w:i/>
        </w:rPr>
        <w:t>Perca fluviatilis</w:t>
      </w:r>
      <w:r w:rsidRPr="00C01CB4">
        <w:rPr>
          <w:rFonts w:ascii="Times New Roman" w:hAnsi="Times New Roman" w:cs="Times New Roman"/>
          <w:b/>
          <w:bCs/>
        </w:rPr>
        <w:t xml:space="preserve"> exposed to different nocturnal light intensities (different shades of grey) for different sexes (shapes) (“low ALAN experiment”). </w:t>
      </w:r>
      <w:r w:rsidRPr="00C01CB4">
        <w:rPr>
          <w:rFonts w:ascii="Times New Roman" w:hAnsi="Times New Roman" w:cs="Times New Roman"/>
        </w:rPr>
        <w:t>Lines depict the predictions of LMM analyses for each</w:t>
      </w:r>
      <w:r w:rsidR="009E42D9" w:rsidRPr="00C01CB4">
        <w:rPr>
          <w:rFonts w:ascii="Times New Roman" w:hAnsi="Times New Roman" w:cs="Times New Roman"/>
        </w:rPr>
        <w:t xml:space="preserve"> ALAN</w:t>
      </w:r>
      <w:r w:rsidRPr="00C01CB4">
        <w:rPr>
          <w:rFonts w:ascii="Times New Roman" w:hAnsi="Times New Roman" w:cs="Times New Roman"/>
        </w:rPr>
        <w:t xml:space="preserve"> treatment</w:t>
      </w:r>
      <w:r w:rsidR="00E70C86" w:rsidRPr="00C01CB4">
        <w:rPr>
          <w:rFonts w:ascii="Times New Roman" w:hAnsi="Times New Roman" w:cs="Times New Roman"/>
        </w:rPr>
        <w:t xml:space="preserve"> (see tables S1-S3 </w:t>
      </w:r>
      <w:r w:rsidR="00A661FD">
        <w:rPr>
          <w:rFonts w:ascii="Times New Roman" w:hAnsi="Times New Roman" w:cs="Times New Roman"/>
        </w:rPr>
        <w:t>above</w:t>
      </w:r>
      <w:r w:rsidR="00E70C86" w:rsidRPr="00C01CB4">
        <w:rPr>
          <w:rFonts w:ascii="Times New Roman" w:hAnsi="Times New Roman" w:cs="Times New Roman"/>
        </w:rPr>
        <w:t>)</w:t>
      </w:r>
      <w:r w:rsidRPr="00C01CB4">
        <w:rPr>
          <w:rFonts w:ascii="Times New Roman" w:hAnsi="Times New Roman" w:cs="Times New Roman"/>
        </w:rPr>
        <w:t xml:space="preserve">. </w:t>
      </w:r>
      <w:r w:rsidR="00FA7C60" w:rsidRPr="00C01CB4">
        <w:rPr>
          <w:rFonts w:ascii="Times New Roman" w:hAnsi="Times New Roman" w:cs="Times New Roman"/>
        </w:rPr>
        <w:t>Artificial light at night (ALAN) did not significantly explain variance of log(T3) (ALAN effect: LLR</w:t>
      </w:r>
      <w:r w:rsidR="00A661FD">
        <w:rPr>
          <w:rFonts w:ascii="Times New Roman" w:hAnsi="Times New Roman" w:cs="Times New Roman"/>
        </w:rPr>
        <w:t> </w:t>
      </w:r>
      <w:r w:rsidR="00FA7C60" w:rsidRPr="00C01CB4">
        <w:rPr>
          <w:rFonts w:ascii="Times New Roman" w:hAnsi="Times New Roman" w:cs="Times New Roman"/>
        </w:rPr>
        <w:t>=</w:t>
      </w:r>
      <w:r w:rsidR="00A661FD">
        <w:rPr>
          <w:rFonts w:ascii="Times New Roman" w:hAnsi="Times New Roman" w:cs="Times New Roman"/>
        </w:rPr>
        <w:t> </w:t>
      </w:r>
      <w:r w:rsidR="00FA7C60" w:rsidRPr="00C01CB4">
        <w:rPr>
          <w:rFonts w:ascii="Times New Roman" w:hAnsi="Times New Roman" w:cs="Times New Roman"/>
        </w:rPr>
        <w:t>1.05, p</w:t>
      </w:r>
      <w:r w:rsidR="00A661FD">
        <w:rPr>
          <w:rFonts w:ascii="Times New Roman" w:hAnsi="Times New Roman" w:cs="Times New Roman"/>
        </w:rPr>
        <w:t> </w:t>
      </w:r>
      <w:r w:rsidR="00FA7C60" w:rsidRPr="00C01CB4">
        <w:rPr>
          <w:rFonts w:ascii="Times New Roman" w:hAnsi="Times New Roman" w:cs="Times New Roman"/>
        </w:rPr>
        <w:t>=</w:t>
      </w:r>
      <w:r w:rsidR="00A661FD">
        <w:rPr>
          <w:rFonts w:ascii="Times New Roman" w:hAnsi="Times New Roman" w:cs="Times New Roman"/>
        </w:rPr>
        <w:t> </w:t>
      </w:r>
      <w:r w:rsidR="00FA7C60" w:rsidRPr="00C01CB4">
        <w:rPr>
          <w:rFonts w:ascii="Times New Roman" w:hAnsi="Times New Roman" w:cs="Times New Roman"/>
        </w:rPr>
        <w:t>0.79). Body mass significantly explained variance of log(T3) (Body mass effect: LLR = 22.07, p &lt; 0.0001). An interaction of ALAN and body mass significantly explained variance of T4 or T3/T4 (T4: LLR = </w:t>
      </w:r>
      <w:r w:rsidR="000B04FB" w:rsidRPr="00C01CB4">
        <w:rPr>
          <w:rFonts w:ascii="Times New Roman" w:hAnsi="Times New Roman" w:cs="Times New Roman"/>
        </w:rPr>
        <w:t>14.70</w:t>
      </w:r>
      <w:r w:rsidR="00FA7C60" w:rsidRPr="00C01CB4">
        <w:rPr>
          <w:rFonts w:ascii="Times New Roman" w:hAnsi="Times New Roman" w:cs="Times New Roman"/>
        </w:rPr>
        <w:t>, p =</w:t>
      </w:r>
      <w:r w:rsidR="000B04FB" w:rsidRPr="00C01CB4">
        <w:rPr>
          <w:rFonts w:ascii="Times New Roman" w:hAnsi="Times New Roman" w:cs="Times New Roman"/>
        </w:rPr>
        <w:t> 0.002</w:t>
      </w:r>
      <w:r w:rsidR="00FA7C60" w:rsidRPr="00C01CB4">
        <w:rPr>
          <w:rFonts w:ascii="Times New Roman" w:hAnsi="Times New Roman" w:cs="Times New Roman"/>
        </w:rPr>
        <w:t>; T3/T4: LLR</w:t>
      </w:r>
      <w:r w:rsidR="000B04FB" w:rsidRPr="00C01CB4">
        <w:rPr>
          <w:rFonts w:ascii="Times New Roman" w:hAnsi="Times New Roman" w:cs="Times New Roman"/>
        </w:rPr>
        <w:t> </w:t>
      </w:r>
      <w:r w:rsidR="00FA7C60" w:rsidRPr="00C01CB4">
        <w:rPr>
          <w:rFonts w:ascii="Times New Roman" w:hAnsi="Times New Roman" w:cs="Times New Roman"/>
        </w:rPr>
        <w:t>=</w:t>
      </w:r>
      <w:r w:rsidR="000B04FB" w:rsidRPr="00C01CB4">
        <w:rPr>
          <w:rFonts w:ascii="Times New Roman" w:hAnsi="Times New Roman" w:cs="Times New Roman"/>
        </w:rPr>
        <w:t> 9.33</w:t>
      </w:r>
      <w:r w:rsidR="00FA7C60" w:rsidRPr="00C01CB4">
        <w:rPr>
          <w:rFonts w:ascii="Times New Roman" w:hAnsi="Times New Roman" w:cs="Times New Roman"/>
        </w:rPr>
        <w:t>, p</w:t>
      </w:r>
      <w:r w:rsidR="000B04FB" w:rsidRPr="00C01CB4">
        <w:rPr>
          <w:rFonts w:ascii="Times New Roman" w:hAnsi="Times New Roman" w:cs="Times New Roman"/>
        </w:rPr>
        <w:t> </w:t>
      </w:r>
      <w:r w:rsidR="00FA7C60" w:rsidRPr="00C01CB4">
        <w:rPr>
          <w:rFonts w:ascii="Times New Roman" w:hAnsi="Times New Roman" w:cs="Times New Roman"/>
        </w:rPr>
        <w:t>=</w:t>
      </w:r>
      <w:r w:rsidR="000B04FB" w:rsidRPr="00C01CB4">
        <w:rPr>
          <w:rFonts w:ascii="Times New Roman" w:hAnsi="Times New Roman" w:cs="Times New Roman"/>
        </w:rPr>
        <w:t> 0.03</w:t>
      </w:r>
      <w:r w:rsidR="00FA7C60" w:rsidRPr="00C01CB4">
        <w:rPr>
          <w:rFonts w:ascii="Times New Roman" w:hAnsi="Times New Roman" w:cs="Times New Roman"/>
        </w:rPr>
        <w:t>)</w:t>
      </w:r>
      <w:r w:rsidR="005715E0" w:rsidRPr="00C01CB4">
        <w:rPr>
          <w:rFonts w:ascii="Times New Roman" w:hAnsi="Times New Roman" w:cs="Times New Roman"/>
        </w:rPr>
        <w:t>.</w:t>
      </w:r>
    </w:p>
    <w:p w14:paraId="594FA516" w14:textId="77777777" w:rsidR="00F015F8" w:rsidRPr="00AA62D8" w:rsidRDefault="00F015F8" w:rsidP="00080DBB">
      <w:pPr>
        <w:rPr>
          <w:sz w:val="2"/>
          <w:szCs w:val="2"/>
        </w:rPr>
      </w:pPr>
    </w:p>
    <w:sectPr w:rsidR="00F015F8" w:rsidRPr="00AA62D8" w:rsidSect="00F122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6D1D85" w14:textId="77777777" w:rsidR="0033415D" w:rsidRDefault="0033415D">
      <w:pPr>
        <w:spacing w:after="0" w:line="240" w:lineRule="auto"/>
      </w:pPr>
      <w:r>
        <w:separator/>
      </w:r>
    </w:p>
  </w:endnote>
  <w:endnote w:type="continuationSeparator" w:id="0">
    <w:p w14:paraId="09371CF7" w14:textId="77777777" w:rsidR="0033415D" w:rsidRDefault="003341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90CAED" w14:textId="0BDD1E3F" w:rsidR="00696B65" w:rsidRDefault="00696B65">
    <w:pPr>
      <w:pStyle w:val="Fuzeile"/>
      <w:jc w:val="right"/>
    </w:pPr>
  </w:p>
  <w:p w14:paraId="2F0A9C32" w14:textId="77777777" w:rsidR="00696B65" w:rsidRDefault="00696B6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0A095A" w14:textId="77777777" w:rsidR="0033415D" w:rsidRDefault="0033415D">
      <w:pPr>
        <w:spacing w:after="0" w:line="240" w:lineRule="auto"/>
      </w:pPr>
      <w:r>
        <w:separator/>
      </w:r>
    </w:p>
  </w:footnote>
  <w:footnote w:type="continuationSeparator" w:id="0">
    <w:p w14:paraId="7BC5B3E0" w14:textId="77777777" w:rsidR="0033415D" w:rsidRDefault="003341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DFFF48" w14:textId="40001C45" w:rsidR="00696B65" w:rsidRPr="006E0C87" w:rsidRDefault="00696B65">
    <w:pPr>
      <w:pStyle w:val="Kopfzeile"/>
      <w:rPr>
        <w:rFonts w:ascii="Times New Roman" w:hAnsi="Times New Roman" w:cs="Times New Roman"/>
      </w:rPr>
    </w:pPr>
    <w:r w:rsidRPr="006E0C87">
      <w:rPr>
        <w:rFonts w:ascii="Times New Roman" w:hAnsi="Times New Roman" w:cs="Times New Roman"/>
      </w:rPr>
      <w:t>Kupprat</w:t>
    </w:r>
    <w:r>
      <w:rPr>
        <w:rFonts w:ascii="Times New Roman" w:hAnsi="Times New Roman" w:cs="Times New Roman"/>
      </w:rPr>
      <w:t xml:space="preserve"> </w:t>
    </w:r>
    <w:r w:rsidRPr="00DC3F55">
      <w:rPr>
        <w:rFonts w:ascii="Times New Roman" w:hAnsi="Times New Roman" w:cs="Times New Roman"/>
        <w:i/>
      </w:rPr>
      <w:t>et al.</w:t>
    </w:r>
    <w:r w:rsidRPr="006E0C87">
      <w:rPr>
        <w:rFonts w:ascii="Times New Roman" w:hAnsi="Times New Roman" w:cs="Times New Roman"/>
      </w:rPr>
      <w:ptab w:relativeTo="margin" w:alignment="center" w:leader="none"/>
    </w:r>
    <w:r>
      <w:rPr>
        <w:rFonts w:ascii="Times New Roman" w:hAnsi="Times New Roman" w:cs="Times New Roman"/>
      </w:rPr>
      <w:t>Supplementary material</w:t>
    </w:r>
    <w:r w:rsidRPr="006E0C87">
      <w:rPr>
        <w:rFonts w:ascii="Times New Roman" w:hAnsi="Times New Roman" w:cs="Times New Roman"/>
      </w:rPr>
      <w:ptab w:relativeTo="margin" w:alignment="right" w:leader="none"/>
    </w:r>
    <w:r w:rsidRPr="00DC3F55">
      <w:rPr>
        <w:rFonts w:ascii="Times New Roman" w:hAnsi="Times New Roman" w:cs="Times New Roman"/>
        <w:i/>
      </w:rPr>
      <w:t xml:space="preserve"> </w:t>
    </w:r>
    <w:r w:rsidRPr="006E0C87">
      <w:rPr>
        <w:rFonts w:ascii="Times New Roman" w:hAnsi="Times New Roman" w:cs="Times New Roman"/>
        <w:i/>
      </w:rPr>
      <w:t>Conservation Physiolog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879E2B4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0EE009F"/>
    <w:multiLevelType w:val="hybridMultilevel"/>
    <w:tmpl w:val="01C8C8A0"/>
    <w:lvl w:ilvl="0" w:tplc="6C3C9844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5F8"/>
    <w:rsid w:val="00043F80"/>
    <w:rsid w:val="00080DBB"/>
    <w:rsid w:val="00082D88"/>
    <w:rsid w:val="000B04FB"/>
    <w:rsid w:val="00105729"/>
    <w:rsid w:val="00107565"/>
    <w:rsid w:val="00107898"/>
    <w:rsid w:val="00151081"/>
    <w:rsid w:val="0016091A"/>
    <w:rsid w:val="00170BD7"/>
    <w:rsid w:val="00171CDD"/>
    <w:rsid w:val="001806D1"/>
    <w:rsid w:val="00194EE7"/>
    <w:rsid w:val="001B155D"/>
    <w:rsid w:val="00221DD3"/>
    <w:rsid w:val="0025026F"/>
    <w:rsid w:val="002C582A"/>
    <w:rsid w:val="003162C5"/>
    <w:rsid w:val="00325230"/>
    <w:rsid w:val="00332EC6"/>
    <w:rsid w:val="0033415D"/>
    <w:rsid w:val="0034004D"/>
    <w:rsid w:val="00343D2D"/>
    <w:rsid w:val="003542D8"/>
    <w:rsid w:val="00380EFB"/>
    <w:rsid w:val="003A0EE6"/>
    <w:rsid w:val="003A3BFD"/>
    <w:rsid w:val="003B30A7"/>
    <w:rsid w:val="003D7533"/>
    <w:rsid w:val="00401F6F"/>
    <w:rsid w:val="0042354D"/>
    <w:rsid w:val="004570CA"/>
    <w:rsid w:val="00495A7C"/>
    <w:rsid w:val="004D0BDF"/>
    <w:rsid w:val="004D210C"/>
    <w:rsid w:val="004F75DC"/>
    <w:rsid w:val="00521A6A"/>
    <w:rsid w:val="00524336"/>
    <w:rsid w:val="00541663"/>
    <w:rsid w:val="00547C09"/>
    <w:rsid w:val="005715E0"/>
    <w:rsid w:val="005A44AF"/>
    <w:rsid w:val="005B3767"/>
    <w:rsid w:val="005F006E"/>
    <w:rsid w:val="0060073C"/>
    <w:rsid w:val="00632D9A"/>
    <w:rsid w:val="00650247"/>
    <w:rsid w:val="00665CA7"/>
    <w:rsid w:val="00696B65"/>
    <w:rsid w:val="006E0C87"/>
    <w:rsid w:val="006E5FCB"/>
    <w:rsid w:val="00704DBA"/>
    <w:rsid w:val="0071315B"/>
    <w:rsid w:val="007166C5"/>
    <w:rsid w:val="00742AD0"/>
    <w:rsid w:val="0075092B"/>
    <w:rsid w:val="00754CB8"/>
    <w:rsid w:val="007E549D"/>
    <w:rsid w:val="00801EDD"/>
    <w:rsid w:val="00825631"/>
    <w:rsid w:val="008373E6"/>
    <w:rsid w:val="008C50F4"/>
    <w:rsid w:val="008D5406"/>
    <w:rsid w:val="00975F8B"/>
    <w:rsid w:val="009908DA"/>
    <w:rsid w:val="00993A06"/>
    <w:rsid w:val="009B2D65"/>
    <w:rsid w:val="009C6CF2"/>
    <w:rsid w:val="009E42D9"/>
    <w:rsid w:val="009F68EC"/>
    <w:rsid w:val="00A04E95"/>
    <w:rsid w:val="00A0517B"/>
    <w:rsid w:val="00A365A4"/>
    <w:rsid w:val="00A47E3B"/>
    <w:rsid w:val="00A53027"/>
    <w:rsid w:val="00A661FD"/>
    <w:rsid w:val="00A716FE"/>
    <w:rsid w:val="00A82FD5"/>
    <w:rsid w:val="00AA62D8"/>
    <w:rsid w:val="00AB6C79"/>
    <w:rsid w:val="00B26E82"/>
    <w:rsid w:val="00B324A5"/>
    <w:rsid w:val="00B50455"/>
    <w:rsid w:val="00B521F4"/>
    <w:rsid w:val="00B74DA4"/>
    <w:rsid w:val="00B847A9"/>
    <w:rsid w:val="00BA5716"/>
    <w:rsid w:val="00BE06FB"/>
    <w:rsid w:val="00BF2FD1"/>
    <w:rsid w:val="00BF6718"/>
    <w:rsid w:val="00C01CB4"/>
    <w:rsid w:val="00C32806"/>
    <w:rsid w:val="00C741A9"/>
    <w:rsid w:val="00C765F4"/>
    <w:rsid w:val="00C96531"/>
    <w:rsid w:val="00CC3FB6"/>
    <w:rsid w:val="00CD5FB9"/>
    <w:rsid w:val="00CE3106"/>
    <w:rsid w:val="00D76083"/>
    <w:rsid w:val="00D811F4"/>
    <w:rsid w:val="00DC3F55"/>
    <w:rsid w:val="00DC6178"/>
    <w:rsid w:val="00DE25B3"/>
    <w:rsid w:val="00E5095A"/>
    <w:rsid w:val="00E518FD"/>
    <w:rsid w:val="00E55084"/>
    <w:rsid w:val="00E70C86"/>
    <w:rsid w:val="00F015F8"/>
    <w:rsid w:val="00F122CC"/>
    <w:rsid w:val="00F211CA"/>
    <w:rsid w:val="00F32DAB"/>
    <w:rsid w:val="00F371CC"/>
    <w:rsid w:val="00F8262D"/>
    <w:rsid w:val="00F91814"/>
    <w:rsid w:val="00F94788"/>
    <w:rsid w:val="00FA7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F881C87"/>
  <w15:chartTrackingRefBased/>
  <w15:docId w15:val="{C54E1284-CA6B-4F35-BE32-D00D56E4E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541663"/>
    <w:pPr>
      <w:tabs>
        <w:tab w:val="center" w:pos="4703"/>
        <w:tab w:val="right" w:pos="9406"/>
      </w:tabs>
      <w:spacing w:after="0" w:line="240" w:lineRule="auto"/>
    </w:pPr>
    <w:rPr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541663"/>
    <w:rPr>
      <w:lang w:val="en-GB"/>
    </w:rPr>
  </w:style>
  <w:style w:type="table" w:styleId="Tabellenraster">
    <w:name w:val="Table Grid"/>
    <w:basedOn w:val="NormaleTabelle"/>
    <w:uiPriority w:val="59"/>
    <w:rsid w:val="004D210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324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324A5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Absatz-Standardschriftart"/>
    <w:rsid w:val="00B324A5"/>
  </w:style>
  <w:style w:type="paragraph" w:styleId="Aufzhlungszeichen">
    <w:name w:val="List Bullet"/>
    <w:basedOn w:val="Standard"/>
    <w:uiPriority w:val="99"/>
    <w:unhideWhenUsed/>
    <w:rsid w:val="004D0BDF"/>
    <w:pPr>
      <w:numPr>
        <w:numId w:val="1"/>
      </w:numPr>
      <w:contextualSpacing/>
    </w:pPr>
  </w:style>
  <w:style w:type="paragraph" w:styleId="Listenabsatz">
    <w:name w:val="List Paragraph"/>
    <w:basedOn w:val="Standard"/>
    <w:uiPriority w:val="34"/>
    <w:qFormat/>
    <w:rsid w:val="00B74DA4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5F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5FCB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E0C8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E0C87"/>
  </w:style>
  <w:style w:type="character" w:styleId="Kommentarzeichen">
    <w:name w:val="annotation reference"/>
    <w:basedOn w:val="Absatz-Standardschriftart"/>
    <w:uiPriority w:val="99"/>
    <w:semiHidden/>
    <w:unhideWhenUsed/>
    <w:rsid w:val="00343D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3D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3D2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3D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3D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35</Words>
  <Characters>7043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Kupprat</dc:creator>
  <cp:keywords/>
  <dc:description/>
  <cp:lastModifiedBy> </cp:lastModifiedBy>
  <cp:revision>31</cp:revision>
  <dcterms:created xsi:type="dcterms:W3CDTF">2020-11-09T21:48:00Z</dcterms:created>
  <dcterms:modified xsi:type="dcterms:W3CDTF">2020-11-27T20:48:00Z</dcterms:modified>
</cp:coreProperties>
</file>